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3EB" w:rsidRPr="000B521C" w:rsidRDefault="00CA13EB" w:rsidP="001D27A8">
      <w:pPr>
        <w:spacing w:line="360" w:lineRule="auto"/>
        <w:rPr>
          <w:b/>
          <w:bCs/>
          <w:sz w:val="22"/>
          <w:szCs w:val="22"/>
          <w:lang w:val="en-US"/>
        </w:rPr>
      </w:pPr>
      <w:proofErr w:type="gramStart"/>
      <w:r w:rsidRPr="000B521C">
        <w:rPr>
          <w:b/>
          <w:bCs/>
          <w:sz w:val="22"/>
          <w:szCs w:val="22"/>
          <w:lang w:val="en-US"/>
        </w:rPr>
        <w:t>Additional file 2.</w:t>
      </w:r>
      <w:proofErr w:type="gramEnd"/>
      <w:r w:rsidRPr="000B521C">
        <w:rPr>
          <w:b/>
          <w:bCs/>
          <w:sz w:val="22"/>
          <w:szCs w:val="22"/>
          <w:lang w:val="en-US"/>
        </w:rPr>
        <w:t xml:space="preserve"> </w:t>
      </w:r>
      <w:proofErr w:type="gramStart"/>
      <w:r w:rsidRPr="000B521C">
        <w:rPr>
          <w:b/>
          <w:bCs/>
          <w:sz w:val="22"/>
          <w:szCs w:val="22"/>
          <w:lang w:val="en-US"/>
        </w:rPr>
        <w:t xml:space="preserve">Serological evidence of </w:t>
      </w:r>
      <w:r w:rsidRPr="000B521C">
        <w:rPr>
          <w:b/>
          <w:bCs/>
          <w:i/>
          <w:iCs/>
          <w:sz w:val="22"/>
          <w:szCs w:val="22"/>
          <w:lang w:val="en-US"/>
        </w:rPr>
        <w:t>Brucella</w:t>
      </w:r>
      <w:r w:rsidRPr="000B521C">
        <w:rPr>
          <w:b/>
          <w:bCs/>
          <w:sz w:val="22"/>
          <w:szCs w:val="22"/>
          <w:lang w:val="en-US"/>
        </w:rPr>
        <w:t xml:space="preserve"> spp. in marine mammals.</w:t>
      </w:r>
      <w:proofErr w:type="gramEnd"/>
    </w:p>
    <w:p w:rsidR="00CA13EB" w:rsidRPr="000B521C" w:rsidRDefault="00CA13EB" w:rsidP="001D27A8">
      <w:pPr>
        <w:spacing w:line="360" w:lineRule="auto"/>
        <w:rPr>
          <w:b/>
          <w:bCs/>
          <w:sz w:val="22"/>
          <w:szCs w:val="22"/>
          <w:lang w:val="en-US"/>
        </w:rPr>
      </w:pPr>
    </w:p>
    <w:tbl>
      <w:tblPr>
        <w:tblW w:w="100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87"/>
        <w:gridCol w:w="3368"/>
        <w:gridCol w:w="1310"/>
      </w:tblGrid>
      <w:tr w:rsidR="00CA13EB" w:rsidRPr="000B521C" w:rsidTr="00157516">
        <w:trPr>
          <w:trHeight w:val="20"/>
        </w:trPr>
        <w:tc>
          <w:tcPr>
            <w:tcW w:w="5387" w:type="dxa"/>
            <w:tcBorders>
              <w:bottom w:val="single" w:sz="4" w:space="0" w:color="auto"/>
            </w:tcBorders>
          </w:tcPr>
          <w:p w:rsidR="00CA13EB" w:rsidRPr="000B521C" w:rsidRDefault="00CA13EB" w:rsidP="001D27A8">
            <w:pPr>
              <w:tabs>
                <w:tab w:val="left" w:pos="0"/>
                <w:tab w:val="right" w:pos="5171"/>
              </w:tabs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B521C">
              <w:rPr>
                <w:b/>
                <w:bCs/>
                <w:sz w:val="22"/>
                <w:szCs w:val="22"/>
                <w:lang w:val="en-US"/>
              </w:rPr>
              <w:t>Species</w:t>
            </w:r>
            <w:r w:rsidRPr="000B521C">
              <w:rPr>
                <w:b/>
                <w:bCs/>
                <w:sz w:val="22"/>
                <w:szCs w:val="22"/>
                <w:lang w:val="en-US"/>
              </w:rPr>
              <w:tab/>
            </w:r>
          </w:p>
        </w:tc>
        <w:tc>
          <w:tcPr>
            <w:tcW w:w="3368" w:type="dxa"/>
            <w:tcBorders>
              <w:bottom w:val="single" w:sz="4" w:space="0" w:color="auto"/>
            </w:tcBorders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0B521C">
              <w:rPr>
                <w:b/>
                <w:bCs/>
                <w:sz w:val="22"/>
                <w:szCs w:val="22"/>
                <w:lang w:val="en-GB"/>
              </w:rPr>
              <w:t>Prevalenc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CA13EB" w:rsidRPr="000B521C" w:rsidRDefault="00157516" w:rsidP="001D27A8">
            <w:pPr>
              <w:tabs>
                <w:tab w:val="left" w:pos="0"/>
              </w:tabs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8B01F0">
              <w:rPr>
                <w:b/>
                <w:bCs/>
                <w:sz w:val="22"/>
                <w:szCs w:val="22"/>
                <w:lang w:val="en-GB"/>
              </w:rPr>
              <w:t>Reference</w:t>
            </w:r>
            <w:bookmarkStart w:id="0" w:name="_GoBack"/>
            <w:bookmarkEnd w:id="0"/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  <w:tcBorders>
              <w:top w:val="single" w:sz="4" w:space="0" w:color="auto"/>
            </w:tcBorders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Hooded seal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>Cystophora cristata</w:t>
            </w:r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  <w:tcBorders>
              <w:top w:val="single" w:sz="4" w:space="0" w:color="auto"/>
            </w:tcBorders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9/29 (31 %) 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lRyeWxhbmQ8L0F1dGhvcj48WWVhcj4yMDA1PC9ZZWFyPjxS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lRyeWxhbmQ8L0F1dGhvcj48WWVhcj4yMDA1PC9ZZWFyPjxS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48/137 (35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</w:rPr>
              <w:fldChar w:fldCharType="begin"/>
            </w:r>
            <w:r w:rsidRPr="000B521C">
              <w:rPr>
                <w:sz w:val="22"/>
                <w:szCs w:val="22"/>
              </w:rPr>
              <w:instrText xml:space="preserve"> ADDIN REFMGR.CITE &lt;Refman&gt;&lt;Cite&gt;&lt;Author&gt;Tryland&lt;/Author&gt;&lt;Year&gt;1999&lt;/Year&gt;&lt;RecNum&gt;7&lt;/RecNum&gt;&lt;IDText&gt;Evidence of Brucella infection in marine mammals in the North Atlantic Ocean&lt;/IDText&gt;&lt;MDL Ref_Type="Journal"&gt;&lt;Ref_Type&gt;Journal&lt;/Ref_Type&gt;&lt;Ref_ID&gt;7&lt;/Ref_ID&gt;&lt;Title_Primary&gt;Evidence of &lt;i&gt;Brucella&lt;/i&gt; infection in marine mammals in the North Atlantic Ocean&lt;/Title_Primary&gt;&lt;Authors_Primary&gt;Tryland,M.&lt;/Authors_Primary&gt;&lt;Authors_Primary&gt;Kleivane,L.&lt;/Authors_Primary&gt;&lt;Authors_Primary&gt;Alfredsson,A.&lt;/Authors_Primary&gt;&lt;Authors_Primary&gt;Kjeld,M.&lt;/Authors_Primary&gt;&lt;Authors_Primary&gt;Arnason,A.&lt;/Authors_Primary&gt;&lt;Authors_Primary&gt;Stuen,S.&lt;/Authors_Primary&gt;&lt;Authors_Primary&gt;Godfroid,J.&lt;/Authors_Primary&gt;&lt;Date_Primary&gt;1999/5/22&lt;/Date_Primary&gt;&lt;Keywords&gt;BLOOD&lt;/Keywords&gt;&lt;Keywords&gt;SEALS&lt;/Keywords&gt;&lt;Keywords&gt;SPECIES INFECTION&lt;/Keywords&gt;&lt;Reprint&gt;Not in File&lt;/Reprint&gt;&lt;Start_Page&gt;588&lt;/Start_Page&gt;&lt;End_Page&gt;592&lt;/End_Page&gt;&lt;Periodical&gt;Veterinary Record&lt;/Periodical&gt;&lt;Volume&gt;144&lt;/Volume&gt;&lt;Issue&gt;21&lt;/Issue&gt;&lt;User_Def_2&gt;Bakteriologi, serologi: gElisa, SAW, RB, CFT. Arter: harp, hooded, ringsel, bearded, fin, sei, minke.&lt;/User_Def_2&gt;&lt;User_Def_3&gt;Harp, hooded, ringed, bearded, fin whale, sei whale, minke whale. Serologi + bakteriologi.&lt;/User_Def_3&gt;&lt;ISSN_ISBN&gt;0042-4900&lt;/ISSN_ISBN&gt;&lt;Address&gt;Norwegian Sch Vet Sci, Dept Arct Vet Med, N-9005 Tromso, Norway&amp;#xA;Norwegian Sch Vet Sci, Dept Pharmacol Microbiol &amp;amp; Food Hyg, N-0033 Oslo, Norway&amp;#xA;Univ Hosp, Dept Clin Biochem, IS-101 Reykjavik, Iceland&amp;#xA;Blood Bank, IS-101 Reykjavik, Iceland&amp;#xA;Norwegian Sch Vet Sci, Dept Sheep &amp;amp; Goat Res, Sandnes, Norway&amp;#xA;Natl Inst Vet Res, Dept Bacteriol, B-1180 Brussels, Belgium&lt;/Address&gt;&lt;Web_URL&gt;ISI:000080743700008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</w:rPr>
              <w:fldChar w:fldCharType="separate"/>
            </w:r>
            <w:r w:rsidRPr="000B521C">
              <w:rPr>
                <w:noProof/>
                <w:sz w:val="22"/>
                <w:szCs w:val="22"/>
              </w:rPr>
              <w:t>[2]</w:t>
            </w:r>
            <w:r w:rsidRPr="000B521C">
              <w:rPr>
                <w:sz w:val="22"/>
                <w:szCs w:val="22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0/204 (5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Ringed seal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Pusa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hispida</w:t>
            </w:r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5/49 (1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</w:rPr>
              <w:fldChar w:fldCharType="begin"/>
            </w:r>
            <w:r w:rsidRPr="000B521C">
              <w:rPr>
                <w:sz w:val="22"/>
                <w:szCs w:val="22"/>
              </w:rPr>
              <w:instrText xml:space="preserve"> ADDIN REFMGR.CITE &lt;Refman&gt;&lt;Cite&gt;&lt;Author&gt;Tryland&lt;/Author&gt;&lt;Year&gt;1999&lt;/Year&gt;&lt;RecNum&gt;7&lt;/RecNum&gt;&lt;IDText&gt;Evidence of Brucella infection in marine mammals in the North Atlantic Ocean&lt;/IDText&gt;&lt;MDL Ref_Type="Journal"&gt;&lt;Ref_Type&gt;Journal&lt;/Ref_Type&gt;&lt;Ref_ID&gt;7&lt;/Ref_ID&gt;&lt;Title_Primary&gt;Evidence of &lt;i&gt;Brucella&lt;/i&gt; infection in marine mammals in the North Atlantic Ocean&lt;/Title_Primary&gt;&lt;Authors_Primary&gt;Tryland,M.&lt;/Authors_Primary&gt;&lt;Authors_Primary&gt;Kleivane,L.&lt;/Authors_Primary&gt;&lt;Authors_Primary&gt;Alfredsson,A.&lt;/Authors_Primary&gt;&lt;Authors_Primary&gt;Kjeld,M.&lt;/Authors_Primary&gt;&lt;Authors_Primary&gt;Arnason,A.&lt;/Authors_Primary&gt;&lt;Authors_Primary&gt;Stuen,S.&lt;/Authors_Primary&gt;&lt;Authors_Primary&gt;Godfroid,J.&lt;/Authors_Primary&gt;&lt;Date_Primary&gt;1999/5/22&lt;/Date_Primary&gt;&lt;Keywords&gt;BLOOD&lt;/Keywords&gt;&lt;Keywords&gt;SEALS&lt;/Keywords&gt;&lt;Keywords&gt;SPECIES INFECTION&lt;/Keywords&gt;&lt;Reprint&gt;Not in File&lt;/Reprint&gt;&lt;Start_Page&gt;588&lt;/Start_Page&gt;&lt;End_Page&gt;592&lt;/End_Page&gt;&lt;Periodical&gt;Veterinary Record&lt;/Periodical&gt;&lt;Volume&gt;144&lt;/Volume&gt;&lt;Issue&gt;21&lt;/Issue&gt;&lt;User_Def_2&gt;Bakteriologi, serologi: gElisa, SAW, RB, CFT. Arter: harp, hooded, ringsel, bearded, fin, sei, minke.&lt;/User_Def_2&gt;&lt;User_Def_3&gt;Harp, hooded, ringed, bearded, fin whale, sei whale, minke whale. Serologi + bakteriologi.&lt;/User_Def_3&gt;&lt;ISSN_ISBN&gt;0042-4900&lt;/ISSN_ISBN&gt;&lt;Address&gt;Norwegian Sch Vet Sci, Dept Arct Vet Med, N-9005 Tromso, Norway&amp;#xA;Norwegian Sch Vet Sci, Dept Pharmacol Microbiol &amp;amp; Food Hyg, N-0033 Oslo, Norway&amp;#xA;Univ Hosp, Dept Clin Biochem, IS-101 Reykjavik, Iceland&amp;#xA;Blood Bank, IS-101 Reykjavik, Iceland&amp;#xA;Norwegian Sch Vet Sci, Dept Sheep &amp;amp; Goat Res, Sandnes, Norway&amp;#xA;Natl Inst Vet Res, Dept Bacteriol, B-1180 Brussels, Belgium&lt;/Address&gt;&lt;Web_URL&gt;ISI:000080743700008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</w:rPr>
              <w:fldChar w:fldCharType="separate"/>
            </w:r>
            <w:r w:rsidRPr="000B521C">
              <w:rPr>
                <w:noProof/>
                <w:sz w:val="22"/>
                <w:szCs w:val="22"/>
              </w:rPr>
              <w:t>[2]</w:t>
            </w:r>
            <w:r w:rsidRPr="000B521C">
              <w:rPr>
                <w:sz w:val="22"/>
                <w:szCs w:val="22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10/248 (4 %) 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Nielsen&lt;/Author&gt;&lt;Year&gt;1996&lt;/Year&gt;&lt;RecNum&gt;32&lt;/RecNum&gt;&lt;IDText&gt;Serologic evidence of Brucella spp. exposure in Atlantic walruses (Odobenus rosmarus rosmarus) and ringed seals (Phoca hispida) of Arctic Canada&lt;/IDText&gt;&lt;MDL Ref_Type="Journal"&gt;&lt;Ref_Type&gt;Journal&lt;/Ref_Type&gt;&lt;Ref_ID&gt;32&lt;/Ref_ID&gt;&lt;Title_Primary&gt;Serologic evidence of &lt;i&gt;Brucella&lt;/i&gt; spp. exposure in Atlantic walruses (&lt;i&gt;Odobenus rosmarus rosmarus&lt;/i&gt;) and ringed seals (&lt;i&gt;Phoca hispida&lt;/i&gt;) of Arctic Canada&lt;/Title_Primary&gt;&lt;Authors_Primary&gt;Nielsen,O.&lt;/Authors_Primary&gt;&lt;Authors_Primary&gt;Nielsen,K.&lt;/Authors_Primary&gt;&lt;Authors_Primary&gt;Stewart,R.E.A.&lt;/Authors_Primary&gt;&lt;Date_Primary&gt;1996/12&lt;/Date_Primary&gt;&lt;Keywords&gt;BARREN-GROUND CARIBOU&lt;/Keywords&gt;&lt;Keywords&gt;Brucella&lt;/Keywords&gt;&lt;Keywords&gt;Brucellosis&lt;/Keywords&gt;&lt;Keywords&gt;competitive ELISA&lt;/Keywords&gt;&lt;Keywords&gt;MOOSE&lt;/Keywords&gt;&lt;Keywords&gt;Odobenus rosmarus rosmarus&lt;/Keywords&gt;&lt;Keywords&gt;Phoca hispida&lt;/Keywords&gt;&lt;Keywords&gt;ringed seal&lt;/Keywords&gt;&lt;Keywords&gt;SUIS BIOVAR-4 INFECTION&lt;/Keywords&gt;&lt;Keywords&gt;TARANDUS-GROENLANDICUS L&lt;/Keywords&gt;&lt;Keywords&gt;tube agglutination test&lt;/Keywords&gt;&lt;Keywords&gt;walrus&lt;/Keywords&gt;&lt;Reprint&gt;Not in File&lt;/Reprint&gt;&lt;Start_Page&gt;383&lt;/Start_Page&gt;&lt;End_Page&gt;386&lt;/End_Page&gt;&lt;Periodical&gt;Arctic&lt;/Periodical&gt;&lt;Volume&gt;49&lt;/Volume&gt;&lt;Issue&gt;4&lt;/Issue&gt;&lt;User_Def_2&gt;cELISA, SAT&lt;/User_Def_2&gt;&lt;User_Def_3&gt;seropositive ringseler + hvalrosser&lt;/User_Def_3&gt;&lt;ISSN_ISBN&gt;0004-0843&lt;/ISSN_ISBN&gt;&lt;Address&gt;AGR CANADA,ANIM DIS RES INST,NEPEAN,ON K2H 8P9,CANADA&lt;/Address&gt;&lt;Web_URL&gt;ISI:A1996WA04100010&lt;/Web_URL&gt;&lt;ZZ_JournalFull&gt;&lt;f name="System"&gt;Arctic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7/628 (1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Harp seal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Pagophilu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groenlandicu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15/811 (2 %) 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</w:rPr>
              <w:fldChar w:fldCharType="begin"/>
            </w:r>
            <w:r w:rsidRPr="000B521C">
              <w:rPr>
                <w:sz w:val="22"/>
                <w:szCs w:val="22"/>
              </w:rPr>
              <w:instrText xml:space="preserve"> ADDIN REFMGR.CITE &lt;Refman&gt;&lt;Cite&gt;&lt;Author&gt;Tryland&lt;/Author&gt;&lt;Year&gt;1999&lt;/Year&gt;&lt;RecNum&gt;7&lt;/RecNum&gt;&lt;IDText&gt;Evidence of Brucella infection in marine mammals in the North Atlantic Ocean&lt;/IDText&gt;&lt;MDL Ref_Type="Journal"&gt;&lt;Ref_Type&gt;Journal&lt;/Ref_Type&gt;&lt;Ref_ID&gt;7&lt;/Ref_ID&gt;&lt;Title_Primary&gt;Evidence of &lt;i&gt;Brucella&lt;/i&gt; infection in marine mammals in the North Atlantic Ocean&lt;/Title_Primary&gt;&lt;Authors_Primary&gt;Tryland,M.&lt;/Authors_Primary&gt;&lt;Authors_Primary&gt;Kleivane,L.&lt;/Authors_Primary&gt;&lt;Authors_Primary&gt;Alfredsson,A.&lt;/Authors_Primary&gt;&lt;Authors_Primary&gt;Kjeld,M.&lt;/Authors_Primary&gt;&lt;Authors_Primary&gt;Arnason,A.&lt;/Authors_Primary&gt;&lt;Authors_Primary&gt;Stuen,S.&lt;/Authors_Primary&gt;&lt;Authors_Primary&gt;Godfroid,J.&lt;/Authors_Primary&gt;&lt;Date_Primary&gt;1999/5/22&lt;/Date_Primary&gt;&lt;Keywords&gt;BLOOD&lt;/Keywords&gt;&lt;Keywords&gt;SEALS&lt;/Keywords&gt;&lt;Keywords&gt;SPECIES INFECTION&lt;/Keywords&gt;&lt;Reprint&gt;Not in File&lt;/Reprint&gt;&lt;Start_Page&gt;588&lt;/Start_Page&gt;&lt;End_Page&gt;592&lt;/End_Page&gt;&lt;Periodical&gt;Veterinary Record&lt;/Periodical&gt;&lt;Volume&gt;144&lt;/Volume&gt;&lt;Issue&gt;21&lt;/Issue&gt;&lt;User_Def_2&gt;Bakteriologi, serologi: gElisa, SAW, RB, CFT. Arter: harp, hooded, ringsel, bearded, fin, sei, minke.&lt;/User_Def_2&gt;&lt;User_Def_3&gt;Harp, hooded, ringed, bearded, fin whale, sei whale, minke whale. Serologi + bakteriologi.&lt;/User_Def_3&gt;&lt;ISSN_ISBN&gt;0042-4900&lt;/ISSN_ISBN&gt;&lt;Address&gt;Norwegian Sch Vet Sci, Dept Arct Vet Med, N-9005 Tromso, Norway&amp;#xA;Norwegian Sch Vet Sci, Dept Pharmacol Microbiol &amp;amp; Food Hyg, N-0033 Oslo, Norway&amp;#xA;Univ Hosp, Dept Clin Biochem, IS-101 Reykjavik, Iceland&amp;#xA;Blood Bank, IS-101 Reykjavik, Iceland&amp;#xA;Norwegian Sch Vet Sci, Dept Sheep &amp;amp; Goat Res, Sandnes, Norway&amp;#xA;Natl Inst Vet Res, Dept Bacteriol, B-1180 Brussels, Belgium&lt;/Address&gt;&lt;Web_URL&gt;ISI:000080743700008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</w:rPr>
              <w:fldChar w:fldCharType="separate"/>
            </w:r>
            <w:r w:rsidRPr="000B521C">
              <w:rPr>
                <w:noProof/>
                <w:sz w:val="22"/>
                <w:szCs w:val="22"/>
              </w:rPr>
              <w:t>[2]</w:t>
            </w:r>
            <w:r w:rsidRPr="000B521C">
              <w:rPr>
                <w:sz w:val="22"/>
                <w:szCs w:val="22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8/453 (2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4/53 (8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</w:rPr>
              <w:fldChar w:fldCharType="begin"/>
            </w:r>
            <w:r w:rsidRPr="000B521C">
              <w:rPr>
                <w:sz w:val="22"/>
                <w:szCs w:val="22"/>
              </w:rPr>
              <w:instrText xml:space="preserve"> ADDIN REFMGR.CITE &lt;Refman&gt;&lt;Cite&gt;&lt;Author&gt;Maratea&lt;/Author&gt;&lt;Year&gt;2003&lt;/Year&gt;&lt;RecNum&gt;233&lt;/RecNum&gt;&lt;IDText&gt;Evidence of Brucella sp. infection in marine mammals stranded along the coast of southern New England&lt;/IDText&gt;&lt;MDL Ref_Type="Journal"&gt;&lt;Ref_Type&gt;Journal&lt;/Ref_Type&gt;&lt;Ref_ID&gt;233&lt;/Ref_ID&gt;&lt;Title_Primary&gt;Evidence of &lt;i&gt;Brucella&lt;/i&gt; sp. infection in marine mammals stranded along the coast of southern New England&lt;/Title_Primary&gt;&lt;Authors_Primary&gt;Maratea,J.&lt;/Authors_Primary&gt;&lt;Authors_Primary&gt;Ewalt,D.R.&lt;/Authors_Primary&gt;&lt;Authors_Primary&gt;Frasca,S.&lt;/Authors_Primary&gt;&lt;Authors_Primary&gt;Dunn,J.L.&lt;/Authors_Primary&gt;&lt;Authors_Primary&gt;De Guise,S.&lt;/Authors_Primary&gt;&lt;Authors_Primary&gt;Szkudlarek,L.&lt;/Authors_Primary&gt;&lt;Authors_Primary&gt;St Aubin,D.J.&lt;/Authors_Primary&gt;&lt;Authors_Primary&gt;French,R.A.&lt;/Authors_Primary&gt;&lt;Date_Primary&gt;2003/9&lt;/Date_Primary&gt;&lt;Keywords&gt;ANTIBODIES&lt;/Keywords&gt;&lt;Keywords&gt;Brucella sp.&lt;/Keywords&gt;&lt;Keywords&gt;EXPOSURE&lt;/Keywords&gt;&lt;Keywords&gt;HARBOR SEAL&lt;/Keywords&gt;&lt;Keywords&gt;marine mammal&lt;/Keywords&gt;&lt;Keywords&gt;Phoca groenlandica&lt;/Keywords&gt;&lt;Keywords&gt;Phoca vitulina&lt;/Keywords&gt;&lt;Keywords&gt;SEAL&lt;/Keywords&gt;&lt;Keywords&gt;stranding&lt;/Keywords&gt;&lt;Keywords&gt;TURSIOPS-TRUNCATUS&lt;/Keywords&gt;&lt;Reprint&gt;Not in File&lt;/Reprint&gt;&lt;Start_Page&gt;256&lt;/Start_Page&gt;&lt;End_Page&gt;261&lt;/End_Page&gt;&lt;Periodical&gt;Journal of Zoo and Wildlife Medicine&lt;/Periodical&gt;&lt;Volume&gt;34&lt;/Volume&gt;&lt;Issue&gt;3&lt;/Issue&gt;&lt;ISSN_ISBN&gt;1042-7260&lt;/ISSN_ISBN&gt;&lt;Address&gt;Univ Connecticut, Dept Pathobiol, Storrs, CT 06269 USA&amp;#xA;USDA, Vet Serv, Natl Vet Serv Labs, Anim &amp;amp; Plant Hlth Inspect Serv, Ames, IA 50010 USA&amp;#xA;Mystic Aquarium, Mystic, CT 06355 USA&amp;#xA;USDA, Vet Serv, Anim &amp;amp; Plant Hlth Inspect Serv, Sutton 01590, Surrey, England&lt;/Address&gt;&lt;Web_URL&gt;&lt;u&gt;ISI:000185759600005&lt;/u&gt;&lt;/Web_URL&gt;&lt;ZZ_JournalFull&gt;&lt;f name="System"&gt;Journal of Zoo and Wildlife Medicine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</w:rPr>
              <w:fldChar w:fldCharType="separate"/>
            </w:r>
            <w:r w:rsidRPr="000B521C">
              <w:rPr>
                <w:noProof/>
                <w:sz w:val="22"/>
                <w:szCs w:val="22"/>
              </w:rPr>
              <w:t>[5]</w:t>
            </w:r>
            <w:r w:rsidRPr="000B521C">
              <w:rPr>
                <w:sz w:val="22"/>
                <w:szCs w:val="22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Grey seal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Halichoeru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grypu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4-10/31 (13-32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  <w:lang w:val="fr-FR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C9SZWZtYW4+AAAAAAAAAAAA
</w:fldData>
              </w:fldChar>
            </w:r>
            <w:r w:rsidRPr="000B521C">
              <w:rPr>
                <w:sz w:val="22"/>
                <w:szCs w:val="22"/>
                <w:lang w:val="fr-FR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fr-FR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C9SZWZtYW4+AAAAAAAAAAAA
</w:fldData>
              </w:fldChar>
            </w:r>
            <w:r w:rsidRPr="000B521C">
              <w:rPr>
                <w:sz w:val="22"/>
                <w:szCs w:val="22"/>
                <w:lang w:val="fr-FR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fr-FR"/>
              </w:rPr>
            </w:r>
            <w:r w:rsidRPr="000B521C">
              <w:rPr>
                <w:sz w:val="22"/>
                <w:szCs w:val="22"/>
                <w:lang w:val="fr-FR"/>
              </w:rPr>
              <w:fldChar w:fldCharType="end"/>
            </w:r>
            <w:r w:rsidRPr="000B521C">
              <w:rPr>
                <w:sz w:val="22"/>
                <w:szCs w:val="22"/>
                <w:lang w:val="fr-FR"/>
              </w:rPr>
            </w:r>
            <w:r w:rsidRPr="000B521C">
              <w:rPr>
                <w:sz w:val="22"/>
                <w:szCs w:val="22"/>
                <w:lang w:val="fr-FR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fr-FR"/>
              </w:rPr>
              <w:t>[6,7]</w:t>
            </w:r>
            <w:r w:rsidRPr="000B521C">
              <w:rPr>
                <w:sz w:val="22"/>
                <w:szCs w:val="22"/>
                <w:lang w:val="fr-FR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fr-FR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0/255 (4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6/62 (1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Jepson&lt;/Author&gt;&lt;Year&gt;1997&lt;/Year&gt;&lt;RecNum&gt;208&lt;/RecNum&gt;&lt;IDText&gt;Antibodies to Brucella in marine mammals around the coast of England and Wales&lt;/IDText&gt;&lt;MDL Ref_Type="Journal"&gt;&lt;Ref_Type&gt;Journal&lt;/Ref_Type&gt;&lt;Ref_ID&gt;208&lt;/Ref_ID&gt;&lt;Title_Primary&gt;Antibodies to &lt;i&gt;Brucella&lt;/i&gt; in marine mammals around the coast of England and Wales&lt;/Title_Primary&gt;&lt;Authors_Primary&gt;Jepson,P.D.&lt;/Authors_Primary&gt;&lt;Authors_Primary&gt;Brew,S.&lt;/Authors_Primary&gt;&lt;Authors_Primary&gt;MacMillan,A.P.&lt;/Authors_Primary&gt;&lt;Authors_Primary&gt;Baker,J.R.&lt;/Authors_Primary&gt;&lt;Authors_Primary&gt;Barnett,J.&lt;/Authors_Primary&gt;&lt;Authors_Primary&gt;Kirkwood,J.K.&lt;/Authors_Primary&gt;&lt;Authors_Primary&gt;Kuiken,T.&lt;/Authors_Primary&gt;&lt;Authors_Primary&gt;Robinson,I.R.&lt;/Authors_Primary&gt;&lt;Authors_Primary&gt;Simpson,V.R.&lt;/Authors_Primary&gt;&lt;Date_Primary&gt;1997/11/15&lt;/Date_Primary&gt;&lt;Keywords&gt;SPECIES INFECTION&lt;/Keywords&gt;&lt;Reprint&gt;Not in File&lt;/Reprint&gt;&lt;Start_Page&gt;513&lt;/Start_Page&gt;&lt;End_Page&gt;515&lt;/End_Page&gt;&lt;Periodical&gt;Veterinary Record&lt;/Periodical&gt;&lt;Volume&gt;141&lt;/Volume&gt;&lt;Issue&gt;20&lt;/Issue&gt;&lt;ISSN_ISBN&gt;0042-4900&lt;/ISSN_ISBN&gt;&lt;Address&gt;CENT VET LAB,ADDLESTONE KY15 3NB,SURREY,ENGLAND&amp;#xA;UNIV LIVERPOOL,DEPT VET PATHOL,WIRRAL L64 7TE,CHESHIRE,ENGLAND&amp;#xA;BIOL SERV,WEYMOUTH DT4 7SX,DORSET,ENGLAND&amp;#xA;UNIV SASKATCHEWAN,WESTERN COLL VET MED,DEPT VET PATHOL,SASKATOON,SK S7N 5B4,CANADA&amp;#xA;WILDLIFE HOSP,KINGS LYNN PE32 1NR,NORFOLK,ENGLAND&amp;#xA;MAFF,VET INVEST UNIT,TRURO TR4 9AD,CORNWALL,ENGLAND&lt;/Address&gt;&lt;Web_URL&gt;ISI:A1997YJ31300009&lt;/Web_URL&gt;&lt;Web_URL_Link1&gt;&lt;u&gt;http://veterinaryrecord.bmj.com/content/141/20/513.full.pdf&lt;/u&gt;&lt;/Web_URL_Link1&gt;&lt;Web_URL_Link3&gt;&lt;u&gt;http://www.ncbi.nlm.nih.gov/pubmed/9416675&lt;/u&gt;&lt;/Web_URL_Link3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Pacific harbour seal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Phoca vitulina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richardii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Garner&lt;/Author&gt;&lt;Year&gt;1997&lt;/Year&gt;&lt;RecNum&gt;95&lt;/RecNum&gt;&lt;IDText&gt;Evidence of Brucella infection in Parafilaroides lungworms in a Pacific harbor seal (Phoca vitulina richardsi)&lt;/IDText&gt;&lt;MDL Ref_Type="Journal"&gt;&lt;Ref_Type&gt;Journal&lt;/Ref_Type&gt;&lt;Ref_ID&gt;95&lt;/Ref_ID&gt;&lt;Title_Primary&gt;Evidence of &lt;i&gt;Brucella&lt;/i&gt; infection in Parafilaroides lungworms in a Pacific harbor seal (&lt;i&gt;Phoca vitulina richardsi&lt;/i&gt;)&lt;/Title_Primary&gt;&lt;Authors_Primary&gt;Garner,M.M.&lt;/Authors_Primary&gt;&lt;Authors_Primary&gt;Lambourn,D.M.&lt;/Authors_Primary&gt;&lt;Authors_Primary&gt;Jeffries,S.J.&lt;/Authors_Primary&gt;&lt;Authors_Primary&gt;Hall,P.B.&lt;/Authors_Primary&gt;&lt;Authors_Primary&gt;Rhyan,J.C.&lt;/Authors_Primary&gt;&lt;Authors_Primary&gt;Ewalt,D.R.&lt;/Authors_Primary&gt;&lt;Authors_Primary&gt;Polzin,L.M.&lt;/Authors_Primary&gt;&lt;Authors_Primary&gt;Cheville,N.F.&lt;/Authors_Primary&gt;&lt;Date_Primary&gt;1997/7&lt;/Date_Primary&gt;&lt;Keywords&gt;ABORTUS&lt;/Keywords&gt;&lt;Keywords&gt;SPECIES INFECTION&lt;/Keywords&gt;&lt;Reprint&gt;Not in File&lt;/Reprint&gt;&lt;Start_Page&gt;298&lt;/Start_Page&gt;&lt;End_Page&gt;303&lt;/End_Page&gt;&lt;Periodical&gt;Journal of Veterinary Diagnostic Investigation&lt;/Periodical&gt;&lt;Volume&gt;9&lt;/Volume&gt;&lt;Issue&gt;3&lt;/Issue&gt;&lt;ISSN_ISBN&gt;1040-6387&lt;/ISSN_ISBN&gt;&lt;Address&gt;NW ZooPath, Snohomish, WA 98290 USA&amp;#xA;Washington Dept Fish &amp;amp; Wildlife, Olympia, WA 98501 USA&amp;#xA;Natl Vet Serv Labs, Ames, IA 50010 USA&amp;#xA;Washington Dept Agr, Olympia, WA 98301 USA&amp;#xA;Iowa State Univ Sci &amp;amp; Technol, Dept Vet Pathol, Ames, IA 50011 USA&lt;/Address&gt;&lt;Web_URL&gt;ISI:000072460800011&lt;/Web_URL&gt;&lt;ZZ_JournalFull&gt;&lt;f name="System"&gt;Journal of Veterinary Diagnostic Investigation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9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46/100 (46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lphcm5rZTwvQXV0aG9yPjxZZWFyPjIwMDY8L1llYXI+PFJl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lphcm5rZTwvQXV0aG9yPjxZZWFyPjIwMDY8L1llYXI+PFJl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0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Harbour seal (common seal)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>Phoca vitulina</w:t>
            </w:r>
            <w:r w:rsidRPr="000B521C">
              <w:rPr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fr-FR"/>
              </w:rPr>
              <w:t>25-69/140 (18-49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  <w:lang w:val="fr-FR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C9SZWZtYW4+AAAAAAAAAAAA
</w:fldData>
              </w:fldChar>
            </w:r>
            <w:r w:rsidRPr="000B521C">
              <w:rPr>
                <w:sz w:val="22"/>
                <w:szCs w:val="22"/>
                <w:lang w:val="fr-FR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fr-FR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C9SZWZtYW4+AAAAAABiAAAA
</w:fldData>
              </w:fldChar>
            </w:r>
            <w:r w:rsidRPr="000B521C">
              <w:rPr>
                <w:sz w:val="22"/>
                <w:szCs w:val="22"/>
                <w:lang w:val="fr-FR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fr-FR"/>
              </w:rPr>
            </w:r>
            <w:r w:rsidRPr="000B521C">
              <w:rPr>
                <w:sz w:val="22"/>
                <w:szCs w:val="22"/>
                <w:lang w:val="fr-FR"/>
              </w:rPr>
              <w:fldChar w:fldCharType="end"/>
            </w:r>
            <w:r w:rsidRPr="000B521C">
              <w:rPr>
                <w:sz w:val="22"/>
                <w:szCs w:val="22"/>
                <w:lang w:val="fr-FR"/>
              </w:rPr>
            </w:r>
            <w:r w:rsidRPr="000B521C">
              <w:rPr>
                <w:sz w:val="22"/>
                <w:szCs w:val="22"/>
                <w:lang w:val="fr-FR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fr-FR"/>
              </w:rPr>
              <w:t>[6,7]</w:t>
            </w:r>
            <w:r w:rsidRPr="000B521C">
              <w:rPr>
                <w:sz w:val="22"/>
                <w:szCs w:val="22"/>
                <w:lang w:val="fr-FR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fr-FR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1/163 (13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2 (8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Jepson&lt;/Author&gt;&lt;Year&gt;1997&lt;/Year&gt;&lt;RecNum&gt;208&lt;/RecNum&gt;&lt;IDText&gt;Antibodies to Brucella in marine mammals around the coast of England and Wales&lt;/IDText&gt;&lt;MDL Ref_Type="Journal"&gt;&lt;Ref_Type&gt;Journal&lt;/Ref_Type&gt;&lt;Ref_ID&gt;208&lt;/Ref_ID&gt;&lt;Title_Primary&gt;Antibodies to &lt;i&gt;Brucella&lt;/i&gt; in marine mammals around the coast of England and Wales&lt;/Title_Primary&gt;&lt;Authors_Primary&gt;Jepson,P.D.&lt;/Authors_Primary&gt;&lt;Authors_Primary&gt;Brew,S.&lt;/Authors_Primary&gt;&lt;Authors_Primary&gt;MacMillan,A.P.&lt;/Authors_Primary&gt;&lt;Authors_Primary&gt;Baker,J.R.&lt;/Authors_Primary&gt;&lt;Authors_Primary&gt;Barnett,J.&lt;/Authors_Primary&gt;&lt;Authors_Primary&gt;Kirkwood,J.K.&lt;/Authors_Primary&gt;&lt;Authors_Primary&gt;Kuiken,T.&lt;/Authors_Primary&gt;&lt;Authors_Primary&gt;Robinson,I.R.&lt;/Authors_Primary&gt;&lt;Authors_Primary&gt;Simpson,V.R.&lt;/Authors_Primary&gt;&lt;Date_Primary&gt;1997/11/15&lt;/Date_Primary&gt;&lt;Keywords&gt;SPECIES INFECTION&lt;/Keywords&gt;&lt;Reprint&gt;Not in File&lt;/Reprint&gt;&lt;Start_Page&gt;513&lt;/Start_Page&gt;&lt;End_Page&gt;515&lt;/End_Page&gt;&lt;Periodical&gt;Veterinary Record&lt;/Periodical&gt;&lt;Volume&gt;141&lt;/Volume&gt;&lt;Issue&gt;20&lt;/Issue&gt;&lt;ISSN_ISBN&gt;0042-4900&lt;/ISSN_ISBN&gt;&lt;Address&gt;CENT VET LAB,ADDLESTONE KY15 3NB,SURREY,ENGLAND&amp;#xA;UNIV LIVERPOOL,DEPT VET PATHOL,WIRRAL L64 7TE,CHESHIRE,ENGLAND&amp;#xA;BIOL SERV,WEYMOUTH DT4 7SX,DORSET,ENGLAND&amp;#xA;UNIV SASKATCHEWAN,WESTERN COLL VET MED,DEPT VET PATHOL,SASKATOON,SK S7N 5B4,CANADA&amp;#xA;WILDLIFE HOSP,KINGS LYNN PE32 1NR,NORFOLK,ENGLAND&amp;#xA;MAFF,VET INVEST UNIT,TRURO TR4 9AD,CORNWALL,ENGLAND&lt;/Address&gt;&lt;Web_URL&gt;ISI:A1997YJ31300009&lt;/Web_URL&gt;&lt;Web_URL_Link1&gt;&lt;u&gt;http://veterinaryrecord.bmj.com/content/141/20/513.full.pdf&lt;/u&gt;&lt;/Web_URL_Link1&gt;&lt;Web_URL_Link3&gt;&lt;u&gt;http://www.ncbi.nlm.nih.gov/pubmed/9416675&lt;/u&gt;&lt;/Web_URL_Link3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3/21 (14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</w:rPr>
              <w:fldChar w:fldCharType="begin"/>
            </w:r>
            <w:r w:rsidRPr="000B521C">
              <w:rPr>
                <w:sz w:val="22"/>
                <w:szCs w:val="22"/>
              </w:rPr>
              <w:instrText xml:space="preserve"> ADDIN REFMGR.CITE &lt;Refman&gt;&lt;Cite&gt;&lt;Author&gt;Maratea&lt;/Author&gt;&lt;Year&gt;2003&lt;/Year&gt;&lt;RecNum&gt;233&lt;/RecNum&gt;&lt;IDText&gt;Evidence of Brucella sp. infection in marine mammals stranded along the coast of southern New England&lt;/IDText&gt;&lt;MDL Ref_Type="Journal"&gt;&lt;Ref_Type&gt;Journal&lt;/Ref_Type&gt;&lt;Ref_ID&gt;233&lt;/Ref_ID&gt;&lt;Title_Primary&gt;Evidence of &lt;i&gt;Brucella&lt;/i&gt; sp. infection in marine mammals stranded along the coast of southern New England&lt;/Title_Primary&gt;&lt;Authors_Primary&gt;Maratea,J.&lt;/Authors_Primary&gt;&lt;Authors_Primary&gt;Ewalt,D.R.&lt;/Authors_Primary&gt;&lt;Authors_Primary&gt;Frasca,S.&lt;/Authors_Primary&gt;&lt;Authors_Primary&gt;Dunn,J.L.&lt;/Authors_Primary&gt;&lt;Authors_Primary&gt;De Guise,S.&lt;/Authors_Primary&gt;&lt;Authors_Primary&gt;Szkudlarek,L.&lt;/Authors_Primary&gt;&lt;Authors_Primary&gt;St Aubin,D.J.&lt;/Authors_Primary&gt;&lt;Authors_Primary&gt;French,R.A.&lt;/Authors_Primary&gt;&lt;Date_Primary&gt;2003/9&lt;/Date_Primary&gt;&lt;Keywords&gt;ANTIBODIES&lt;/Keywords&gt;&lt;Keywords&gt;Brucella sp.&lt;/Keywords&gt;&lt;Keywords&gt;EXPOSURE&lt;/Keywords&gt;&lt;Keywords&gt;HARBOR SEAL&lt;/Keywords&gt;&lt;Keywords&gt;marine mammal&lt;/Keywords&gt;&lt;Keywords&gt;Phoca groenlandica&lt;/Keywords&gt;&lt;Keywords&gt;Phoca vitulina&lt;/Keywords&gt;&lt;Keywords&gt;SEAL&lt;/Keywords&gt;&lt;Keywords&gt;stranding&lt;/Keywords&gt;&lt;Keywords&gt;TURSIOPS-TRUNCATUS&lt;/Keywords&gt;&lt;Reprint&gt;Not in File&lt;/Reprint&gt;&lt;Start_Page&gt;256&lt;/Start_Page&gt;&lt;End_Page&gt;261&lt;/End_Page&gt;&lt;Periodical&gt;Journal of Zoo and Wildlife Medicine&lt;/Periodical&gt;&lt;Volume&gt;34&lt;/Volume&gt;&lt;Issue&gt;3&lt;/Issue&gt;&lt;ISSN_ISBN&gt;1042-7260&lt;/ISSN_ISBN&gt;&lt;Address&gt;Univ Connecticut, Dept Pathobiol, Storrs, CT 06269 USA&amp;#xA;USDA, Vet Serv, Natl Vet Serv Labs, Anim &amp;amp; Plant Hlth Inspect Serv, Ames, IA 50010 USA&amp;#xA;Mystic Aquarium, Mystic, CT 06355 USA&amp;#xA;USDA, Vet Serv, Anim &amp;amp; Plant Hlth Inspect Serv, Sutton 01590, Surrey, England&lt;/Address&gt;&lt;Web_URL&gt;&lt;u&gt;ISI:000185759600005&lt;/u&gt;&lt;/Web_URL&gt;&lt;ZZ_JournalFull&gt;&lt;f name="System"&gt;Journal of Zoo and Wildlife Medicine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</w:rPr>
              <w:fldChar w:fldCharType="separate"/>
            </w:r>
            <w:r w:rsidRPr="000B521C">
              <w:rPr>
                <w:noProof/>
                <w:sz w:val="22"/>
                <w:szCs w:val="22"/>
              </w:rPr>
              <w:t>[5]</w:t>
            </w:r>
            <w:r w:rsidRPr="000B521C">
              <w:rPr>
                <w:sz w:val="22"/>
                <w:szCs w:val="22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(7-54 %</w:t>
            </w:r>
            <w:proofErr w:type="gramStart"/>
            <w:r w:rsidRPr="000B521C">
              <w:rPr>
                <w:sz w:val="22"/>
                <w:szCs w:val="22"/>
                <w:lang w:val="en-GB"/>
              </w:rPr>
              <w:t>)*</w:t>
            </w:r>
            <w:proofErr w:type="gramEnd"/>
            <w:r w:rsidRPr="000B521C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Gaydos&lt;/Author&gt;&lt;Year&gt;2007&lt;/Year&gt;&lt;RecNum&gt;469&lt;/RecNum&gt;&lt;IDText&gt;Endemic Marine Brucella sp. Infection in Harbor Seals: Is there Human Risk?&lt;/IDText&gt;&lt;MDL Ref_Type="Conference Proceeding"&gt;&lt;Ref_Type&gt;Conference Proceeding&lt;/Ref_Type&gt;&lt;Ref_ID&gt;469&lt;/Ref_ID&gt;&lt;Title_Primary&gt;&lt;f name="JSTimesNew"&gt;Endemic Marine &lt;/f&gt;&lt;f name="JSTimesNewItalic"&gt;&lt;i&gt;Brucella &lt;/i&gt;&lt;/f&gt;&lt;f name="JSTimesNew"&gt;sp. Infection in Harbor Seals: Is there Human Risk?&lt;/f&gt;&lt;/Title_Primary&gt;&lt;Authors_Primary&gt;Gaydos,J.K.&lt;/Authors_Primary&gt;&lt;Authors_Primary&gt;Lambourn,D.M.&lt;/Authors_Primary&gt;&lt;Authors_Primary&gt;Lockwood,S.&lt;/Authors_Primary&gt;&lt;Authors_Primary&gt;Jeffries,S.J.&lt;/Authors_Primary&gt;&lt;Authors_Primary&gt;Ewalt,D.R.&lt;/Authors_Primary&gt;&lt;Authors_Primary&gt;Garner,G.W.&lt;/Authors_Primary&gt;&lt;Authors_Primary&gt;Sidor,I.&lt;/Authors_Primary&gt;&lt;Authors_Primary&gt;Raverty,S.A.&lt;/Authors_Primary&gt;&lt;Date_Primary&gt;2007/10&lt;/Date_Primary&gt;&lt;Keywords&gt;Animals&lt;/Keywords&gt;&lt;Keywords&gt;Brucellosis&lt;/Keywords&gt;&lt;Keywords&gt;epidemiology&lt;/Keywords&gt;&lt;Keywords&gt;HARBOR SEAL&lt;/Keywords&gt;&lt;Keywords&gt;HARBOR SEALS&lt;/Keywords&gt;&lt;Keywords&gt;human&lt;/Keywords&gt;&lt;Keywords&gt;human brucellosis&lt;/Keywords&gt;&lt;Keywords&gt;INFECTION&lt;/Keywords&gt;&lt;Keywords&gt;MAMMALS&lt;/Keywords&gt;&lt;Keywords&gt;MARINE&lt;/Keywords&gt;&lt;Keywords&gt;marine mammal&lt;/Keywords&gt;&lt;Keywords&gt;pathology&lt;/Keywords&gt;&lt;Keywords&gt;PCR&lt;/Keywords&gt;&lt;Keywords&gt;PUPS&lt;/Keywords&gt;&lt;Keywords&gt;SEAL&lt;/Keywords&gt;&lt;Keywords&gt;SEALS&lt;/Keywords&gt;&lt;Keywords&gt;SITE&lt;/Keywords&gt;&lt;Keywords&gt;transmission&lt;/Keywords&gt;&lt;Keywords&gt;WILDLIFE&lt;/Keywords&gt;&lt;Reprint&gt;Not in File&lt;/Reprint&gt;&lt;Title_Secondary&gt;45th annual meeting of IDSA, San Diego&lt;/Title_Secondary&gt;&lt;Web_URL_Link2&gt;&lt;u&gt;http://www.idsociety.org/Content.aspx?id=8264&lt;/u&gt;&lt;/Web_URL_Link2&gt;&lt;ZZ_WorkformID&gt;12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1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0B521C">
              <w:rPr>
                <w:sz w:val="22"/>
                <w:szCs w:val="22"/>
                <w:lang w:val="en-US"/>
              </w:rPr>
              <w:t>175/1250 (14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Lambourn&lt;/Author&gt;&lt;Year&gt;2011&lt;/Year&gt;&lt;RecNum&gt;467&lt;/RecNum&gt;&lt;IDText&gt;Evidence of Brucella Sp. Infection in Pacific Harbor Seals (Phoca vitulina richardsii) 1993-2004 From Washington &lt;/IDText&gt;&lt;MDL Ref_Type="Conference Proceeding"&gt;&lt;Ref_Type&gt;Conference Proceeding&lt;/Ref_Type&gt;&lt;Ref_ID&gt;467&lt;/Ref_ID&gt;&lt;Title_Primary&gt;&lt;f name="Times New Roman"&gt;Evidence of&lt;/f&gt;&lt;f name="Times New Roman"&gt;&lt;i&gt; Brucella&lt;/i&gt;&lt;/f&gt;&lt;f name="Times New Roman"&gt; Sp. Infection in Pacific Harbor Seals (&lt;/f&gt;&lt;f name="Times New Roman"&gt;&lt;i&gt;Phoca vitulina richardsii&lt;/i&gt;&lt;/f&gt;&lt;f name="Times New Roman"&gt;) 1993-2004 From Washington &lt;/f&gt;&lt;/Title_Primary&gt;&lt;Authors_Primary&gt;Lambourn,D.M.&lt;/Authors_Primary&gt;&lt;Authors_Primary&gt;Jeffries,S.J.&lt;/Authors_Primary&gt;&lt;Authors_Primary&gt;Garner,M.M.&lt;/Authors_Primary&gt;&lt;Authors_Primary&gt;Ewalt,D.R.&lt;/Authors_Primary&gt;&lt;Authors_Primary&gt;Raverty,S.A.&lt;/Authors_Primary&gt;&lt;Authors_Primary&gt;Gaydos,J.K.&lt;/Authors_Primary&gt;&lt;Authors_Primary&gt;Rhyan,J.C.&lt;/Authors_Primary&gt;&lt;Date_Primary&gt;2011&lt;/Date_Primary&gt;&lt;Keywords&gt;Brucella&lt;/Keywords&gt;&lt;Keywords&gt;INFECTION&lt;/Keywords&gt;&lt;Keywords&gt;PACIFIC&lt;/Keywords&gt;&lt;Keywords&gt;PACIFIC HARBOR SEALS&lt;/Keywords&gt;&lt;Keywords&gt;HARBOR SEALS&lt;/Keywords&gt;&lt;Keywords&gt;HARBOR SEAL&lt;/Keywords&gt;&lt;Keywords&gt;SEALS&lt;/Keywords&gt;&lt;Keywords&gt;SEAL&lt;/Keywords&gt;&lt;Keywords&gt;Phoca vitulina&lt;/Keywords&gt;&lt;Keywords&gt;PHOCA-VITULINA&lt;/Keywords&gt;&lt;Keywords&gt;VITULINA&lt;/Keywords&gt;&lt;Reprint&gt;Not in File&lt;/Reprint&gt;&lt;Title_Secondary&gt;Pugent Sound Research Conference 2001&lt;/Title_Secondary&gt;&lt;Web_URL&gt;&lt;u&gt;http://www.vin.com/proceedings/Proceedings.plx?CID=WSAVA2002&amp;amp;PID=22583&amp;amp;Print=1&amp;amp;O=Generic&lt;/u&gt;&lt;/Web_URL&gt;&lt;Web_URL_Link2&gt;&lt;u&gt;http://www.vin.com/proceedings/Proceedings.plx?CID=WSAVA2002&amp;amp;PID=22583&amp;amp;Print=1&amp;amp;O=Generic&lt;/u&gt;&lt;/Web_URL_Link2&gt;&lt;ZZ_WorkformID&gt;12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2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Atlantic walrus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Odobenu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rosmaru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rosmaru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7/59 (12 %) 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Nielsen&lt;/Author&gt;&lt;Year&gt;1996&lt;/Year&gt;&lt;RecNum&gt;32&lt;/RecNum&gt;&lt;IDText&gt;Serologic evidence of Brucella spp. exposure in Atlantic walruses (Odobenus rosmarus rosmarus) and ringed seals (Phoca hispida) of Arctic Canada&lt;/IDText&gt;&lt;MDL Ref_Type="Journal"&gt;&lt;Ref_Type&gt;Journal&lt;/Ref_Type&gt;&lt;Ref_ID&gt;32&lt;/Ref_ID&gt;&lt;Title_Primary&gt;Serologic evidence of &lt;i&gt;Brucella&lt;/i&gt; spp. exposure in Atlantic walruses (&lt;i&gt;Odobenus rosmarus rosmarus&lt;/i&gt;) and ringed seals (&lt;i&gt;Phoca hispida&lt;/i&gt;) of Arctic Canada&lt;/Title_Primary&gt;&lt;Authors_Primary&gt;Nielsen,O.&lt;/Authors_Primary&gt;&lt;Authors_Primary&gt;Nielsen,K.&lt;/Authors_Primary&gt;&lt;Authors_Primary&gt;Stewart,R.E.A.&lt;/Authors_Primary&gt;&lt;Date_Primary&gt;1996/12&lt;/Date_Primary&gt;&lt;Keywords&gt;BARREN-GROUND CARIBOU&lt;/Keywords&gt;&lt;Keywords&gt;Brucella&lt;/Keywords&gt;&lt;Keywords&gt;Brucellosis&lt;/Keywords&gt;&lt;Keywords&gt;competitive ELISA&lt;/Keywords&gt;&lt;Keywords&gt;MOOSE&lt;/Keywords&gt;&lt;Keywords&gt;Odobenus rosmarus rosmarus&lt;/Keywords&gt;&lt;Keywords&gt;Phoca hispida&lt;/Keywords&gt;&lt;Keywords&gt;ringed seal&lt;/Keywords&gt;&lt;Keywords&gt;SUIS BIOVAR-4 INFECTION&lt;/Keywords&gt;&lt;Keywords&gt;TARANDUS-GROENLANDICUS L&lt;/Keywords&gt;&lt;Keywords&gt;tube agglutination test&lt;/Keywords&gt;&lt;Keywords&gt;walrus&lt;/Keywords&gt;&lt;Reprint&gt;Not in File&lt;/Reprint&gt;&lt;Start_Page&gt;383&lt;/Start_Page&gt;&lt;End_Page&gt;386&lt;/End_Page&gt;&lt;Periodical&gt;Arctic&lt;/Periodical&gt;&lt;Volume&gt;49&lt;/Volume&gt;&lt;Issue&gt;4&lt;/Issue&gt;&lt;User_Def_2&gt;cELISA, SAT&lt;/User_Def_2&gt;&lt;User_Def_3&gt;seropositive ringseler + hvalrosser&lt;/User_Def_3&gt;&lt;ISSN_ISBN&gt;0004-0843&lt;/ISSN_ISBN&gt;&lt;Address&gt;AGR CANADA,ANIM DIS RES INST,NEPEAN,ON K2H 8P9,CANADA&lt;/Address&gt;&lt;Web_URL&gt;ISI:A1996WA04100010&lt;/Web_URL&gt;&lt;ZZ_JournalFull&gt;&lt;f name="System"&gt;Arctic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5/170 (3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kQ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z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0B521C">
              <w:rPr>
                <w:sz w:val="22"/>
                <w:szCs w:val="22"/>
                <w:lang w:val="en-GB"/>
              </w:rPr>
              <w:t>Steller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 xml:space="preserve"> sea lion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Eumetopia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jubatu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97 (1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J1cmVrPC9BdXRob3I+PFllYXI+MjAwNTwvWWVhcj48UmVj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J1cmVrPC9BdXRob3I+PFllYXI+MjAwNTwvWWVhcj48UmVj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Hawaiian monk seal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>Monachus schauinslandi</w:t>
            </w:r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9-28/144 (12-19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Nielsen&lt;/Author&gt;&lt;Year&gt;2005&lt;/Year&gt;&lt;RecNum&gt;35&lt;/RecNum&gt;&lt;IDText&gt;A comparison of four serologic assays in screening for Brucella exposure in Hawaiian monk seals&lt;/IDText&gt;&lt;MDL Ref_Type="Journal"&gt;&lt;Ref_Type&gt;Journal&lt;/Ref_Type&gt;&lt;Ref_ID&gt;35&lt;/Ref_ID&gt;&lt;Title_Primary&gt;A comparison of four serologic assays in screening for &lt;i&gt;Brucella&lt;/i&gt; exposure in Hawaiian monk seals&lt;/Title_Primary&gt;&lt;Authors_Primary&gt;Nielsen,O.&lt;/Authors_Primary&gt;&lt;Authors_Primary&gt;Nielsen,K.&lt;/Authors_Primary&gt;&lt;Authors_Primary&gt;Braun,R.&lt;/Authors_Primary&gt;&lt;Authors_Primary&gt;Kelly,L.&lt;/Authors_Primary&gt;&lt;Date_Primary&gt;2005/1&lt;/Date_Primary&gt;&lt;Keywords&gt;ABORTUS&lt;/Keywords&gt;&lt;Keywords&gt;ANTIBODIES&lt;/Keywords&gt;&lt;Keywords&gt;Brucella spp.&lt;/Keywords&gt;&lt;Keywords&gt;buffered antigen plate agglutination test&lt;/Keywords&gt;&lt;Keywords&gt;COAST&lt;/Keywords&gt;&lt;Keywords&gt;comparative serologic diagnostic tests&lt;/Keywords&gt;&lt;Keywords&gt;competitive ELISA test&lt;/Keywords&gt;&lt;Keywords&gt;EMERGING INFECTIOUS-DISEASES&lt;/Keywords&gt;&lt;Keywords&gt;ENGLAND&lt;/Keywords&gt;&lt;Keywords&gt;FLUORESCENCE POLARIZATION ASSAY&lt;/Keywords&gt;&lt;Keywords&gt;fluorescent polarization test&lt;/Keywords&gt;&lt;Keywords&gt;Hawaiian monk seal&lt;/Keywords&gt;&lt;Keywords&gt;MARINE MAMMALS&lt;/Keywords&gt;&lt;Keywords&gt;Monachus schauinslandi&lt;/Keywords&gt;&lt;Keywords&gt;MONACHUS-SCHAUINSLANDI&lt;/Keywords&gt;&lt;Keywords&gt;PACIFIC&lt;/Keywords&gt;&lt;Keywords&gt;TURSIOPS-TRUNCATUS&lt;/Keywords&gt;&lt;Reprint&gt;Not in File&lt;/Reprint&gt;&lt;Start_Page&gt;126&lt;/Start_Page&gt;&lt;End_Page&gt;133&lt;/End_Page&gt;&lt;Periodical&gt;J Wildl Dis&lt;/Periodical&gt;&lt;Volume&gt;41&lt;/Volume&gt;&lt;Issue&gt;1&lt;/Issue&gt;&lt;User_Def_2&gt;BPAT, iELISA, cELISA, FPA&lt;/User_Def_2&gt;&lt;ISSN_ISBN&gt;0090-3558&lt;/ISSN_ISBN&gt;&lt;Address&gt;Fisheries &amp;amp; Oceans Canada, Cent &amp;amp; Arctic Reg, Winnipeg, MB R3T 2N6, Canada&amp;#xA;Canadian Food Inspect Agcy, Anim Dis Res Inst, Nepean, ON K2H 8P9, Canada&lt;/Address&gt;&lt;Web_URL&gt;ISI:000228708100013&lt;/Web_URL&gt;&lt;Web_URL_Link1&gt;&lt;u&gt;http://www.jwildlifedis.org/cgi/reprint/41/1/126&lt;/u&gt;&lt;/Web_URL_Link1&gt;&lt;ZZ_JournalFull&gt;&lt;f name="System"&gt;Journal of Wildlife Diseases&lt;/f&gt;&lt;/ZZ_JournalFull&gt;&lt;ZZ_JournalStdAbbrev&gt;&lt;f name="System"&gt;J Wildl Dis&lt;/f&gt;&lt;/ZZ_JournalStdAbbrev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0B521C">
              <w:rPr>
                <w:sz w:val="22"/>
                <w:szCs w:val="22"/>
                <w:lang w:val="en-GB"/>
              </w:rPr>
              <w:t>Wedell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 xml:space="preserve"> seal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Leptonychote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weddellii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(5-33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FndWlycmU8L0F1dGhvcj48WWVhcj4yMDA3PC9ZZWFyPjxS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FndWlycmU8L0F1dGhvcj48WWVhcj4yMDA3PC9ZZWFyPjxS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5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5/12 (42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Blank&lt;/Author&gt;&lt;Year&gt;2002&lt;/Year&gt;&lt;RecNum&gt;245&lt;/RecNum&gt;&lt;IDText&gt;Detection of anti-brucella antibodies in Weddell seals (Leptonychotes weddellii) from cape Shirref, Antarctica&lt;/IDText&gt;&lt;MDL Ref_Type="Journal"&gt;&lt;Ref_Type&gt;Journal&lt;/Ref_Type&gt;&lt;Ref_ID&gt;245&lt;/Ref_ID&gt;&lt;Title_Primary&gt;Detection of anti-&lt;i&gt;brucella&lt;/i&gt; antibodies in Weddell seals (&lt;i&gt;Leptonychotes weddellii&lt;/i&gt;) from cape Shirref, Antarctica&lt;/Title_Primary&gt;&lt;Authors_Primary&gt;Blank,O.&lt;/Authors_Primary&gt;&lt;Authors_Primary&gt;Retamal,P.&lt;/Authors_Primary&gt;&lt;Authors_Primary&gt;Abalos,P.&lt;/Authors_Primary&gt;&lt;Authors_Primary&gt;Torres,D.&lt;/Authors_Primary&gt;&lt;Date_Primary&gt;2002&lt;/Date_Primary&gt;&lt;Keywords&gt;Antarctica&lt;/Keywords&gt;&lt;Keywords&gt;anti-brucella antibodies&lt;/Keywords&gt;&lt;Keywords&gt;ANTIBRUCELLA ANTIBODIES&lt;/Keywords&gt;&lt;Keywords&gt;phocidae&lt;/Keywords&gt;&lt;Keywords&gt;SPECIES INFECTION&lt;/Keywords&gt;&lt;Keywords&gt;Weddell seal&lt;/Keywords&gt;&lt;Reprint&gt;Not in File&lt;/Reprint&gt;&lt;Start_Page&gt;117&lt;/Start_Page&gt;&lt;End_Page&gt;122&lt;/End_Page&gt;&lt;Periodical&gt;Archivos de Medicina Veterinaria&lt;/Periodical&gt;&lt;Volume&gt;34&lt;/Volume&gt;&lt;Issue&gt;1&lt;/Issue&gt;&lt;ISSN_ISBN&gt;0301-732X&lt;/ISSN_ISBN&gt;&lt;Address&gt;Inst Antartico Chileno, Punta Arenas, Chile&amp;#xA;Univ Chile, Fac Ciencias Vet &amp;amp; Pecuarias, Santiago, Chile&amp;#xA;Inst Antartico Chileno, Santiago, Chile&lt;/Address&gt;&lt;Web_URL&gt;ISI:000176318200013&lt;/Web_URL&gt;&lt;Web_URL_Link1&gt;&lt;u&gt;http://www.scielo.cl/scielo.php?pid=S0301-732X2002000100013&amp;amp;script=sci_arttext&lt;/u&gt;&lt;/Web_URL_Link1&gt;&lt;ZZ_JournalFull&gt;&lt;f name="System"&gt;Archivos de Medicina Veterinaria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0-1/1 (0-100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Retamal&lt;/Author&gt;&lt;Year&gt;2000&lt;/Year&gt;&lt;RecNum&gt;160&lt;/RecNum&gt;&lt;IDText&gt;Detection of anti-Brucella antibodies in pinnipeds from the Antarctic territory&lt;/IDText&gt;&lt;MDL Ref_Type="Journal"&gt;&lt;Ref_Type&gt;Journal&lt;/Ref_Type&gt;&lt;Ref_ID&gt;160&lt;/Ref_ID&gt;&lt;Title_Primary&gt;Detection of anti-&lt;i&gt;Brucella&lt;/i&gt; antibodies in pinnipeds from the Antarctic territory&lt;/Title_Primary&gt;&lt;Authors_Primary&gt;Retamal,P.&lt;/Authors_Primary&gt;&lt;Authors_Primary&gt;Blank,O.&lt;/Authors_Primary&gt;&lt;Authors_Primary&gt;Abalos,P.&lt;/Authors_Primary&gt;&lt;Authors_Primary&gt;Torres,D.&lt;/Authors_Primary&gt;&lt;Date_Primary&gt;2000/2/5&lt;/Date_Primary&gt;&lt;Keywords&gt;MARINE MAMMALS&lt;/Keywords&gt;&lt;Reprint&gt;Not in File&lt;/Reprint&gt;&lt;Start_Page&gt;166&lt;/Start_Page&gt;&lt;End_Page&gt;167&lt;/End_Page&gt;&lt;Periodical&gt;Veterinary Record&lt;/Periodical&gt;&lt;Volume&gt;146&lt;/Volume&gt;&lt;Issue&gt;6&lt;/Issue&gt;&lt;ISSN_ISBN&gt;0042-4900&lt;/ISSN_ISBN&gt;&lt;Address&gt;Univ Chile, Dept Vet Prevent Med, Fac Vet &amp;amp; Anim Sci, Santiago, Chile&amp;#xA;Chilean Antarctic Inst, Dept Res, Santiago, Chile&lt;/Address&gt;&lt;Web_URL&gt;ISI:000085416000013&lt;/Web_URL&gt;&lt;Web_URL_Link1&gt;&lt;u&gt;http://veterinaryrecord.bvapublications.com/cgi/reprint/146/6/166?maxtoshow=&amp;amp;hits=10&amp;amp;RESULTFORMAT=&amp;amp;fulltext=Detection+of+anti-Brucella+antibodies+in+pinnipeds+from+the+Antarctic+territory&amp;amp;searchid=1&amp;amp;FIRSTINDEX=0&amp;amp;sortspec=relevance&amp;amp;resourcetype=HWCIT&lt;/u&gt;&lt;/Web_URL_Link1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7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Antarctic fur seal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Arctocephalus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gazella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-5/16 (6-31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Retamal&lt;/Author&gt;&lt;Year&gt;2000&lt;/Year&gt;&lt;RecNum&gt;160&lt;/RecNum&gt;&lt;IDText&gt;Detection of anti-Brucella antibodies in pinnipeds from the Antarctic territory&lt;/IDText&gt;&lt;MDL Ref_Type="Journal"&gt;&lt;Ref_Type&gt;Journal&lt;/Ref_Type&gt;&lt;Ref_ID&gt;160&lt;/Ref_ID&gt;&lt;Title_Primary&gt;Detection of anti-&lt;i&gt;Brucella&lt;/i&gt; antibodies in pinnipeds from the Antarctic territory&lt;/Title_Primary&gt;&lt;Authors_Primary&gt;Retamal,P.&lt;/Authors_Primary&gt;&lt;Authors_Primary&gt;Blank,O.&lt;/Authors_Primary&gt;&lt;Authors_Primary&gt;Abalos,P.&lt;/Authors_Primary&gt;&lt;Authors_Primary&gt;Torres,D.&lt;/Authors_Primary&gt;&lt;Date_Primary&gt;2000/2/5&lt;/Date_Primary&gt;&lt;Keywords&gt;MARINE MAMMALS&lt;/Keywords&gt;&lt;Reprint&gt;Not in File&lt;/Reprint&gt;&lt;Start_Page&gt;166&lt;/Start_Page&gt;&lt;End_Page&gt;167&lt;/End_Page&gt;&lt;Periodical&gt;Veterinary Record&lt;/Periodical&gt;&lt;Volume&gt;146&lt;/Volume&gt;&lt;Issue&gt;6&lt;/Issue&gt;&lt;ISSN_ISBN&gt;0042-4900&lt;/ISSN_ISBN&gt;&lt;Address&gt;Univ Chile, Dept Vet Prevent Med, Fac Vet &amp;amp; Anim Sci, Santiago, Chile&amp;#xA;Chilean Antarctic Inst, Dept Res, Santiago, Chile&lt;/Address&gt;&lt;Web_URL&gt;ISI:000085416000013&lt;/Web_URL&gt;&lt;Web_URL_Link1&gt;&lt;u&gt;http://veterinaryrecord.bvapublications.com/cgi/reprint/146/6/166?maxtoshow=&amp;amp;hits=10&amp;amp;RESULTFORMAT=&amp;amp;fulltext=Detection+of+anti-Brucella+antibodies+in+pinnipeds+from+the+Antarctic+territory&amp;amp;searchid=1&amp;amp;FIRSTINDEX=0&amp;amp;sortspec=relevance&amp;amp;resourcetype=HWCIT&lt;/u&gt;&lt;/Web_URL_Link1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7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4/65 (6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Abalos&lt;/Author&gt;&lt;Year&gt;2009&lt;/Year&gt;&lt;RecNum&gt;117&lt;/RecNum&gt;&lt;IDText&gt;Brucella infection in marine mammals in Antarctica&lt;/IDText&gt;&lt;MDL Ref_Type="Journal"&gt;&lt;Ref_Type&gt;Journal&lt;/Ref_Type&gt;&lt;Ref_ID&gt;117&lt;/Ref_ID&gt;&lt;Title_Primary&gt;&lt;i&gt;Brucella&lt;/i&gt; infection in marine mammals in Antarctica&lt;/Title_Primary&gt;&lt;Authors_Primary&gt;Abalos,P.&lt;/Authors_Primary&gt;&lt;Authors_Primary&gt;Retamal,P.&lt;/Authors_Primary&gt;&lt;Authors_Primary&gt;Blank,O.&lt;/Authors_Primary&gt;&lt;Authors_Primary&gt;Torres,D.&lt;/Authors_Primary&gt;&lt;Authors_Primary&gt;Valdenegro,V.&lt;/Authors_Primary&gt;&lt;Date_Primary&gt;2009/2/21&lt;/Date_Primary&gt;&lt;Reprint&gt;Not in File&lt;/Reprint&gt;&lt;Start_Page&gt;250&lt;/Start_Page&gt;&lt;End_Page&gt;250&lt;/End_Page&gt;&lt;Periodical&gt;Veterinary Record&lt;/Periodical&gt;&lt;Volume&gt;164&lt;/Volume&gt;&lt;Issue&gt;8&lt;/Issue&gt;&lt;ISSN_ISBN&gt;0042-4900&lt;/ISSN_ISBN&gt;&lt;Address&gt;Univ Chile, Fac Ciencias Vet &amp;amp; Pecuarias, Santiago, Chile&amp;#xA;Vet Timaukel, Punta Arenas, Chile&amp;#xA;Inst Antart Chileno, Punta Arenas, Chile&lt;/Address&gt;&lt;Web_URL&gt;ISI:000264209700022&lt;/Web_URL&gt;&lt;Web_URL_Link1&gt;&lt;u&gt;http://veterinaryrecord.bvapublications.com/cgi/reprint/164/8/250&lt;/u&gt;&lt;/Web_URL_Link1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-5/86 (1-6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Blank&lt;/Author&gt;&lt;Year&gt;2001&lt;/Year&gt;&lt;RecNum&gt;347&lt;/RecNum&gt;&lt;IDText&gt;Additional data on anti-Brucella antibodies in Arctocephalus gazella from Cape Shirreff, Livingston Island, Antarctica&lt;/IDText&gt;&lt;MDL Ref_Type="Journal"&gt;&lt;Ref_Type&gt;Journal&lt;/Ref_Type&gt;&lt;Ref_ID&gt;347&lt;/Ref_ID&gt;&lt;Title_Primary&gt;Additional data on anti-&lt;i&gt;Brucella &lt;/i&gt;antibodies in &lt;i&gt;Arctocephalus gazella&lt;/i&gt; from Cape Shirreff, Livingston Island, Antarctica&lt;/Title_Primary&gt;&lt;Authors_Primary&gt;Blank,O.&lt;/Authors_Primary&gt;&lt;Authors_Primary&gt;Retamal,P.&lt;/Authors_Primary&gt;&lt;Authors_Primary&gt;Abalos,P.&lt;/Authors_Primary&gt;&lt;Authors_Primary&gt;Torres,D.&lt;/Authors_Primary&gt;&lt;Date_Primary&gt;2001&lt;/Date_Primary&gt;&lt;Keywords&gt;Antarctic fur seal&lt;/Keywords&gt;&lt;Keywords&gt;Antarctica&lt;/Keywords&gt;&lt;Keywords&gt;Arctocephalus gazella&lt;/Keywords&gt;&lt;Keywords&gt;Brucella&lt;/Keywords&gt;&lt;Keywords&gt;CCAMLR&lt;/Keywords&gt;&lt;Keywords&gt;CEMP site no.2&lt;/Keywords&gt;&lt;Keywords&gt;INFECTION&lt;/Keywords&gt;&lt;Keywords&gt;MARINE MAMMALS&lt;/Keywords&gt;&lt;Keywords&gt;pathology&lt;/Keywords&gt;&lt;Keywords&gt;pinnipedia&lt;/Keywords&gt;&lt;Keywords&gt;SEALS&lt;/Keywords&gt;&lt;Keywords&gt;TURSIOPS-TRUNCATUS&lt;/Keywords&gt;&lt;Reprint&gt;Not in File&lt;/Reprint&gt;&lt;Start_Page&gt;147&lt;/Start_Page&gt;&lt;End_Page&gt;154&lt;/End_Page&gt;&lt;Periodical&gt;Ccamlr Science&lt;/Periodical&gt;&lt;Volume&gt;8&lt;/Volume&gt;&lt;ISSN_ISBN&gt;1023-4063&lt;/ISSN_ISBN&gt;&lt;Address&gt;Inst Antartico Chileno, Dept Cientif, Punta Arenas, Chile&amp;#xA;Univ Chile, Dept Med Prevent Anim, Fac Ciencias Vet &amp;amp; Pecuarias, Santiago, Chile&amp;#xA;Inst Antartico Chileno, Dept Cientif, Santiago, Chile&lt;/Address&gt;&lt;Web_URL&gt;&lt;u&gt;ISI:000172274600010&lt;/u&gt;&lt;/Web_URL&gt;&lt;ZZ_JournalFull&gt;&lt;f name="System"&gt;Ccamlr Science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19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Australian fur seal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Arctocephalus pusillus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doriferu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88/304 (29 %) – 118/179 (66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x5bmNoPC9BdXRob3I+PFllYXI+MjAxMTwvWWVhcj48UmVj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x5bmNoPC9BdXRob3I+PFllYXI+MjAxMTwvWWVhcj48UmVj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0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5 (7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Dawson&lt;/Author&gt;&lt;Year&gt;2005&lt;/Year&gt;&lt;RecNum&gt;239&lt;/RecNum&gt;&lt;IDText&gt;Anti-Brucella antibodies in pinnipeds of Australia&lt;/IDText&gt;&lt;MDL Ref_Type="Journal"&gt;&lt;Ref_Type&gt;Journal&lt;/Ref_Type&gt;&lt;Ref_ID&gt;239&lt;/Ref_ID&gt;&lt;Title_Primary&gt;Anti-&lt;i&gt;Brucella&lt;/i&gt; antibodies in pinnipeds of Australia&lt;/Title_Primary&gt;&lt;Authors_Primary&gt;Dawson,C.E.&lt;/Authors_Primary&gt;&lt;Date_Primary&gt;2005&lt;/Date_Primary&gt;&lt;Reprint&gt;Not in File&lt;/Reprint&gt;&lt;Start_Page&gt;87&lt;/Start_Page&gt;&lt;End_Page&gt;89&lt;/End_Page&gt;&lt;Periodical&gt;Microbiology Austraila&lt;/Periodical&gt;&lt;Volume&gt;26&lt;/Volume&gt;&lt;Web_URL&gt;&lt;u&gt;http://books.google.com/books?id=hGraxtmZXEoC&amp;amp;pg=PA87&amp;amp;lpg=PA87&amp;amp;dq=Anti-Brucella+antibodies+in+pinnipeds+of+Australia&amp;amp;source=bl&amp;amp;ots=XfWbREe16U&amp;amp;sig=DXeuCu0f791ukRhXrOEGmgdt0kk&amp;amp;hl=no&amp;amp;ei=NnTHS87hJqCSOMPd-JgN&amp;amp;sa=X&amp;amp;oi=book_result&amp;amp;ct=result&amp;amp;resnum=1&amp;amp;ved=0CAoQ6AEwAA#v=onepage&amp;amp;q=Anti-Brucella%20antibodies%20in%20pinnipeds%20of%20Australia&amp;amp;f=false&lt;/u&gt;&lt;/Web_URL&gt;&lt;ZZ_JournalFull&gt;&lt;f name="System"&gt;Microbiology Austraila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1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0B521C">
              <w:rPr>
                <w:sz w:val="22"/>
                <w:szCs w:val="22"/>
                <w:lang w:val="en-GB"/>
              </w:rPr>
              <w:lastRenderedPageBreak/>
              <w:t xml:space="preserve">Australian sea lion </w:t>
            </w:r>
            <w:r w:rsidRPr="000B521C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US"/>
              </w:rPr>
              <w:t>Neophoca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US"/>
              </w:rPr>
              <w:t>cinerea</w:t>
            </w:r>
            <w:proofErr w:type="spellEnd"/>
            <w:r w:rsidRPr="000B521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9/12 (75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Dawson&lt;/Author&gt;&lt;Year&gt;2005&lt;/Year&gt;&lt;RecNum&gt;239&lt;/RecNum&gt;&lt;IDText&gt;Anti-Brucella antibodies in pinnipeds of Australia&lt;/IDText&gt;&lt;MDL Ref_Type="Journal"&gt;&lt;Ref_Type&gt;Journal&lt;/Ref_Type&gt;&lt;Ref_ID&gt;239&lt;/Ref_ID&gt;&lt;Title_Primary&gt;Anti-&lt;i&gt;Brucella&lt;/i&gt; antibodies in pinnipeds of Australia&lt;/Title_Primary&gt;&lt;Authors_Primary&gt;Dawson,C.E.&lt;/Authors_Primary&gt;&lt;Date_Primary&gt;2005&lt;/Date_Primary&gt;&lt;Reprint&gt;Not in File&lt;/Reprint&gt;&lt;Start_Page&gt;87&lt;/Start_Page&gt;&lt;End_Page&gt;89&lt;/End_Page&gt;&lt;Periodical&gt;Microbiology Austraila&lt;/Periodical&gt;&lt;Volume&gt;26&lt;/Volume&gt;&lt;Web_URL&gt;&lt;u&gt;http://books.google.com/books?id=hGraxtmZXEoC&amp;amp;pg=PA87&amp;amp;lpg=PA87&amp;amp;dq=Anti-Brucella+antibodies+in+pinnipeds+of+Australia&amp;amp;source=bl&amp;amp;ots=XfWbREe16U&amp;amp;sig=DXeuCu0f791ukRhXrOEGmgdt0kk&amp;amp;hl=no&amp;amp;ei=NnTHS87hJqCSOMPd-JgN&amp;amp;sa=X&amp;amp;oi=book_result&amp;amp;ct=result&amp;amp;resnum=1&amp;amp;ved=0CAoQ6AEwAA#v=onepage&amp;amp;q=Anti-Brucella%20antibodies%20in%20pinnipeds%20of%20Australia&amp;amp;f=false&lt;/u&gt;&lt;/Web_URL&gt;&lt;ZZ_JournalFull&gt;&lt;f name="System"&gt;Microbiology Austraila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1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Leopard seal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Hydrurga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leptonyx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3 (33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Dawson&lt;/Author&gt;&lt;Year&gt;2005&lt;/Year&gt;&lt;RecNum&gt;239&lt;/RecNum&gt;&lt;IDText&gt;Anti-Brucella antibodies in pinnipeds of Australia&lt;/IDText&gt;&lt;MDL Ref_Type="Journal"&gt;&lt;Ref_Type&gt;Journal&lt;/Ref_Type&gt;&lt;Ref_ID&gt;239&lt;/Ref_ID&gt;&lt;Title_Primary&gt;Anti-&lt;i&gt;Brucella&lt;/i&gt; antibodies in pinnipeds of Australia&lt;/Title_Primary&gt;&lt;Authors_Primary&gt;Dawson,C.E.&lt;/Authors_Primary&gt;&lt;Date_Primary&gt;2005&lt;/Date_Primary&gt;&lt;Reprint&gt;Not in File&lt;/Reprint&gt;&lt;Start_Page&gt;87&lt;/Start_Page&gt;&lt;End_Page&gt;89&lt;/End_Page&gt;&lt;Periodical&gt;Microbiology Austraila&lt;/Periodical&gt;&lt;Volume&gt;26&lt;/Volume&gt;&lt;Web_URL&gt;&lt;u&gt;http://books.google.com/books?id=hGraxtmZXEoC&amp;amp;pg=PA87&amp;amp;lpg=PA87&amp;amp;dq=Anti-Brucella+antibodies+in+pinnipeds+of+Australia&amp;amp;source=bl&amp;amp;ots=XfWbREe16U&amp;amp;sig=DXeuCu0f791ukRhXrOEGmgdt0kk&amp;amp;hl=no&amp;amp;ei=NnTHS87hJqCSOMPd-JgN&amp;amp;sa=X&amp;amp;oi=book_result&amp;amp;ct=result&amp;amp;resnum=1&amp;amp;ved=0CAoQ6AEwAA#v=onepage&amp;amp;q=Anti-Brucella%20antibodies%20in%20pinnipeds%20of%20Australia&amp;amp;f=false&lt;/u&gt;&lt;/Web_URL&gt;&lt;ZZ_JournalFull&gt;&lt;f name="System"&gt;Microbiology Austraila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1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Harbour porpoise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>Phocoena phocoena</w:t>
            </w:r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-5/18 (11-28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  <w:lang w:val="fr-FR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C9SZWZtYW4+AAAAAAAAAAAA
</w:fldData>
              </w:fldChar>
            </w:r>
            <w:r w:rsidRPr="000B521C">
              <w:rPr>
                <w:sz w:val="22"/>
                <w:szCs w:val="22"/>
                <w:lang w:val="fr-FR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fr-FR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C9SZWZtYW4+AAAAAAAAAAAA
</w:fldData>
              </w:fldChar>
            </w:r>
            <w:r w:rsidRPr="000B521C">
              <w:rPr>
                <w:sz w:val="22"/>
                <w:szCs w:val="22"/>
                <w:lang w:val="fr-FR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fr-FR"/>
              </w:rPr>
            </w:r>
            <w:r w:rsidRPr="000B521C">
              <w:rPr>
                <w:sz w:val="22"/>
                <w:szCs w:val="22"/>
                <w:lang w:val="fr-FR"/>
              </w:rPr>
              <w:fldChar w:fldCharType="end"/>
            </w:r>
            <w:r w:rsidRPr="000B521C">
              <w:rPr>
                <w:sz w:val="22"/>
                <w:szCs w:val="22"/>
                <w:lang w:val="fr-FR"/>
              </w:rPr>
            </w:r>
            <w:r w:rsidRPr="000B521C">
              <w:rPr>
                <w:sz w:val="22"/>
                <w:szCs w:val="22"/>
                <w:lang w:val="fr-FR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fr-FR"/>
              </w:rPr>
              <w:t>[6,7]</w:t>
            </w:r>
            <w:r w:rsidRPr="000B521C">
              <w:rPr>
                <w:sz w:val="22"/>
                <w:szCs w:val="22"/>
                <w:lang w:val="fr-FR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fr-FR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/170 (1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Neimanis&lt;/Author&gt;&lt;Year&gt;2008&lt;/Year&gt;&lt;RecNum&gt;203&lt;/RecNum&gt;&lt;IDText&gt;Evidence of exposure to Brucella sp in harbor porpoises (Phocoena phocoena) from the Bay of Fundy, Canada&lt;/IDText&gt;&lt;MDL Ref_Type="Journal"&gt;&lt;Ref_Type&gt;Journal&lt;/Ref_Type&gt;&lt;Ref_ID&gt;203&lt;/Ref_ID&gt;&lt;Title_Primary&gt;Evidence of exposure to&lt;i&gt; Brucella&lt;/i&gt; sp in harbor porpoises (&lt;i&gt;Phocoena phocoena&lt;/i&gt;) from the Bay of Fundy, Canada&lt;/Title_Primary&gt;&lt;Authors_Primary&gt;Neimanis,A.S.&lt;/Authors_Primary&gt;&lt;Authors_Primary&gt;Koopman,H.N.&lt;/Authors_Primary&gt;&lt;Authors_Primary&gt;Westgate,A.J.&lt;/Authors_Primary&gt;&lt;Authors_Primary&gt;Nielsen,K.&lt;/Authors_Primary&gt;&lt;Authors_Primary&gt;Leighton,F.A.&lt;/Authors_Primary&gt;&lt;Date_Primary&gt;2008/4&lt;/Date_Primary&gt;&lt;Keywords&gt;ABORTUS&lt;/Keywords&gt;&lt;Keywords&gt;ANTIBODIES&lt;/Keywords&gt;&lt;Keywords&gt;ASSAY&lt;/Keywords&gt;&lt;Keywords&gt;Atlantic&lt;/Keywords&gt;&lt;Keywords&gt;Brucella&lt;/Keywords&gt;&lt;Keywords&gt;Brucellosis&lt;/Keywords&gt;&lt;Keywords&gt;CANADA&lt;/Keywords&gt;&lt;Keywords&gt;COAST&lt;/Keywords&gt;&lt;Keywords&gt;ENGLAND&lt;/Keywords&gt;&lt;Keywords&gt;harbor porpoise&lt;/Keywords&gt;&lt;Keywords&gt;MARINE&lt;/Keywords&gt;&lt;Keywords&gt;MARINE MAMMALS&lt;/Keywords&gt;&lt;Keywords&gt;PCR&lt;/Keywords&gt;&lt;Keywords&gt;Phocoena phocoena&lt;/Keywords&gt;&lt;Keywords&gt;RINGED SEALS&lt;/Keywords&gt;&lt;Keywords&gt;serology&lt;/Keywords&gt;&lt;Keywords&gt;SP INFECTION&lt;/Keywords&gt;&lt;Reprint&gt;Not in File&lt;/Reprint&gt;&lt;Start_Page&gt;480&lt;/Start_Page&gt;&lt;End_Page&gt;485&lt;/End_Page&gt;&lt;Periodical&gt;J Wildl Dis&lt;/Periodical&gt;&lt;Volume&gt;44&lt;/Volume&gt;&lt;Issue&gt;2&lt;/Issue&gt;&lt;ISSN_ISBN&gt;0090-3558&lt;/ISSN_ISBN&gt;&lt;Address&gt;Grand Manan Whale &amp;amp; Seabird Res Stn, Grand Manan, NB E5G 1A1, Canada&amp;#xA;Univ Saskatchewan, Western Coll Vet Med, Dept Vet Pathol, Canadian Cooperat Wildlife Hlth Ctr, Saskatoon, SK S7N 5B4, Canada&amp;#xA;Univ N Carolina, Dept Biol &amp;amp; Marine Biol, Wilmington, NC 28403 USA&amp;#xA;Canadian Food Inspect Agcy, Ottawa Lab Fallowfield, Ottawa, ON K2H 8P9, Canada&lt;/Address&gt;&lt;Web_URL&gt;ISI:000255542600030&lt;/Web_URL&gt;&lt;ZZ_JournalFull&gt;&lt;f name="System"&gt;Journal of Wildlife Diseases&lt;/f&gt;&lt;/ZZ_JournalFull&gt;&lt;ZZ_JournalStdAbbrev&gt;&lt;f name="System"&gt;J Wildl Dis&lt;/f&gt;&lt;/ZZ_JournalStdAbbrev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2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1/35 (31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Jepson&lt;/Author&gt;&lt;Year&gt;1997&lt;/Year&gt;&lt;RecNum&gt;208&lt;/RecNum&gt;&lt;IDText&gt;Antibodies to Brucella in marine mammals around the coast of England and Wales&lt;/IDText&gt;&lt;MDL Ref_Type="Journal"&gt;&lt;Ref_Type&gt;Journal&lt;/Ref_Type&gt;&lt;Ref_ID&gt;208&lt;/Ref_ID&gt;&lt;Title_Primary&gt;Antibodies to &lt;i&gt;Brucella&lt;/i&gt; in marine mammals around the coast of England and Wales&lt;/Title_Primary&gt;&lt;Authors_Primary&gt;Jepson,P.D.&lt;/Authors_Primary&gt;&lt;Authors_Primary&gt;Brew,S.&lt;/Authors_Primary&gt;&lt;Authors_Primary&gt;MacMillan,A.P.&lt;/Authors_Primary&gt;&lt;Authors_Primary&gt;Baker,J.R.&lt;/Authors_Primary&gt;&lt;Authors_Primary&gt;Barnett,J.&lt;/Authors_Primary&gt;&lt;Authors_Primary&gt;Kirkwood,J.K.&lt;/Authors_Primary&gt;&lt;Authors_Primary&gt;Kuiken,T.&lt;/Authors_Primary&gt;&lt;Authors_Primary&gt;Robinson,I.R.&lt;/Authors_Primary&gt;&lt;Authors_Primary&gt;Simpson,V.R.&lt;/Authors_Primary&gt;&lt;Date_Primary&gt;1997/11/15&lt;/Date_Primary&gt;&lt;Keywords&gt;SPECIES INFECTION&lt;/Keywords&gt;&lt;Reprint&gt;Not in File&lt;/Reprint&gt;&lt;Start_Page&gt;513&lt;/Start_Page&gt;&lt;End_Page&gt;515&lt;/End_Page&gt;&lt;Periodical&gt;Veterinary Record&lt;/Periodical&gt;&lt;Volume&gt;141&lt;/Volume&gt;&lt;Issue&gt;20&lt;/Issue&gt;&lt;ISSN_ISBN&gt;0042-4900&lt;/ISSN_ISBN&gt;&lt;Address&gt;CENT VET LAB,ADDLESTONE KY15 3NB,SURREY,ENGLAND&amp;#xA;UNIV LIVERPOOL,DEPT VET PATHOL,WIRRAL L64 7TE,CHESHIRE,ENGLAND&amp;#xA;BIOL SERV,WEYMOUTH DT4 7SX,DORSET,ENGLAND&amp;#xA;UNIV SASKATCHEWAN,WESTERN COLL VET MED,DEPT VET PATHOL,SASKATOON,SK S7N 5B4,CANADA&amp;#xA;WILDLIFE HOSP,KINGS LYNN PE32 1NR,NORFOLK,ENGLAND&amp;#xA;MAFF,VET INVEST UNIT,TRURO TR4 9AD,CORNWALL,ENGLAND&lt;/Address&gt;&lt;Web_URL&gt;ISI:A1997YJ31300009&lt;/Web_URL&gt;&lt;Web_URL_Link1&gt;&lt;u&gt;http://veterinaryrecord.bmj.com/content/141/20/513.full.pdf&lt;/u&gt;&lt;/Web_URL_Link1&gt;&lt;Web_URL_Link3&gt;&lt;u&gt;http://www.ncbi.nlm.nih.gov/pubmed/9416675&lt;/u&gt;&lt;/Web_URL_Link3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Dawson&lt;/Author&gt;&lt;Year&gt;2008&lt;/Year&gt;&lt;RecNum&gt;199&lt;/RecNum&gt;&lt;IDText&gt;Isolation and characterization of Brucella from the lungworms of a harbor porpoise (Phocoena phocoena)&lt;/IDText&gt;&lt;MDL Ref_Type="Journal"&gt;&lt;Ref_Type&gt;Journal&lt;/Ref_Type&gt;&lt;Ref_ID&gt;199&lt;/Ref_ID&gt;&lt;Title_Primary&gt;Isolation and characterization of &lt;i&gt;Brucella&lt;/i&gt; from the lungworms of a harbor porpoise (&lt;i&gt;Phocoena phocoena&lt;/i&gt;)&lt;/Title_Primary&gt;&lt;Authors_Primary&gt;Dawson,C.E.&lt;/Authors_Primary&gt;&lt;Authors_Primary&gt;Perrett,L.L.&lt;/Authors_Primary&gt;&lt;Authors_Primary&gt;Stubberfield,E.J.&lt;/Authors_Primary&gt;&lt;Authors_Primary&gt;Stack,J.A.&lt;/Authors_Primary&gt;&lt;Authors_Primary&gt;Farrelly,S.S.J.&lt;/Authors_Primary&gt;&lt;Authors_Primary&gt;Cooley,W.A.&lt;/Authors_Primary&gt;&lt;Authors_Primary&gt;Davison,N.J.&lt;/Authors_Primary&gt;&lt;Authors_Primary&gt;Quinney,S.&lt;/Authors_Primary&gt;&lt;Date_Primary&gt;2008/4&lt;/Date_Primary&gt;&lt;Keywords&gt;ABORTUS&lt;/Keywords&gt;&lt;Keywords&gt;Brucella&lt;/Keywords&gt;&lt;Keywords&gt;DOLPHIN TURSIOPS-TRUNCATUS&lt;/Keywords&gt;&lt;Keywords&gt;INFECTION&lt;/Keywords&gt;&lt;Keywords&gt;INSERTION-SEQUENCE&lt;/Keywords&gt;&lt;Keywords&gt;lungworms&lt;/Keywords&gt;&lt;Keywords&gt;MARINE MAMMALS&lt;/Keywords&gt;&lt;Keywords&gt;METASTRONGYLOIDEA&lt;/Keywords&gt;&lt;Keywords&gt;NEMATODA&lt;/Keywords&gt;&lt;Keywords&gt;Phocoena phocoena&lt;/Keywords&gt;&lt;Keywords&gt;PROTEIN&lt;/Keywords&gt;&lt;Keywords&gt;PSEUDALIIDAE&lt;/Keywords&gt;&lt;Keywords&gt;SEA-MAMMALS&lt;/Keywords&gt;&lt;Keywords&gt;transmission electron microscopy&lt;/Keywords&gt;&lt;Reprint&gt;Not in File&lt;/Reprint&gt;&lt;Start_Page&gt;237&lt;/Start_Page&gt;&lt;End_Page&gt;246&lt;/End_Page&gt;&lt;Periodical&gt;J Wildl Dis&lt;/Periodical&gt;&lt;Volume&gt;44&lt;/Volume&gt;&lt;Issue&gt;2&lt;/Issue&gt;&lt;ISSN_ISBN&gt;0090-3558&lt;/ISSN_ISBN&gt;&lt;Address&gt;Vet Labs Agcy, Weybridge KT15 3NB, Surrey, England&amp;#xA;Vet Labs Agcy Truro, Truro TR4 9AD, Cornwall, England&amp;#xA;Defra, Anim Hlth Off, Truro TR1 2XD, England&lt;/Address&gt;&lt;Web_URL&gt;ISI:000255542600003&lt;/Web_URL&gt;&lt;ZZ_JournalFull&gt;&lt;f name="System"&gt;Journal of Wildlife Diseases&lt;/f&gt;&lt;/ZZ_JournalFull&gt;&lt;ZZ_JournalStdAbbrev&gt;&lt;f name="System"&gt;J Wildl Dis&lt;/f&gt;&lt;/ZZ_JournalStdAbbrev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fr-FR"/>
              </w:rPr>
            </w:pPr>
            <w:r w:rsidRPr="000B521C">
              <w:rPr>
                <w:sz w:val="22"/>
                <w:szCs w:val="22"/>
                <w:lang w:val="en-US"/>
              </w:rPr>
              <w:t>9/23 (39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Raverty&lt;/Author&gt;&lt;Year&gt;2002&lt;/Year&gt;&lt;RecNum&gt;527&lt;/RecNum&gt;&lt;IDText&gt;An Overview of Marine Mammal Diagnoses in the Pacific Northwest from 1999 to 2004 &lt;/IDText&gt;&lt;MDL Ref_Type="Conference Proceeding"&gt;&lt;Ref_Type&gt;Conference Proceeding&lt;/Ref_Type&gt;&lt;Ref_ID&gt;527&lt;/Ref_ID&gt;&lt;Title_Primary&gt;&lt;f name="Verdana"&gt;An Overview of Marine Mammal Diagnoses in the Pacific Northwest from 1999 to 2004 &lt;/f&gt;&lt;/Title_Primary&gt;&lt;Authors_Primary&gt;Raverty,S.A.&lt;/Authors_Primary&gt;&lt;Authors_Primary&gt;Gaydos,J.K.&lt;/Authors_Primary&gt;&lt;Authors_Primary&gt;Nielsen,K.&lt;/Authors_Primary&gt;&lt;Authors_Primary&gt;Nielsen,O.&lt;/Authors_Primary&gt;&lt;Authors_Primary&gt;Ross,P.S.&lt;/Authors_Primary&gt;&lt;Authors_Primary&gt;Lambourn,D.M.&lt;/Authors_Primary&gt;&lt;Authors_Primary&gt;Jeffries,S.J.&lt;/Authors_Primary&gt;&lt;Date_Primary&gt;2002&lt;/Date_Primary&gt;&lt;Keywords&gt;MARINE&lt;/Keywords&gt;&lt;Keywords&gt;marine mammal&lt;/Keywords&gt;&lt;Keywords&gt;PACIFIC&lt;/Keywords&gt;&lt;Reprint&gt;Not in File&lt;/Reprint&gt;&lt;Title_Secondary&gt;WSAVA World Congress&lt;/Title_Secondary&gt;&lt;Date_Secondary&gt;2002&lt;/Date_Secondary&gt;&lt;Misc_2&gt;&lt;f name="Times New Roman"&gt;Granada, Spain&lt;/f&gt;&lt;/Misc_2&gt;&lt;Web_URL&gt;&lt;u&gt;http://www.vin.com/proceedings/Proceedings.plx?CID=WSAVA2002&amp;amp;Author=12837&amp;amp;O=Generic&lt;/u&gt;&lt;/Web_URL&gt;&lt;ZZ_WorkformID&gt;12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0B521C">
              <w:rPr>
                <w:sz w:val="22"/>
                <w:szCs w:val="22"/>
                <w:lang w:val="en-US"/>
              </w:rPr>
              <w:t>Dall's</w:t>
            </w:r>
            <w:proofErr w:type="spellEnd"/>
            <w:r w:rsidRPr="000B521C">
              <w:rPr>
                <w:sz w:val="22"/>
                <w:szCs w:val="22"/>
                <w:lang w:val="en-US"/>
              </w:rPr>
              <w:t xml:space="preserve"> porpoises (</w:t>
            </w:r>
            <w:proofErr w:type="spellStart"/>
            <w:r w:rsidRPr="000B521C">
              <w:rPr>
                <w:i/>
                <w:iCs/>
                <w:sz w:val="22"/>
                <w:szCs w:val="22"/>
              </w:rPr>
              <w:t>Phocoenoides</w:t>
            </w:r>
            <w:proofErr w:type="spellEnd"/>
            <w:r w:rsidRPr="000B521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</w:rPr>
              <w:t>dalli</w:t>
            </w:r>
            <w:proofErr w:type="spellEnd"/>
            <w:r w:rsidRPr="000B521C">
              <w:rPr>
                <w:sz w:val="22"/>
                <w:szCs w:val="22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fr-FR"/>
              </w:rPr>
            </w:pPr>
            <w:r w:rsidRPr="000B521C">
              <w:rPr>
                <w:sz w:val="22"/>
                <w:szCs w:val="22"/>
                <w:lang w:val="fr-FR"/>
              </w:rPr>
              <w:t>2/6 (33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Raverty&lt;/Author&gt;&lt;Year&gt;2002&lt;/Year&gt;&lt;RecNum&gt;527&lt;/RecNum&gt;&lt;IDText&gt;An Overview of Marine Mammal Diagnoses in the Pacific Northwest from 1999 to 2004 &lt;/IDText&gt;&lt;MDL Ref_Type="Conference Proceeding"&gt;&lt;Ref_Type&gt;Conference Proceeding&lt;/Ref_Type&gt;&lt;Ref_ID&gt;527&lt;/Ref_ID&gt;&lt;Title_Primary&gt;&lt;f name="Verdana"&gt;An Overview of Marine Mammal Diagnoses in the Pacific Northwest from 1999 to 2004 &lt;/f&gt;&lt;/Title_Primary&gt;&lt;Authors_Primary&gt;Raverty,S.A.&lt;/Authors_Primary&gt;&lt;Authors_Primary&gt;Gaydos,J.K.&lt;/Authors_Primary&gt;&lt;Authors_Primary&gt;Nielsen,K.&lt;/Authors_Primary&gt;&lt;Authors_Primary&gt;Nielsen,O.&lt;/Authors_Primary&gt;&lt;Authors_Primary&gt;Ross,P.S.&lt;/Authors_Primary&gt;&lt;Authors_Primary&gt;Lambourn,D.M.&lt;/Authors_Primary&gt;&lt;Authors_Primary&gt;Jeffries,S.J.&lt;/Authors_Primary&gt;&lt;Date_Primary&gt;2002&lt;/Date_Primary&gt;&lt;Keywords&gt;MARINE&lt;/Keywords&gt;&lt;Keywords&gt;marine mammal&lt;/Keywords&gt;&lt;Keywords&gt;PACIFIC&lt;/Keywords&gt;&lt;Reprint&gt;Not in File&lt;/Reprint&gt;&lt;Title_Secondary&gt;WSAVA World Congress&lt;/Title_Secondary&gt;&lt;Date_Secondary&gt;2002&lt;/Date_Secondary&gt;&lt;Misc_2&gt;&lt;f name="Times New Roman"&gt;Granada, Spain&lt;/f&gt;&lt;/Misc_2&gt;&lt;Web_URL&gt;&lt;u&gt;http://www.vin.com/proceedings/Proceedings.plx?CID=WSAVA2002&amp;amp;Author=12837&amp;amp;O=Generic&lt;/u&gt;&lt;/Web_URL&gt;&lt;ZZ_WorkformID&gt;12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Common dolphin 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>(Delphinus delphis</w:t>
            </w:r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fr-FR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fr-FR"/>
              </w:rPr>
            </w:pPr>
            <w:r w:rsidRPr="000B521C">
              <w:rPr>
                <w:sz w:val="22"/>
                <w:szCs w:val="22"/>
                <w:lang w:val="fr-FR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C9SZWZtYW4+AAAAAAAAAAAA
</w:fldData>
              </w:fldChar>
            </w:r>
            <w:r w:rsidRPr="000B521C">
              <w:rPr>
                <w:sz w:val="22"/>
                <w:szCs w:val="22"/>
                <w:lang w:val="fr-FR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fr-FR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C9SZWZtYW4+AAAASwAAAAAA
</w:fldData>
              </w:fldChar>
            </w:r>
            <w:r w:rsidRPr="000B521C">
              <w:rPr>
                <w:sz w:val="22"/>
                <w:szCs w:val="22"/>
                <w:lang w:val="fr-FR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fr-FR"/>
              </w:rPr>
            </w:r>
            <w:r w:rsidRPr="000B521C">
              <w:rPr>
                <w:sz w:val="22"/>
                <w:szCs w:val="22"/>
                <w:lang w:val="fr-FR"/>
              </w:rPr>
              <w:fldChar w:fldCharType="end"/>
            </w:r>
            <w:r w:rsidRPr="000B521C">
              <w:rPr>
                <w:sz w:val="22"/>
                <w:szCs w:val="22"/>
                <w:lang w:val="fr-FR"/>
              </w:rPr>
            </w:r>
            <w:r w:rsidRPr="000B521C">
              <w:rPr>
                <w:sz w:val="22"/>
                <w:szCs w:val="22"/>
                <w:lang w:val="fr-FR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fr-FR"/>
              </w:rPr>
              <w:t>[6,7]</w:t>
            </w:r>
            <w:r w:rsidRPr="000B521C">
              <w:rPr>
                <w:sz w:val="22"/>
                <w:szCs w:val="22"/>
                <w:lang w:val="fr-FR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fr-FR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9/29 (31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Jepson&lt;/Author&gt;&lt;Year&gt;1997&lt;/Year&gt;&lt;RecNum&gt;208&lt;/RecNum&gt;&lt;IDText&gt;Antibodies to Brucella in marine mammals around the coast of England and Wales&lt;/IDText&gt;&lt;MDL Ref_Type="Journal"&gt;&lt;Ref_Type&gt;Journal&lt;/Ref_Type&gt;&lt;Ref_ID&gt;208&lt;/Ref_ID&gt;&lt;Title_Primary&gt;Antibodies to &lt;i&gt;Brucella&lt;/i&gt; in marine mammals around the coast of England and Wales&lt;/Title_Primary&gt;&lt;Authors_Primary&gt;Jepson,P.D.&lt;/Authors_Primary&gt;&lt;Authors_Primary&gt;Brew,S.&lt;/Authors_Primary&gt;&lt;Authors_Primary&gt;MacMillan,A.P.&lt;/Authors_Primary&gt;&lt;Authors_Primary&gt;Baker,J.R.&lt;/Authors_Primary&gt;&lt;Authors_Primary&gt;Barnett,J.&lt;/Authors_Primary&gt;&lt;Authors_Primary&gt;Kirkwood,J.K.&lt;/Authors_Primary&gt;&lt;Authors_Primary&gt;Kuiken,T.&lt;/Authors_Primary&gt;&lt;Authors_Primary&gt;Robinson,I.R.&lt;/Authors_Primary&gt;&lt;Authors_Primary&gt;Simpson,V.R.&lt;/Authors_Primary&gt;&lt;Date_Primary&gt;1997/11/15&lt;/Date_Primary&gt;&lt;Keywords&gt;SPECIES INFECTION&lt;/Keywords&gt;&lt;Reprint&gt;Not in File&lt;/Reprint&gt;&lt;Start_Page&gt;513&lt;/Start_Page&gt;&lt;End_Page&gt;515&lt;/End_Page&gt;&lt;Periodical&gt;Veterinary Record&lt;/Periodical&gt;&lt;Volume&gt;141&lt;/Volume&gt;&lt;Issue&gt;20&lt;/Issue&gt;&lt;ISSN_ISBN&gt;0042-4900&lt;/ISSN_ISBN&gt;&lt;Address&gt;CENT VET LAB,ADDLESTONE KY15 3NB,SURREY,ENGLAND&amp;#xA;UNIV LIVERPOOL,DEPT VET PATHOL,WIRRAL L64 7TE,CHESHIRE,ENGLAND&amp;#xA;BIOL SERV,WEYMOUTH DT4 7SX,DORSET,ENGLAND&amp;#xA;UNIV SASKATCHEWAN,WESTERN COLL VET MED,DEPT VET PATHOL,SASKATOON,SK S7N 5B4,CANADA&amp;#xA;WILDLIFE HOSP,KINGS LYNN PE32 1NR,NORFOLK,ENGLAND&amp;#xA;MAFF,VET INVEST UNIT,TRURO TR4 9AD,CORNWALL,ENGLAND&lt;/Address&gt;&lt;Web_URL&gt;ISI:A1997YJ31300009&lt;/Web_URL&gt;&lt;Web_URL_Link1&gt;&lt;u&gt;http://veterinaryrecord.bmj.com/content/141/20/513.full.pdf&lt;/u&gt;&lt;/Web_URL_Link1&gt;&lt;Web_URL_Link3&gt;&lt;u&gt;http://www.ncbi.nlm.nih.gov/pubmed/9416675&lt;/u&gt;&lt;/Web_URL_Link3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2 (5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Raverty&lt;/Author&gt;&lt;Year&gt;2002&lt;/Year&gt;&lt;RecNum&gt;527&lt;/RecNum&gt;&lt;IDText&gt;An Overview of Marine Mammal Diagnoses in the Pacific Northwest from 1999 to 2004 &lt;/IDText&gt;&lt;MDL Ref_Type="Conference Proceeding"&gt;&lt;Ref_Type&gt;Conference Proceeding&lt;/Ref_Type&gt;&lt;Ref_ID&gt;527&lt;/Ref_ID&gt;&lt;Title_Primary&gt;&lt;f name="Verdana"&gt;An Overview of Marine Mammal Diagnoses in the Pacific Northwest from 1999 to 2004 &lt;/f&gt;&lt;/Title_Primary&gt;&lt;Authors_Primary&gt;Raverty,S.A.&lt;/Authors_Primary&gt;&lt;Authors_Primary&gt;Gaydos,J.K.&lt;/Authors_Primary&gt;&lt;Authors_Primary&gt;Nielsen,K.&lt;/Authors_Primary&gt;&lt;Authors_Primary&gt;Nielsen,O.&lt;/Authors_Primary&gt;&lt;Authors_Primary&gt;Ross,P.S.&lt;/Authors_Primary&gt;&lt;Authors_Primary&gt;Lambourn,D.M.&lt;/Authors_Primary&gt;&lt;Authors_Primary&gt;Jeffries,S.J.&lt;/Authors_Primary&gt;&lt;Date_Primary&gt;2002&lt;/Date_Primary&gt;&lt;Keywords&gt;MARINE&lt;/Keywords&gt;&lt;Keywords&gt;marine mammal&lt;/Keywords&gt;&lt;Keywords&gt;PACIFIC&lt;/Keywords&gt;&lt;Reprint&gt;Not in File&lt;/Reprint&gt;&lt;Title_Secondary&gt;WSAVA World Congress&lt;/Title_Secondary&gt;&lt;Date_Secondary&gt;2002&lt;/Date_Secondary&gt;&lt;Misc_2&gt;&lt;f name="Times New Roman"&gt;Granada, Spain&lt;/f&gt;&lt;/Misc_2&gt;&lt;Web_URL&gt;&lt;u&gt;http://www.vin.com/proceedings/Proceedings.plx?CID=WSAVA2002&amp;amp;Author=12837&amp;amp;O=Generic&lt;/u&gt;&lt;/Web_URL&gt;&lt;ZZ_WorkformID&gt;12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Dusky dolphin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Lagenorhynchu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obscuru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1/27 (78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Van Bressem&lt;/Author&gt;&lt;Year&gt;2001&lt;/Year&gt;&lt;RecNum&gt;207&lt;/RecNum&gt;&lt;IDText&gt;Serological evidence of Brucella species infection in odontocetes from the south Pacific and the Mediterranean&lt;/IDText&gt;&lt;MDL Ref_Type="Journal"&gt;&lt;Ref_Type&gt;Journal&lt;/Ref_Type&gt;&lt;Ref_ID&gt;207&lt;/Ref_ID&gt;&lt;Title_Primary&gt;Serological evidence of &lt;i&gt;Brucella&lt;/i&gt; species infection in odontocetes from the south Pacific and the Mediterranean&lt;/Title_Primary&gt;&lt;Authors_Primary&gt;Van Bressem,M.F.&lt;/Authors_Primary&gt;&lt;Authors_Primary&gt;Van Waerebeek,K.&lt;/Authors_Primary&gt;&lt;Authors_Primary&gt;Raga,J.A.&lt;/Authors_Primary&gt;&lt;Authors_Primary&gt;Godfroid,J.&lt;/Authors_Primary&gt;&lt;Authors_Primary&gt;Brew,S.D.&lt;/Authors_Primary&gt;&lt;Authors_Primary&gt;MacMillan,A.P.&lt;/Authors_Primary&gt;&lt;Date_Primary&gt;2001/5/26&lt;/Date_Primary&gt;&lt;Keywords&gt;Atlantic&lt;/Keywords&gt;&lt;Keywords&gt;COASTAL PERU&lt;/Keywords&gt;&lt;Keywords&gt;DOLPHIN LAGENORHYNCHUS-OBSCURUS&lt;/Keywords&gt;&lt;Keywords&gt;DUSKY DOLPHIN&lt;/Keywords&gt;&lt;Keywords&gt;MARINE MAMMALS&lt;/Keywords&gt;&lt;Keywords&gt;MOLECULAR CHARACTERIZATION&lt;/Keywords&gt;&lt;Keywords&gt;MORBILLIVIRUS INFECTION&lt;/Keywords&gt;&lt;Keywords&gt;SEA&lt;/Keywords&gt;&lt;Keywords&gt;SMALL CETACEANS&lt;/Keywords&gt;&lt;Keywords&gt;TURSIOPS-TRUNCATUS&lt;/Keywords&gt;&lt;Reprint&gt;Not in File&lt;/Reprint&gt;&lt;Start_Page&gt;657&lt;/Start_Page&gt;&lt;End_Page&gt;661&lt;/End_Page&gt;&lt;Periodical&gt;Veterinary Record&lt;/Periodical&gt;&lt;Volume&gt;148&lt;/Volume&gt;&lt;Issue&gt;21&lt;/Issue&gt;&lt;ISSN_ISBN&gt;0042-4900&lt;/ISSN_ISBN&gt;&lt;Address&gt;Peruvian Ctr Cetacean Res, Lima 20, Peru&amp;#xA;Univ Valencia, Dept Anim Biol, E-46100 Burjassot, Spain&amp;#xA;Univ Valencia, Cavanilles Res Inst Biodivers &amp;amp; Evolutionary Biol, E-46100 Burjassot, Spain&amp;#xA;Vet &amp;amp; Agrochem Res Ctr, Dept Bacteriol, B-1180 Brussels, Belgium&amp;#xA;Vet Labs Agcy, FAO WHO Ctr Brucellosis Reference &amp;amp; Res, Weybridge KT15 3NB, Surrey, England&lt;/Address&gt;&lt;Web_URL&gt;&lt;u&gt;ISI:000169189000008&lt;/u&gt;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5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Long-beaked common dolphin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Delphinus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capensi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3/6 (5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Van Bressem&lt;/Author&gt;&lt;Year&gt;2001&lt;/Year&gt;&lt;RecNum&gt;207&lt;/RecNum&gt;&lt;IDText&gt;Serological evidence of Brucella species infection in odontocetes from the south Pacific and the Mediterranean&lt;/IDText&gt;&lt;MDL Ref_Type="Journal"&gt;&lt;Ref_Type&gt;Journal&lt;/Ref_Type&gt;&lt;Ref_ID&gt;207&lt;/Ref_ID&gt;&lt;Title_Primary&gt;Serological evidence of &lt;i&gt;Brucella&lt;/i&gt; species infection in odontocetes from the south Pacific and the Mediterranean&lt;/Title_Primary&gt;&lt;Authors_Primary&gt;Van Bressem,M.F.&lt;/Authors_Primary&gt;&lt;Authors_Primary&gt;Van Waerebeek,K.&lt;/Authors_Primary&gt;&lt;Authors_Primary&gt;Raga,J.A.&lt;/Authors_Primary&gt;&lt;Authors_Primary&gt;Godfroid,J.&lt;/Authors_Primary&gt;&lt;Authors_Primary&gt;Brew,S.D.&lt;/Authors_Primary&gt;&lt;Authors_Primary&gt;MacMillan,A.P.&lt;/Authors_Primary&gt;&lt;Date_Primary&gt;2001/5/26&lt;/Date_Primary&gt;&lt;Keywords&gt;Atlantic&lt;/Keywords&gt;&lt;Keywords&gt;COASTAL PERU&lt;/Keywords&gt;&lt;Keywords&gt;DOLPHIN LAGENORHYNCHUS-OBSCURUS&lt;/Keywords&gt;&lt;Keywords&gt;DUSKY DOLPHIN&lt;/Keywords&gt;&lt;Keywords&gt;MARINE MAMMALS&lt;/Keywords&gt;&lt;Keywords&gt;MOLECULAR CHARACTERIZATION&lt;/Keywords&gt;&lt;Keywords&gt;MORBILLIVIRUS INFECTION&lt;/Keywords&gt;&lt;Keywords&gt;SEA&lt;/Keywords&gt;&lt;Keywords&gt;SMALL CETACEANS&lt;/Keywords&gt;&lt;Keywords&gt;TURSIOPS-TRUNCATUS&lt;/Keywords&gt;&lt;Reprint&gt;Not in File&lt;/Reprint&gt;&lt;Start_Page&gt;657&lt;/Start_Page&gt;&lt;End_Page&gt;661&lt;/End_Page&gt;&lt;Periodical&gt;Veterinary Record&lt;/Periodical&gt;&lt;Volume&gt;148&lt;/Volume&gt;&lt;Issue&gt;21&lt;/Issue&gt;&lt;ISSN_ISBN&gt;0042-4900&lt;/ISSN_ISBN&gt;&lt;Address&gt;Peruvian Ctr Cetacean Res, Lima 20, Peru&amp;#xA;Univ Valencia, Dept Anim Biol, E-46100 Burjassot, Spain&amp;#xA;Univ Valencia, Cavanilles Res Inst Biodivers &amp;amp; Evolutionary Biol, E-46100 Burjassot, Spain&amp;#xA;Vet &amp;amp; Agrochem Res Ctr, Dept Bacteriol, B-1180 Brussels, Belgium&amp;#xA;Vet Labs Agcy, FAO WHO Ctr Brucellosis Reference &amp;amp; Res, Weybridge KT15 3NB, Surrey, England&lt;/Address&gt;&lt;Web_URL&gt;&lt;u&gt;ISI:000169189000008&lt;/u&gt;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5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Atlantic spotted dolphin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Stenella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frontali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0-1/1 (0-100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Striped dolphin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Stenella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coeuleoalba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9-11/12 (75-92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0/10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8&lt;/Year&gt;&lt;RecNum&gt;92&lt;/RecNum&gt;&lt;IDText&gt;Neurobrucellosis in Stranded Dolphins, Costa Rica&lt;/IDText&gt;&lt;MDL Ref_Type="Journal"&gt;&lt;Ref_Type&gt;Journal&lt;/Ref_Type&gt;&lt;Ref_ID&gt;92&lt;/Ref_ID&gt;&lt;Title_Primary&gt;Neurobrucellosis in Stranded Dolphins, Costa Rica&lt;/Title_Primary&gt;&lt;Authors_Primary&gt;Hernandez-Mora,G.&lt;/Authors_Primary&gt;&lt;Authors_Primary&gt;Gonzalez-Barrientos,R.&lt;/Authors_Primary&gt;&lt;Authors_Primary&gt;Morales,J.A.&lt;/Authors_Primary&gt;&lt;Authors_Primary&gt;Chaves-Olarte,E.&lt;/Authors_Primary&gt;&lt;Authors_Primary&gt;Guzman-Verri,C.&lt;/Authors_Primary&gt;&lt;Authors_Primary&gt;Baquero-Calvo,E.&lt;/Authors_Primary&gt;&lt;Authors_Primary&gt;De-Miguel,M.J.&lt;/Authors_Primary&gt;&lt;Authors_Primary&gt;Marin,C.M.&lt;/Authors_Primary&gt;&lt;Authors_Primary&gt;Blasco,J.M.&lt;/Authors_Primary&gt;&lt;Authors_Primary&gt;Moreno,E.&lt;/Authors_Primary&gt;&lt;Date_Primary&gt;2008/11&lt;/Date_Primary&gt;&lt;Reprint&gt;Not in File&lt;/Reprint&gt;&lt;Start_Page&gt;1825&lt;/Start_Page&gt;&lt;End_Page&gt;1825&lt;/End_Page&gt;&lt;Periodical&gt;Emerging Infectious Diseases&lt;/Periodical&gt;&lt;Volume&gt;14&lt;/Volume&gt;&lt;Issue&gt;11&lt;/Issue&gt;&lt;ISSN_ISBN&gt;1080-6040&lt;/ISSN_ISBN&gt;&lt;Web_URL&gt;ISI:000260617000043&lt;/Web_URL&gt;&lt;Web_URL_Link1&gt;&lt;u&gt;http://www.cdc.gov/eid/content/14/9/pdfs/1430.pdf&lt;/u&gt;&lt;/Web_URL_Link1&gt;&lt;ZZ_JournalFull&gt;&lt;f name="System"&gt;Emerging Infectious Diseases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7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/2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nphbGV6PC9BdXRob3I+PFllYXI+MjAwMjwvWWVhcj48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nphbGV6PC9BdXRob3I+PFllYXI+MjAwMjwvWWVhcj48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/16 (13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Van Bressem&lt;/Author&gt;&lt;Year&gt;2001&lt;/Year&gt;&lt;RecNum&gt;207&lt;/RecNum&gt;&lt;IDText&gt;Serological evidence of Brucella species infection in odontocetes from the south Pacific and the Mediterranean&lt;/IDText&gt;&lt;MDL Ref_Type="Journal"&gt;&lt;Ref_Type&gt;Journal&lt;/Ref_Type&gt;&lt;Ref_ID&gt;207&lt;/Ref_ID&gt;&lt;Title_Primary&gt;Serological evidence of &lt;i&gt;Brucella&lt;/i&gt; species infection in odontocetes from the south Pacific and the Mediterranean&lt;/Title_Primary&gt;&lt;Authors_Primary&gt;Van Bressem,M.F.&lt;/Authors_Primary&gt;&lt;Authors_Primary&gt;Van Waerebeek,K.&lt;/Authors_Primary&gt;&lt;Authors_Primary&gt;Raga,J.A.&lt;/Authors_Primary&gt;&lt;Authors_Primary&gt;Godfroid,J.&lt;/Authors_Primary&gt;&lt;Authors_Primary&gt;Brew,S.D.&lt;/Authors_Primary&gt;&lt;Authors_Primary&gt;MacMillan,A.P.&lt;/Authors_Primary&gt;&lt;Date_Primary&gt;2001/5/26&lt;/Date_Primary&gt;&lt;Keywords&gt;Atlantic&lt;/Keywords&gt;&lt;Keywords&gt;COASTAL PERU&lt;/Keywords&gt;&lt;Keywords&gt;DOLPHIN LAGENORHYNCHUS-OBSCURUS&lt;/Keywords&gt;&lt;Keywords&gt;DUSKY DOLPHIN&lt;/Keywords&gt;&lt;Keywords&gt;MARINE MAMMALS&lt;/Keywords&gt;&lt;Keywords&gt;MOLECULAR CHARACTERIZATION&lt;/Keywords&gt;&lt;Keywords&gt;MORBILLIVIRUS INFECTION&lt;/Keywords&gt;&lt;Keywords&gt;SEA&lt;/Keywords&gt;&lt;Keywords&gt;SMALL CETACEANS&lt;/Keywords&gt;&lt;Keywords&gt;TURSIOPS-TRUNCATUS&lt;/Keywords&gt;&lt;Reprint&gt;Not in File&lt;/Reprint&gt;&lt;Start_Page&gt;657&lt;/Start_Page&gt;&lt;End_Page&gt;661&lt;/End_Page&gt;&lt;Periodical&gt;Veterinary Record&lt;/Periodical&gt;&lt;Volume&gt;148&lt;/Volume&gt;&lt;Issue&gt;21&lt;/Issue&gt;&lt;ISSN_ISBN&gt;0042-4900&lt;/ISSN_ISBN&gt;&lt;Address&gt;Peruvian Ctr Cetacean Res, Lima 20, Peru&amp;#xA;Univ Valencia, Dept Anim Biol, E-46100 Burjassot, Spain&amp;#xA;Univ Valencia, Cavanilles Res Inst Biodivers &amp;amp; Evolutionary Biol, E-46100 Burjassot, Spain&amp;#xA;Vet &amp;amp; Agrochem Res Ctr, Dept Bacteriol, B-1180 Brussels, Belgium&amp;#xA;Vet Labs Agcy, FAO WHO Ctr Brucellosis Reference &amp;amp; Res, Weybridge KT15 3NB, Surrey, England&lt;/Address&gt;&lt;Web_URL&gt;&lt;u&gt;ISI:000169189000008&lt;/u&gt;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5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Jepson&lt;/Author&gt;&lt;Year&gt;1997&lt;/Year&gt;&lt;RecNum&gt;208&lt;/RecNum&gt;&lt;IDText&gt;Antibodies to Brucella in marine mammals around the coast of England and Wales&lt;/IDText&gt;&lt;MDL Ref_Type="Journal"&gt;&lt;Ref_Type&gt;Journal&lt;/Ref_Type&gt;&lt;Ref_ID&gt;208&lt;/Ref_ID&gt;&lt;Title_Primary&gt;Antibodies to &lt;i&gt;Brucella&lt;/i&gt; in marine mammals around the coast of England and Wales&lt;/Title_Primary&gt;&lt;Authors_Primary&gt;Jepson,P.D.&lt;/Authors_Primary&gt;&lt;Authors_Primary&gt;Brew,S.&lt;/Authors_Primary&gt;&lt;Authors_Primary&gt;MacMillan,A.P.&lt;/Authors_Primary&gt;&lt;Authors_Primary&gt;Baker,J.R.&lt;/Authors_Primary&gt;&lt;Authors_Primary&gt;Barnett,J.&lt;/Authors_Primary&gt;&lt;Authors_Primary&gt;Kirkwood,J.K.&lt;/Authors_Primary&gt;&lt;Authors_Primary&gt;Kuiken,T.&lt;/Authors_Primary&gt;&lt;Authors_Primary&gt;Robinson,I.R.&lt;/Authors_Primary&gt;&lt;Authors_Primary&gt;Simpson,V.R.&lt;/Authors_Primary&gt;&lt;Date_Primary&gt;1997/11/15&lt;/Date_Primary&gt;&lt;Keywords&gt;SPECIES INFECTION&lt;/Keywords&gt;&lt;Reprint&gt;Not in File&lt;/Reprint&gt;&lt;Start_Page&gt;513&lt;/Start_Page&gt;&lt;End_Page&gt;515&lt;/End_Page&gt;&lt;Periodical&gt;Veterinary Record&lt;/Periodical&gt;&lt;Volume&gt;141&lt;/Volume&gt;&lt;Issue&gt;20&lt;/Issue&gt;&lt;ISSN_ISBN&gt;0042-4900&lt;/ISSN_ISBN&gt;&lt;Address&gt;CENT VET LAB,ADDLESTONE KY15 3NB,SURREY,ENGLAND&amp;#xA;UNIV LIVERPOOL,DEPT VET PATHOL,WIRRAL L64 7TE,CHESHIRE,ENGLAND&amp;#xA;BIOL SERV,WEYMOUTH DT4 7SX,DORSET,ENGLAND&amp;#xA;UNIV SASKATCHEWAN,WESTERN COLL VET MED,DEPT VET PATHOL,SASKATOON,SK S7N 5B4,CANADA&amp;#xA;WILDLIFE HOSP,KINGS LYNN PE32 1NR,NORFOLK,ENGLAND&amp;#xA;MAFF,VET INVEST UNIT,TRURO TR4 9AD,CORNWALL,ENGLAND&lt;/Address&gt;&lt;Web_URL&gt;ISI:A1997YJ31300009&lt;/Web_URL&gt;&lt;Web_URL_Link1&gt;&lt;u&gt;http://veterinaryrecord.bmj.com/content/141/20/513.full.pdf&lt;/u&gt;&lt;/Web_URL_Link1&gt;&lt;Web_URL_Link3&gt;&lt;u&gt;http://www.ncbi.nlm.nih.gov/pubmed/9416675&lt;/u&gt;&lt;/Web_URL_Link3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4/14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nphbGV6LUJhcnJpZW50b3M8L0F1dGhvcj48WWVhcj4y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nphbGV6LUJhcnJpZW50b3M8L0F1dGhvcj48WWVhcj4y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9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Rhdmlzb248L0F1dGhvcj48WWVhcj4yMDA5PC9ZZWFyPjxS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Rhdmlzb248L0F1dGhvcj48WWVhcj4yMDA5PC9ZZWFyPjxS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0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Munoz&lt;/Author&gt;&lt;Year&gt;2006&lt;/Year&gt;&lt;RecNum&gt;200&lt;/RecNum&gt;&lt;IDText&gt;Isolation of Brucella species from a live-stranded striped dolphin (Stenella coeruleoalba) in Spain&lt;/IDText&gt;&lt;MDL Ref_Type="Journal"&gt;&lt;Ref_Type&gt;Journal&lt;/Ref_Type&gt;&lt;Ref_ID&gt;200&lt;/Ref_ID&gt;&lt;Title_Primary&gt;Isolation of&lt;i&gt; Brucella&lt;/i&gt; species from a live-stranded striped dolphin (&lt;i&gt;Stenella coeruleoalba&lt;/i&gt;) in Spain&lt;/Title_Primary&gt;&lt;Authors_Primary&gt;Munoz,P.M.&lt;/Authors_Primary&gt;&lt;Authors_Primary&gt;Garcia-Castrillo,G.&lt;/Authors_Primary&gt;&lt;Authors_Primary&gt;Lopez-Garcia,P.&lt;/Authors_Primary&gt;&lt;Authors_Primary&gt;Gonzalez-Cueli,J.C.&lt;/Authors_Primary&gt;&lt;Authors_Primary&gt;De Miguel,M.J.&lt;/Authors_Primary&gt;&lt;Authors_Primary&gt;Marin,C.M.&lt;/Authors_Primary&gt;&lt;Authors_Primary&gt;Barberan,M.&lt;/Authors_Primary&gt;&lt;Authors_Primary&gt;Blasco,J.M.&lt;/Authors_Primary&gt;&lt;Date_Primary&gt;2006/4/1&lt;/Date_Primary&gt;&lt;Keywords&gt;INFECTION&lt;/Keywords&gt;&lt;Keywords&gt;MARINE MAMMALS&lt;/Keywords&gt;&lt;Keywords&gt;PACIFIC&lt;/Keywords&gt;&lt;Keywords&gt;TURSIOPS-TRUNCATUS&lt;/Keywords&gt;&lt;Reprint&gt;Not in File&lt;/Reprint&gt;&lt;Start_Page&gt;450&lt;/Start_Page&gt;&lt;End_Page&gt;451&lt;/End_Page&gt;&lt;Periodical&gt;Veterinary Record&lt;/Periodical&gt;&lt;Volume&gt;158&lt;/Volume&gt;&lt;Issue&gt;13&lt;/Issue&gt;&lt;ISSN_ISBN&gt;0042-4900&lt;/ISSN_ISBN&gt;&lt;Address&gt;Unidad Sanidad Anim, Ctr Invest &amp;amp; Tecnol Agroalimentaria, Gobierno Aragon, E-50080 Zaragoza, Spain&amp;#xA;Museo Maritimo Cantabrico, E-39005 Santander, Spain&amp;#xA;Serv Vet Cantabria, Santander 39312, Spain&amp;#xA;Univ Zaragoza, Fac Vet, Dept Anim Pathol, E-50013 Zaragoza, Spain&lt;/Address&gt;&lt;Web_URL&gt;ISI:000237005000015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1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0B521C">
              <w:rPr>
                <w:sz w:val="22"/>
                <w:szCs w:val="22"/>
                <w:lang w:val="en-GB"/>
              </w:rPr>
              <w:t>Clymene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 xml:space="preserve"> dolphin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Stenella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clymene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0-1/6 (0-17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Bottlenose dolphin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0B521C">
              <w:rPr>
                <w:sz w:val="22"/>
                <w:szCs w:val="22"/>
                <w:lang w:val="en-GB"/>
              </w:rPr>
              <w:t>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>Tursiops truncatus</w:t>
            </w:r>
            <w:r w:rsidRPr="000B521C">
              <w:rPr>
                <w:sz w:val="22"/>
                <w:szCs w:val="22"/>
                <w:lang w:val="en-GB"/>
              </w:rPr>
              <w:t>)</w:t>
            </w:r>
          </w:p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7-31/55 (13-60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4/7 (6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Van Bressem&lt;/Author&gt;&lt;Year&gt;2001&lt;/Year&gt;&lt;RecNum&gt;207&lt;/RecNum&gt;&lt;IDText&gt;Serological evidence of Brucella species infection in odontocetes from the south Pacific and the Mediterranean&lt;/IDText&gt;&lt;MDL Ref_Type="Journal"&gt;&lt;Ref_Type&gt;Journal&lt;/Ref_Type&gt;&lt;Ref_ID&gt;207&lt;/Ref_ID&gt;&lt;Title_Primary&gt;Serological evidence of &lt;i&gt;Brucella&lt;/i&gt; species infection in odontocetes from the south Pacific and the Mediterranean&lt;/Title_Primary&gt;&lt;Authors_Primary&gt;Van Bressem,M.F.&lt;/Authors_Primary&gt;&lt;Authors_Primary&gt;Van Waerebeek,K.&lt;/Authors_Primary&gt;&lt;Authors_Primary&gt;Raga,J.A.&lt;/Authors_Primary&gt;&lt;Authors_Primary&gt;Godfroid,J.&lt;/Authors_Primary&gt;&lt;Authors_Primary&gt;Brew,S.D.&lt;/Authors_Primary&gt;&lt;Authors_Primary&gt;MacMillan,A.P.&lt;/Authors_Primary&gt;&lt;Date_Primary&gt;2001/5/26&lt;/Date_Primary&gt;&lt;Keywords&gt;Atlantic&lt;/Keywords&gt;&lt;Keywords&gt;COASTAL PERU&lt;/Keywords&gt;&lt;Keywords&gt;DOLPHIN LAGENORHYNCHUS-OBSCURUS&lt;/Keywords&gt;&lt;Keywords&gt;DUSKY DOLPHIN&lt;/Keywords&gt;&lt;Keywords&gt;MARINE MAMMALS&lt;/Keywords&gt;&lt;Keywords&gt;MOLECULAR CHARACTERIZATION&lt;/Keywords&gt;&lt;Keywords&gt;MORBILLIVIRUS INFECTION&lt;/Keywords&gt;&lt;Keywords&gt;SEA&lt;/Keywords&gt;&lt;Keywords&gt;SMALL CETACEANS&lt;/Keywords&gt;&lt;Keywords&gt;TURSIOPS-TRUNCATUS&lt;/Keywords&gt;&lt;Reprint&gt;Not in File&lt;/Reprint&gt;&lt;Start_Page&gt;657&lt;/Start_Page&gt;&lt;End_Page&gt;661&lt;/End_Page&gt;&lt;Periodical&gt;Veterinary Record&lt;/Periodical&gt;&lt;Volume&gt;148&lt;/Volume&gt;&lt;Issue&gt;21&lt;/Issue&gt;&lt;ISSN_ISBN&gt;0042-4900&lt;/ISSN_ISBN&gt;&lt;Address&gt;Peruvian Ctr Cetacean Res, Lima 20, Peru&amp;#xA;Univ Valencia, Dept Anim Biol, E-46100 Burjassot, Spain&amp;#xA;Univ Valencia, Cavanilles Res Inst Biodivers &amp;amp; Evolutionary Biol, E-46100 Burjassot, Spain&amp;#xA;Vet &amp;amp; Agrochem Res Ctr, Dept Bacteriol, B-1180 Brussels, Belgium&amp;#xA;Vet Labs Agcy, FAO WHO Ctr Brucellosis Reference &amp;amp; Res, Weybridge KT15 3NB, Surrey, England&lt;/Address&gt;&lt;Web_URL&gt;&lt;u&gt;ISI:000169189000008&lt;/u&gt;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5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Jepson&lt;/Author&gt;&lt;Year&gt;1997&lt;/Year&gt;&lt;RecNum&gt;208&lt;/RecNum&gt;&lt;IDText&gt;Antibodies to Brucella in marine mammals around the coast of England and Wales&lt;/IDText&gt;&lt;MDL Ref_Type="Journal"&gt;&lt;Ref_Type&gt;Journal&lt;/Ref_Type&gt;&lt;Ref_ID&gt;208&lt;/Ref_ID&gt;&lt;Title_Primary&gt;Antibodies to &lt;i&gt;Brucella&lt;/i&gt; in marine mammals around the coast of England and Wales&lt;/Title_Primary&gt;&lt;Authors_Primary&gt;Jepson,P.D.&lt;/Authors_Primary&gt;&lt;Authors_Primary&gt;Brew,S.&lt;/Authors_Primary&gt;&lt;Authors_Primary&gt;MacMillan,A.P.&lt;/Authors_Primary&gt;&lt;Authors_Primary&gt;Baker,J.R.&lt;/Authors_Primary&gt;&lt;Authors_Primary&gt;Barnett,J.&lt;/Authors_Primary&gt;&lt;Authors_Primary&gt;Kirkwood,J.K.&lt;/Authors_Primary&gt;&lt;Authors_Primary&gt;Kuiken,T.&lt;/Authors_Primary&gt;&lt;Authors_Primary&gt;Robinson,I.R.&lt;/Authors_Primary&gt;&lt;Authors_Primary&gt;Simpson,V.R.&lt;/Authors_Primary&gt;&lt;Date_Primary&gt;1997/11/15&lt;/Date_Primary&gt;&lt;Keywords&gt;SPECIES INFECTION&lt;/Keywords&gt;&lt;Reprint&gt;Not in File&lt;/Reprint&gt;&lt;Start_Page&gt;513&lt;/Start_Page&gt;&lt;End_Page&gt;515&lt;/End_Page&gt;&lt;Periodical&gt;Veterinary Record&lt;/Periodical&gt;&lt;Volume&gt;141&lt;/Volume&gt;&lt;Issue&gt;20&lt;/Issue&gt;&lt;ISSN_ISBN&gt;0042-4900&lt;/ISSN_ISBN&gt;&lt;Address&gt;CENT VET LAB,ADDLESTONE KY15 3NB,SURREY,ENGLAND&amp;#xA;UNIV LIVERPOOL,DEPT VET PATHOL,WIRRAL L64 7TE,CHESHIRE,ENGLAND&amp;#xA;BIOL SERV,WEYMOUTH DT4 7SX,DORSET,ENGLAND&amp;#xA;UNIV SASKATCHEWAN,WESTERN COLL VET MED,DEPT VET PATHOL,SASKATOON,SK S7N 5B4,CANADA&amp;#xA;WILDLIFE HOSP,KINGS LYNN PE32 1NR,NORFOLK,ENGLAND&amp;#xA;MAFF,VET INVEST UNIT,TRURO TR4 9AD,CORNWALL,ENGLAND&lt;/Address&gt;&lt;Web_URL&gt;ISI:A1997YJ31300009&lt;/Web_URL&gt;&lt;Web_URL_Link1&gt;&lt;u&gt;http://veterinaryrecord.bmj.com/content/141/20/513.full.pdf&lt;/u&gt;&lt;/Web_URL_Link1&gt;&lt;Web_URL_Link3&gt;&lt;u&gt;http://www.ncbi.nlm.nih.gov/pubmed/9416675&lt;/u&gt;&lt;/Web_URL_Link3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Dawson&lt;/Author&gt;&lt;Year&gt;2006&lt;/Year&gt;&lt;RecNum&gt;90&lt;/RecNum&gt;&lt;IDText&gt;Isolation of Brucella species from a bottlenosed dolphin (Tursiops truncatus)&lt;/IDText&gt;&lt;MDL Ref_Type="Journal"&gt;&lt;Ref_Type&gt;Journal&lt;/Ref_Type&gt;&lt;Ref_ID&gt;90&lt;/Ref_ID&gt;&lt;Title_Primary&gt;Isolation of &lt;i&gt;Brucella&lt;/i&gt; species from a bottlenosed dolphin (&lt;i&gt;Tursiops truncatus&lt;/i&gt;)&lt;/Title_Primary&gt;&lt;Authors_Primary&gt;Dawson,C.E.&lt;/Authors_Primary&gt;&lt;Authors_Primary&gt;Perrett,L.L.&lt;/Authors_Primary&gt;&lt;Authors_Primary&gt;Young,E.J.&lt;/Authors_Primary&gt;&lt;Authors_Primary&gt;Davison,N.J.&lt;/Authors_Primary&gt;&lt;Authors_Primary&gt;Monies,R.J.&lt;/Authors_Primary&gt;&lt;Date_Primary&gt;2006/6/17&lt;/Date_Primary&gt;&lt;Keywords&gt;INFECTION&lt;/Keywords&gt;&lt;Keywords&gt;MARINE MAMMALS&lt;/Keywords&gt;&lt;Keywords&gt;PROTEIN&lt;/Keywords&gt;&lt;Reprint&gt;Not in File&lt;/Reprint&gt;&lt;Start_Page&gt;831&lt;/Start_Page&gt;&lt;End_Page&gt;832&lt;/End_Page&gt;&lt;Periodical&gt;Veterinary Record&lt;/Periodical&gt;&lt;Volume&gt;158&lt;/Volume&gt;&lt;Issue&gt;24&lt;/Issue&gt;&lt;ISSN_ISBN&gt;0042-4900&lt;/ISSN_ISBN&gt;&lt;Address&gt;Vet Labs Agcy Weybridge, Addlestone KT15 3NB, Surrey, England&amp;#xA;Vet Labs Agcy Truro, Truro TR4 9AD, Cornwall, England&lt;/Address&gt;&lt;Web_URL&gt;&lt;u&gt;ISI:000238784400011&lt;/u&gt;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2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3/165 (2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1pbGxlcjwvQXV0aG9yPjxZZWFyPjE5OTk8L1llYXI+PFJl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1pbGxlcjwvQXV0aG9yPjxZZWFyPjE5OTk8L1llYXI+PFJl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0B521C">
              <w:rPr>
                <w:sz w:val="22"/>
                <w:szCs w:val="22"/>
                <w:lang w:val="en-GB"/>
              </w:rPr>
              <w:t>Black Sea Bottlenose dolphin (</w:t>
            </w:r>
            <w:r w:rsidRPr="000B521C">
              <w:rPr>
                <w:i/>
                <w:iCs/>
                <w:sz w:val="22"/>
                <w:szCs w:val="22"/>
                <w:lang w:val="en-US" w:eastAsia="en-US"/>
              </w:rPr>
              <w:t xml:space="preserve">Tursiops truncatus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US" w:eastAsia="en-US"/>
              </w:rPr>
              <w:t>ponticu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5-23/59 (25-39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FsZWtzZWV2PC9BdXRob3I+PFllYXI+MjAwNzwvWWVhcj48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FsZWtzZWV2PC9BdXRob3I+PFllYXI+MjAwNzwvWWVhcj48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7/74 (23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FsZWtzZWV2PC9BdXRob3I+PFllYXI+MjAwOTwvWWVhcj48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FsZWtzZWV2PC9BdXRob3I+PFllYXI+MjAwOTwvWWVhcj48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5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Pacific bottlenose dolphin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Tursiops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aduncu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31-40/58 (53-69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Tachibana&lt;/Author&gt;&lt;Year&gt;2006&lt;/Year&gt;&lt;RecNum&gt;243&lt;/RecNum&gt;&lt;IDText&gt;Antibodies to Brucella spp. in Pacific bottlenose dolphins from the Solomon Islands&lt;/IDText&gt;&lt;MDL Ref_Type="Journal"&gt;&lt;Ref_Type&gt;Journal&lt;/Ref_Type&gt;&lt;Ref_ID&gt;243&lt;/Ref_ID&gt;&lt;Title_Primary&gt;Antibodies to &lt;i&gt;Brucella&lt;/i&gt; spp. in Pacific bottlenose dolphins from the Solomon Islands&lt;/Title_Primary&gt;&lt;Authors_Primary&gt;Tachibana,M.&lt;/Authors_Primary&gt;&lt;Authors_Primary&gt;Watanabe,K.&lt;/Authors_Primary&gt;&lt;Authors_Primary&gt;Kim,S.&lt;/Authors_Primary&gt;&lt;Authors_Primary&gt;Omata,Y.&lt;/Authors_Primary&gt;&lt;Authors_Primary&gt;Murata,K.&lt;/Authors_Primary&gt;&lt;Authors_Primary&gt;Hammond,T.&lt;/Authors_Primary&gt;&lt;Authors_Primary&gt;Watarai,M.&lt;/Authors_Primary&gt;&lt;Date_Primary&gt;2006/4&lt;/Date_Primary&gt;&lt;Keywords&gt;Bottlenose dolphin&lt;/Keywords&gt;&lt;Keywords&gt;Brucella&lt;/Keywords&gt;&lt;Keywords&gt;CANADA&lt;/Keywords&gt;&lt;Keywords&gt;INFECTION&lt;/Keywords&gt;&lt;Keywords&gt;MARINE MAMMALS&lt;/Keywords&gt;&lt;Keywords&gt;RINGED SEALS&lt;/Keywords&gt;&lt;Keywords&gt;Solomon Islands&lt;/Keywords&gt;&lt;Reprint&gt;Not in File&lt;/Reprint&gt;&lt;Start_Page&gt;412&lt;/Start_Page&gt;&lt;End_Page&gt;414&lt;/End_Page&gt;&lt;Periodical&gt;J Wildl Dis&lt;/Periodical&gt;&lt;Volume&gt;42&lt;/Volume&gt;&lt;Issue&gt;2&lt;/Issue&gt;&lt;ISSN_ISBN&gt;0090-3558&lt;/ISSN_ISBN&gt;&lt;Address&gt;Obihiro Univ Agr &amp;amp; Vet Med, Dept Appl Vet Sci, Obihiro, Hokkaido 0808555, Japan&amp;#xA;Obihiro Univ Agr &amp;amp; Vet Med, Dept Vet Basic Sci, Obihiro, Hokkaido 0808555, Japan&amp;#xA;Nihon Univ, Coll Bioresource Sci, Dept Wildlife Sci, Fujisawa, Kanagawa 2528510, Japan&amp;#xA;Hammond Consultants Inc, Ventura, CA 93004 USA&lt;/Address&gt;&lt;Web_URL&gt;ISI:000239580000024&lt;/Web_URL&gt;&lt;Web_URL_Link1&gt;&lt;u&gt;http://www.jwildlifedis.org/cgi/reprint/42/2/412&lt;/u&gt;&lt;/Web_URL_Link1&gt;&lt;ZZ_JournalFull&gt;&lt;f name="System"&gt;Journal of Wildlife Diseases&lt;/f&gt;&lt;/ZZ_JournalFull&gt;&lt;ZZ_JournalStdAbbrev&gt;&lt;f name="System"&gt;J Wildl Dis&lt;/f&gt;&lt;/ZZ_JournalStdAbbrev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0B521C">
              <w:rPr>
                <w:sz w:val="22"/>
                <w:szCs w:val="22"/>
                <w:lang w:val="en-GB"/>
              </w:rPr>
              <w:t>Burmeister'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 xml:space="preserve"> porpoise (</w:t>
            </w:r>
            <w:r w:rsidRPr="000B521C">
              <w:rPr>
                <w:rStyle w:val="searchmatch"/>
                <w:i/>
                <w:iCs/>
                <w:sz w:val="22"/>
                <w:szCs w:val="22"/>
                <w:lang w:val="en-GB"/>
              </w:rPr>
              <w:t>Phocoena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rStyle w:val="searchmatch"/>
                <w:i/>
                <w:iCs/>
                <w:sz w:val="22"/>
                <w:szCs w:val="22"/>
                <w:lang w:val="en-GB"/>
              </w:rPr>
              <w:t>spinipinni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5/25 (25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Van Bressem&lt;/Author&gt;&lt;Year&gt;2001&lt;/Year&gt;&lt;RecNum&gt;207&lt;/RecNum&gt;&lt;IDText&gt;Serological evidence of Brucella species infection in odontocetes from the south Pacific and the Mediterranean&lt;/IDText&gt;&lt;MDL Ref_Type="Journal"&gt;&lt;Ref_Type&gt;Journal&lt;/Ref_Type&gt;&lt;Ref_ID&gt;207&lt;/Ref_ID&gt;&lt;Title_Primary&gt;Serological evidence of &lt;i&gt;Brucella&lt;/i&gt; species infection in odontocetes from the south Pacific and the Mediterranean&lt;/Title_Primary&gt;&lt;Authors_Primary&gt;Van Bressem,M.F.&lt;/Authors_Primary&gt;&lt;Authors_Primary&gt;Van Waerebeek,K.&lt;/Authors_Primary&gt;&lt;Authors_Primary&gt;Raga,J.A.&lt;/Authors_Primary&gt;&lt;Authors_Primary&gt;Godfroid,J.&lt;/Authors_Primary&gt;&lt;Authors_Primary&gt;Brew,S.D.&lt;/Authors_Primary&gt;&lt;Authors_Primary&gt;MacMillan,A.P.&lt;/Authors_Primary&gt;&lt;Date_Primary&gt;2001/5/26&lt;/Date_Primary&gt;&lt;Keywords&gt;Atlantic&lt;/Keywords&gt;&lt;Keywords&gt;COASTAL PERU&lt;/Keywords&gt;&lt;Keywords&gt;DOLPHIN LAGENORHYNCHUS-OBSCURUS&lt;/Keywords&gt;&lt;Keywords&gt;DUSKY DOLPHIN&lt;/Keywords&gt;&lt;Keywords&gt;MARINE MAMMALS&lt;/Keywords&gt;&lt;Keywords&gt;MOLECULAR CHARACTERIZATION&lt;/Keywords&gt;&lt;Keywords&gt;MORBILLIVIRUS INFECTION&lt;/Keywords&gt;&lt;Keywords&gt;SEA&lt;/Keywords&gt;&lt;Keywords&gt;SMALL CETACEANS&lt;/Keywords&gt;&lt;Keywords&gt;TURSIOPS-TRUNCATUS&lt;/Keywords&gt;&lt;Reprint&gt;Not in File&lt;/Reprint&gt;&lt;Start_Page&gt;657&lt;/Start_Page&gt;&lt;End_Page&gt;661&lt;/End_Page&gt;&lt;Periodical&gt;Veterinary Record&lt;/Periodical&gt;&lt;Volume&gt;148&lt;/Volume&gt;&lt;Issue&gt;21&lt;/Issue&gt;&lt;ISSN_ISBN&gt;0042-4900&lt;/ISSN_ISBN&gt;&lt;Address&gt;Peruvian Ctr Cetacean Res, Lima 20, Peru&amp;#xA;Univ Valencia, Dept Anim Biol, E-46100 Burjassot, Spain&amp;#xA;Univ Valencia, Cavanilles Res Inst Biodivers &amp;amp; Evolutionary Biol, E-46100 Burjassot, Spain&amp;#xA;Vet &amp;amp; Agrochem Res Ctr, Dept Bacteriol, B-1180 Brussels, Belgium&amp;#xA;Vet Labs Agcy, FAO WHO Ctr Brucellosis Reference &amp;amp; Res, Weybridge KT15 3NB, Surrey, England&lt;/Address&gt;&lt;Web_URL&gt;&lt;u&gt;ISI:000169189000008&lt;/u&gt;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5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Fraser's dolphin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0B521C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Lagenodelphi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hosei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-13/24 (8-54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US"/>
              </w:rPr>
              <w:t>Northern right whale dolphin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US"/>
              </w:rPr>
              <w:t>Lissodelphi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US"/>
              </w:rPr>
              <w:t xml:space="preserve"> borealis</w:t>
            </w:r>
            <w:r w:rsidRPr="000B521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Raverty&lt;/Author&gt;&lt;Year&gt;2002&lt;/Year&gt;&lt;RecNum&gt;527&lt;/RecNum&gt;&lt;IDText&gt;An Overview of Marine Mammal Diagnoses in the Pacific Northwest from 1999 to 2004 &lt;/IDText&gt;&lt;MDL Ref_Type="Conference Proceeding"&gt;&lt;Ref_Type&gt;Conference Proceeding&lt;/Ref_Type&gt;&lt;Ref_ID&gt;527&lt;/Ref_ID&gt;&lt;Title_Primary&gt;&lt;f name="Verdana"&gt;An Overview of Marine Mammal Diagnoses in the Pacific Northwest from 1999 to 2004 &lt;/f&gt;&lt;/Title_Primary&gt;&lt;Authors_Primary&gt;Raverty,S.A.&lt;/Authors_Primary&gt;&lt;Authors_Primary&gt;Gaydos,J.K.&lt;/Authors_Primary&gt;&lt;Authors_Primary&gt;Nielsen,K.&lt;/Authors_Primary&gt;&lt;Authors_Primary&gt;Nielsen,O.&lt;/Authors_Primary&gt;&lt;Authors_Primary&gt;Ross,P.S.&lt;/Authors_Primary&gt;&lt;Authors_Primary&gt;Lambourn,D.M.&lt;/Authors_Primary&gt;&lt;Authors_Primary&gt;Jeffries,S.J.&lt;/Authors_Primary&gt;&lt;Date_Primary&gt;2002&lt;/Date_Primary&gt;&lt;Keywords&gt;MARINE&lt;/Keywords&gt;&lt;Keywords&gt;marine mammal&lt;/Keywords&gt;&lt;Keywords&gt;PACIFIC&lt;/Keywords&gt;&lt;Reprint&gt;Not in File&lt;/Reprint&gt;&lt;Title_Secondary&gt;WSAVA World Congress&lt;/Title_Secondary&gt;&lt;Date_Secondary&gt;2002&lt;/Date_Secondary&gt;&lt;Misc_2&gt;&lt;f name="Times New Roman"&gt;Granada, Spain&lt;/f&gt;&lt;/Misc_2&gt;&lt;Web_URL&gt;&lt;u&gt;http://www.vin.com/proceedings/Proceedings.plx?CID=WSAVA2002&amp;amp;Author=12837&amp;amp;O=Generic&lt;/u&gt;&lt;/Web_URL&gt;&lt;ZZ_WorkformID&gt;12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Rough-toothed dolphin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Steno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bredanensi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5-14/23 (22-61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0B521C">
              <w:rPr>
                <w:sz w:val="22"/>
                <w:szCs w:val="22"/>
                <w:lang w:val="en-GB"/>
              </w:rPr>
              <w:lastRenderedPageBreak/>
              <w:t>Risso'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 xml:space="preserve"> dolphin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0B521C">
              <w:rPr>
                <w:sz w:val="22"/>
                <w:szCs w:val="22"/>
                <w:lang w:val="en-GB"/>
              </w:rPr>
              <w:t>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Grampus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griseu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6-8/11 (55-73 %)* 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Spinner dolphin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Stenella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longirostri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3-7/7 (43-100 %)* 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0B521C">
              <w:rPr>
                <w:sz w:val="22"/>
                <w:szCs w:val="22"/>
              </w:rPr>
              <w:t>Pygmy</w:t>
            </w:r>
            <w:proofErr w:type="spellEnd"/>
            <w:r w:rsidRPr="000B521C">
              <w:rPr>
                <w:sz w:val="22"/>
                <w:szCs w:val="22"/>
              </w:rPr>
              <w:t xml:space="preserve"> killer </w:t>
            </w:r>
            <w:proofErr w:type="spellStart"/>
            <w:r w:rsidRPr="000B521C">
              <w:rPr>
                <w:sz w:val="22"/>
                <w:szCs w:val="22"/>
              </w:rPr>
              <w:t>whale</w:t>
            </w:r>
            <w:proofErr w:type="spellEnd"/>
            <w:r w:rsidRPr="000B521C">
              <w:rPr>
                <w:sz w:val="22"/>
                <w:szCs w:val="22"/>
              </w:rPr>
              <w:t xml:space="preserve"> (</w:t>
            </w:r>
            <w:proofErr w:type="spellStart"/>
            <w:r w:rsidRPr="000B521C">
              <w:rPr>
                <w:i/>
                <w:iCs/>
                <w:sz w:val="22"/>
                <w:szCs w:val="22"/>
              </w:rPr>
              <w:t>Feresa</w:t>
            </w:r>
            <w:proofErr w:type="spellEnd"/>
            <w:r w:rsidRPr="000B521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</w:rPr>
              <w:t>attenuata</w:t>
            </w:r>
            <w:proofErr w:type="spellEnd"/>
            <w:r w:rsidRPr="000B521C">
              <w:rPr>
                <w:sz w:val="22"/>
                <w:szCs w:val="22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3 (33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Pygmy sperm whale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0B521C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Kogia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brevicep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-6/22 (9-27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Dwarf sperm whale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Kogia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sima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0-1/6 (0-17 %)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9&lt;/Year&gt;&lt;RecNum&gt;13&lt;/RecNum&gt;&lt;IDText&gt;Serological Diagnosis of Brucella Infections in Odontocetes&lt;/IDText&gt;&lt;MDL Ref_Type="Journal"&gt;&lt;Ref_Type&gt;Journal&lt;/Ref_Type&gt;&lt;Ref_ID&gt;13&lt;/Ref_ID&gt;&lt;Title_Primary&gt;Serological Diagnosis of &lt;i&gt;Brucella&lt;/i&gt; Infections in Odontocetes&lt;/Title_Primary&gt;&lt;Authors_Primary&gt;Hernandez-Mora,G.&lt;/Authors_Primary&gt;&lt;Authors_Primary&gt;Manire,C.A.&lt;/Authors_Primary&gt;&lt;Authors_Primary&gt;Gonzalez-Barrientos,R.&lt;/Authors_Primary&gt;&lt;Authors_Primary&gt;Barquero-Calvo,E.&lt;/Authors_Primary&gt;&lt;Authors_Primary&gt;Guzman-Verri,C.&lt;/Authors_Primary&gt;&lt;Authors_Primary&gt;Staggs,L.&lt;/Authors_Primary&gt;&lt;Authors_Primary&gt;Thompson,R.&lt;/Authors_Primary&gt;&lt;Authors_Primary&gt;Chaves-Olarte,E.&lt;/Authors_Primary&gt;&lt;Authors_Primary&gt;Moreno,E.&lt;/Authors_Primary&gt;&lt;Date_Primary&gt;2009/6&lt;/Date_Primary&gt;&lt;Keywords&gt;BOVINE BRUCELLOSIS&lt;/Keywords&gt;&lt;Keywords&gt;CROSS-REACTIVITY&lt;/Keywords&gt;&lt;Keywords&gt;DOLPHINS&lt;/Keywords&gt;&lt;Keywords&gt;MARINE MAMMALS&lt;/Keywords&gt;&lt;Keywords&gt;MONOCLONAL-ANTIBODIES&lt;/Keywords&gt;&lt;Keywords&gt;PROTEIN-G&lt;/Keywords&gt;&lt;Keywords&gt;SEA-MAMMALS&lt;/Keywords&gt;&lt;Keywords&gt;SPECIES INFECTION&lt;/Keywords&gt;&lt;Keywords&gt;STRAINS&lt;/Keywords&gt;&lt;Keywords&gt;YERSINIA-ENTEROCOLITICA O-9&lt;/Keywords&gt;&lt;Reprint&gt;Not in File&lt;/Reprint&gt;&lt;Start_Page&gt;906&lt;/Start_Page&gt;&lt;End_Page&gt;915&lt;/End_Page&gt;&lt;Periodical&gt;Clinical and Vaccine Immunology&lt;/Periodical&gt;&lt;Volume&gt;16&lt;/Volume&gt;&lt;Issue&gt;6&lt;/Issue&gt;&lt;User_Def_2&gt;Serologi: gElisa, RB, IF, DB&lt;/User_Def_2&gt;&lt;ISSN_ISBN&gt;1556-6811&lt;/ISSN_ISBN&gt;&lt;Address&gt;Univ Nacl, Escuela Med Vet, Programa Invest Enfermedades Trop, Heredia, Costa Rica&amp;#xA;Mote Marine Lab, Sarasota, FL 34236 USA&amp;#xA;Six Flags Discovery Kingdom, Vallejo, CA 94589 USA&amp;#xA;Univ Costa Rica, Fac Microbiol, Ctr Invest Enfermedades Trop, San Jose, Costa Rica&lt;/Address&gt;&lt;Web_URL&gt;ISI:000266638900018&lt;/Web_URL&gt;&lt;ZZ_JournalFull&gt;&lt;f name="System"&gt;Clinical and Vaccine Immunology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6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Beluga whale 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Delphinapteru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leucas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8/488 (6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m8A
ZAAAAGY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0/147 (7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FsZWtzZWV2PC9BdXRob3I+PFllYXI+MjAwOTwvWWVhcj48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FsZWtzZWV2PC9BdXRob3I+PFllYXI+MjAwOTwvWWVhcj48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5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0B521C">
              <w:rPr>
                <w:sz w:val="22"/>
                <w:szCs w:val="22"/>
                <w:lang w:val="en-US"/>
              </w:rPr>
              <w:t>Pilot whale (</w:t>
            </w:r>
            <w:r w:rsidRPr="000B521C">
              <w:rPr>
                <w:i/>
                <w:iCs/>
                <w:sz w:val="22"/>
                <w:szCs w:val="22"/>
                <w:lang w:val="en-US"/>
              </w:rPr>
              <w:t>Globicephala melas</w:t>
            </w:r>
            <w:r w:rsidRPr="000B521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Jepson&lt;/Author&gt;&lt;Year&gt;1997&lt;/Year&gt;&lt;RecNum&gt;208&lt;/RecNum&gt;&lt;IDText&gt;Antibodies to Brucella in marine mammals around the coast of England and Wales&lt;/IDText&gt;&lt;MDL Ref_Type="Journal"&gt;&lt;Ref_Type&gt;Journal&lt;/Ref_Type&gt;&lt;Ref_ID&gt;208&lt;/Ref_ID&gt;&lt;Title_Primary&gt;Antibodies to &lt;i&gt;Brucella&lt;/i&gt; in marine mammals around the coast of England and Wales&lt;/Title_Primary&gt;&lt;Authors_Primary&gt;Jepson,P.D.&lt;/Authors_Primary&gt;&lt;Authors_Primary&gt;Brew,S.&lt;/Authors_Primary&gt;&lt;Authors_Primary&gt;MacMillan,A.P.&lt;/Authors_Primary&gt;&lt;Authors_Primary&gt;Baker,J.R.&lt;/Authors_Primary&gt;&lt;Authors_Primary&gt;Barnett,J.&lt;/Authors_Primary&gt;&lt;Authors_Primary&gt;Kirkwood,J.K.&lt;/Authors_Primary&gt;&lt;Authors_Primary&gt;Kuiken,T.&lt;/Authors_Primary&gt;&lt;Authors_Primary&gt;Robinson,I.R.&lt;/Authors_Primary&gt;&lt;Authors_Primary&gt;Simpson,V.R.&lt;/Authors_Primary&gt;&lt;Date_Primary&gt;1997/11/15&lt;/Date_Primary&gt;&lt;Keywords&gt;SPECIES INFECTION&lt;/Keywords&gt;&lt;Reprint&gt;Not in File&lt;/Reprint&gt;&lt;Start_Page&gt;513&lt;/Start_Page&gt;&lt;End_Page&gt;515&lt;/End_Page&gt;&lt;Periodical&gt;Veterinary Record&lt;/Periodical&gt;&lt;Volume&gt;141&lt;/Volume&gt;&lt;Issue&gt;20&lt;/Issue&gt;&lt;ISSN_ISBN&gt;0042-4900&lt;/ISSN_ISBN&gt;&lt;Address&gt;CENT VET LAB,ADDLESTONE KY15 3NB,SURREY,ENGLAND&amp;#xA;UNIV LIVERPOOL,DEPT VET PATHOL,WIRRAL L64 7TE,CHESHIRE,ENGLAND&amp;#xA;BIOL SERV,WEYMOUTH DT4 7SX,DORSET,ENGLAND&amp;#xA;UNIV SASKATCHEWAN,WESTERN COLL VET MED,DEPT VET PATHOL,SASKATOON,SK S7N 5B4,CANADA&amp;#xA;WILDLIFE HOSP,KINGS LYNN PE32 1NR,NORFOLK,ENGLAND&amp;#xA;MAFF,VET INVEST UNIT,TRURO TR4 9AD,CORNWALL,ENGLAND&lt;/Address&gt;&lt;Web_URL&gt;ISI:A1997YJ31300009&lt;/Web_URL&gt;&lt;Web_URL_Link1&gt;&lt;u&gt;http://veterinaryrecord.bmj.com/content/141/20/513.full.pdf&lt;/u&gt;&lt;/Web_URL_Link1&gt;&lt;Web_URL_Link3&gt;&lt;u&gt;http://www.ncbi.nlm.nih.gov/pubmed/9416675&lt;/u&gt;&lt;/Web_URL_Link3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US"/>
              </w:rPr>
              <w:t>Grey whale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US"/>
              </w:rPr>
              <w:t>Eschrichtiu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US"/>
              </w:rPr>
              <w:t>robustus</w:t>
            </w:r>
            <w:proofErr w:type="spellEnd"/>
            <w:r w:rsidRPr="000B521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Raverty&lt;/Author&gt;&lt;Year&gt;2002&lt;/Year&gt;&lt;RecNum&gt;527&lt;/RecNum&gt;&lt;IDText&gt;An Overview of Marine Mammal Diagnoses in the Pacific Northwest from 1999 to 2004 &lt;/IDText&gt;&lt;MDL Ref_Type="Conference Proceeding"&gt;&lt;Ref_Type&gt;Conference Proceeding&lt;/Ref_Type&gt;&lt;Ref_ID&gt;527&lt;/Ref_ID&gt;&lt;Title_Primary&gt;&lt;f name="Verdana"&gt;An Overview of Marine Mammal Diagnoses in the Pacific Northwest from 1999 to 2004 &lt;/f&gt;&lt;/Title_Primary&gt;&lt;Authors_Primary&gt;Raverty,S.A.&lt;/Authors_Primary&gt;&lt;Authors_Primary&gt;Gaydos,J.K.&lt;/Authors_Primary&gt;&lt;Authors_Primary&gt;Nielsen,K.&lt;/Authors_Primary&gt;&lt;Authors_Primary&gt;Nielsen,O.&lt;/Authors_Primary&gt;&lt;Authors_Primary&gt;Ross,P.S.&lt;/Authors_Primary&gt;&lt;Authors_Primary&gt;Lambourn,D.M.&lt;/Authors_Primary&gt;&lt;Authors_Primary&gt;Jeffries,S.J.&lt;/Authors_Primary&gt;&lt;Date_Primary&gt;2002&lt;/Date_Primary&gt;&lt;Keywords&gt;MARINE&lt;/Keywords&gt;&lt;Keywords&gt;marine mammal&lt;/Keywords&gt;&lt;Keywords&gt;PACIFIC&lt;/Keywords&gt;&lt;Reprint&gt;Not in File&lt;/Reprint&gt;&lt;Title_Secondary&gt;WSAVA World Congress&lt;/Title_Secondary&gt;&lt;Date_Secondary&gt;2002&lt;/Date_Secondary&gt;&lt;Misc_2&gt;&lt;f name="Times New Roman"&gt;Granada, Spain&lt;/f&gt;&lt;/Misc_2&gt;&lt;Web_URL&gt;&lt;u&gt;http://www.vin.com/proceedings/Proceedings.plx?CID=WSAVA2002&amp;amp;Author=12837&amp;amp;O=Generic&lt;/u&gt;&lt;/Web_URL&gt;&lt;ZZ_WorkformID&gt;12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i/>
                <w:iCs/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Narwhal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Monodon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monoceros</w:t>
            </w:r>
            <w:proofErr w:type="spellEnd"/>
            <w:r w:rsidRPr="000B521C">
              <w:rPr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5/77 (7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5pZWxzZW48L0F1dGhvcj48WWVhcj4yMDAxPC9ZZWFyPjxS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Minke whale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 xml:space="preserve">Balaenoptera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val="en-GB"/>
              </w:rPr>
              <w:t>acutorostrata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5/40 (38%</w:t>
            </w:r>
            <w:proofErr w:type="gramStart"/>
            <w:r w:rsidRPr="000B521C">
              <w:rPr>
                <w:sz w:val="22"/>
                <w:szCs w:val="22"/>
                <w:lang w:val="en-GB"/>
              </w:rPr>
              <w:t>)*</w:t>
            </w:r>
            <w:proofErr w:type="gramEnd"/>
            <w:r w:rsidRPr="000B521C">
              <w:rPr>
                <w:sz w:val="22"/>
                <w:szCs w:val="22"/>
                <w:lang w:val="en-GB"/>
              </w:rPr>
              <w:t>**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9oaXNoaTwvQXV0aG9yPjxZZWFyPjIwMDM8L1llYXI+PFJl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9oaXNoaTwvQXV0aG9yPjxZZWFyPjIwMDM8L1llYXI+PFJl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7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17/216 (8 %) 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</w:rPr>
              <w:fldChar w:fldCharType="begin"/>
            </w:r>
            <w:r w:rsidRPr="000B521C">
              <w:rPr>
                <w:sz w:val="22"/>
                <w:szCs w:val="22"/>
              </w:rPr>
              <w:instrText xml:space="preserve"> ADDIN REFMGR.CITE &lt;Refman&gt;&lt;Cite&gt;&lt;Author&gt;Tryland&lt;/Author&gt;&lt;Year&gt;1999&lt;/Year&gt;&lt;RecNum&gt;7&lt;/RecNum&gt;&lt;IDText&gt;Evidence of Brucella infection in marine mammals in the North Atlantic Ocean&lt;/IDText&gt;&lt;MDL Ref_Type="Journal"&gt;&lt;Ref_Type&gt;Journal&lt;/Ref_Type&gt;&lt;Ref_ID&gt;7&lt;/Ref_ID&gt;&lt;Title_Primary&gt;Evidence of &lt;i&gt;Brucella&lt;/i&gt; infection in marine mammals in the North Atlantic Ocean&lt;/Title_Primary&gt;&lt;Authors_Primary&gt;Tryland,M.&lt;/Authors_Primary&gt;&lt;Authors_Primary&gt;Kleivane,L.&lt;/Authors_Primary&gt;&lt;Authors_Primary&gt;Alfredsson,A.&lt;/Authors_Primary&gt;&lt;Authors_Primary&gt;Kjeld,M.&lt;/Authors_Primary&gt;&lt;Authors_Primary&gt;Arnason,A.&lt;/Authors_Primary&gt;&lt;Authors_Primary&gt;Stuen,S.&lt;/Authors_Primary&gt;&lt;Authors_Primary&gt;Godfroid,J.&lt;/Authors_Primary&gt;&lt;Date_Primary&gt;1999/5/22&lt;/Date_Primary&gt;&lt;Keywords&gt;BLOOD&lt;/Keywords&gt;&lt;Keywords&gt;SEALS&lt;/Keywords&gt;&lt;Keywords&gt;SPECIES INFECTION&lt;/Keywords&gt;&lt;Reprint&gt;Not in File&lt;/Reprint&gt;&lt;Start_Page&gt;588&lt;/Start_Page&gt;&lt;End_Page&gt;592&lt;/End_Page&gt;&lt;Periodical&gt;Veterinary Record&lt;/Periodical&gt;&lt;Volume&gt;144&lt;/Volume&gt;&lt;Issue&gt;21&lt;/Issue&gt;&lt;User_Def_2&gt;Bakteriologi, serologi: gElisa, SAW, RB, CFT. Arter: harp, hooded, ringsel, bearded, fin, sei, minke.&lt;/User_Def_2&gt;&lt;User_Def_3&gt;Harp, hooded, ringed, bearded, fin whale, sei whale, minke whale. Serologi + bakteriologi.&lt;/User_Def_3&gt;&lt;ISSN_ISBN&gt;0042-4900&lt;/ISSN_ISBN&gt;&lt;Address&gt;Norwegian Sch Vet Sci, Dept Arct Vet Med, N-9005 Tromso, Norway&amp;#xA;Norwegian Sch Vet Sci, Dept Pharmacol Microbiol &amp;amp; Food Hyg, N-0033 Oslo, Norway&amp;#xA;Univ Hosp, Dept Clin Biochem, IS-101 Reykjavik, Iceland&amp;#xA;Blood Bank, IS-101 Reykjavik, Iceland&amp;#xA;Norwegian Sch Vet Sci, Dept Sheep &amp;amp; Goat Res, Sandnes, Norway&amp;#xA;Natl Inst Vet Res, Dept Bacteriol, B-1180 Brussels, Belgium&lt;/Address&gt;&lt;Web_URL&gt;ISI:000080743700008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</w:rPr>
              <w:fldChar w:fldCharType="separate"/>
            </w:r>
            <w:r w:rsidRPr="000B521C">
              <w:rPr>
                <w:noProof/>
                <w:sz w:val="22"/>
                <w:szCs w:val="22"/>
              </w:rPr>
              <w:t>[2]</w:t>
            </w:r>
            <w:r w:rsidRPr="000B521C">
              <w:rPr>
                <w:sz w:val="22"/>
                <w:szCs w:val="22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Fin whale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>Balaenoptera physalus</w:t>
            </w:r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12/108 (11 %) 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</w:rPr>
              <w:fldChar w:fldCharType="begin"/>
            </w:r>
            <w:r w:rsidRPr="000B521C">
              <w:rPr>
                <w:sz w:val="22"/>
                <w:szCs w:val="22"/>
              </w:rPr>
              <w:instrText xml:space="preserve"> ADDIN REFMGR.CITE &lt;Refman&gt;&lt;Cite&gt;&lt;Author&gt;Tryland&lt;/Author&gt;&lt;Year&gt;1999&lt;/Year&gt;&lt;RecNum&gt;7&lt;/RecNum&gt;&lt;IDText&gt;Evidence of Brucella infection in marine mammals in the North Atlantic Ocean&lt;/IDText&gt;&lt;MDL Ref_Type="Journal"&gt;&lt;Ref_Type&gt;Journal&lt;/Ref_Type&gt;&lt;Ref_ID&gt;7&lt;/Ref_ID&gt;&lt;Title_Primary&gt;Evidence of &lt;i&gt;Brucella&lt;/i&gt; infection in marine mammals in the North Atlantic Ocean&lt;/Title_Primary&gt;&lt;Authors_Primary&gt;Tryland,M.&lt;/Authors_Primary&gt;&lt;Authors_Primary&gt;Kleivane,L.&lt;/Authors_Primary&gt;&lt;Authors_Primary&gt;Alfredsson,A.&lt;/Authors_Primary&gt;&lt;Authors_Primary&gt;Kjeld,M.&lt;/Authors_Primary&gt;&lt;Authors_Primary&gt;Arnason,A.&lt;/Authors_Primary&gt;&lt;Authors_Primary&gt;Stuen,S.&lt;/Authors_Primary&gt;&lt;Authors_Primary&gt;Godfroid,J.&lt;/Authors_Primary&gt;&lt;Date_Primary&gt;1999/5/22&lt;/Date_Primary&gt;&lt;Keywords&gt;BLOOD&lt;/Keywords&gt;&lt;Keywords&gt;SEALS&lt;/Keywords&gt;&lt;Keywords&gt;SPECIES INFECTION&lt;/Keywords&gt;&lt;Reprint&gt;Not in File&lt;/Reprint&gt;&lt;Start_Page&gt;588&lt;/Start_Page&gt;&lt;End_Page&gt;592&lt;/End_Page&gt;&lt;Periodical&gt;Veterinary Record&lt;/Periodical&gt;&lt;Volume&gt;144&lt;/Volume&gt;&lt;Issue&gt;21&lt;/Issue&gt;&lt;User_Def_2&gt;Bakteriologi, serologi: gElisa, SAW, RB, CFT. Arter: harp, hooded, ringsel, bearded, fin, sei, minke.&lt;/User_Def_2&gt;&lt;User_Def_3&gt;Harp, hooded, ringed, bearded, fin whale, sei whale, minke whale. Serologi + bakteriologi.&lt;/User_Def_3&gt;&lt;ISSN_ISBN&gt;0042-4900&lt;/ISSN_ISBN&gt;&lt;Address&gt;Norwegian Sch Vet Sci, Dept Arct Vet Med, N-9005 Tromso, Norway&amp;#xA;Norwegian Sch Vet Sci, Dept Pharmacol Microbiol &amp;amp; Food Hyg, N-0033 Oslo, Norway&amp;#xA;Univ Hosp, Dept Clin Biochem, IS-101 Reykjavik, Iceland&amp;#xA;Blood Bank, IS-101 Reykjavik, Iceland&amp;#xA;Norwegian Sch Vet Sci, Dept Sheep &amp;amp; Goat Res, Sandnes, Norway&amp;#xA;Natl Inst Vet Res, Dept Bacteriol, B-1180 Brussels, Belgium&lt;/Address&gt;&lt;Web_URL&gt;ISI:000080743700008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</w:rPr>
              <w:fldChar w:fldCharType="separate"/>
            </w:r>
            <w:r w:rsidRPr="000B521C">
              <w:rPr>
                <w:noProof/>
                <w:sz w:val="22"/>
                <w:szCs w:val="22"/>
              </w:rPr>
              <w:t>[2]</w:t>
            </w:r>
            <w:r w:rsidRPr="000B521C">
              <w:rPr>
                <w:sz w:val="22"/>
                <w:szCs w:val="22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0B521C">
              <w:rPr>
                <w:sz w:val="22"/>
                <w:szCs w:val="22"/>
                <w:lang w:val="en-GB"/>
              </w:rPr>
              <w:t>Sei</w:t>
            </w:r>
            <w:proofErr w:type="spellEnd"/>
            <w:r w:rsidRPr="000B521C">
              <w:rPr>
                <w:sz w:val="22"/>
                <w:szCs w:val="22"/>
                <w:lang w:val="en-GB"/>
              </w:rPr>
              <w:t xml:space="preserve"> whale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>Balaenoptera borealis</w:t>
            </w:r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7/49 (14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</w:rPr>
              <w:fldChar w:fldCharType="begin"/>
            </w:r>
            <w:r w:rsidRPr="000B521C">
              <w:rPr>
                <w:sz w:val="22"/>
                <w:szCs w:val="22"/>
              </w:rPr>
              <w:instrText xml:space="preserve"> ADDIN REFMGR.CITE &lt;Refman&gt;&lt;Cite&gt;&lt;Author&gt;Tryland&lt;/Author&gt;&lt;Year&gt;1999&lt;/Year&gt;&lt;RecNum&gt;7&lt;/RecNum&gt;&lt;IDText&gt;Evidence of Brucella infection in marine mammals in the North Atlantic Ocean&lt;/IDText&gt;&lt;MDL Ref_Type="Journal"&gt;&lt;Ref_Type&gt;Journal&lt;/Ref_Type&gt;&lt;Ref_ID&gt;7&lt;/Ref_ID&gt;&lt;Title_Primary&gt;Evidence of &lt;i&gt;Brucella&lt;/i&gt; infection in marine mammals in the North Atlantic Ocean&lt;/Title_Primary&gt;&lt;Authors_Primary&gt;Tryland,M.&lt;/Authors_Primary&gt;&lt;Authors_Primary&gt;Kleivane,L.&lt;/Authors_Primary&gt;&lt;Authors_Primary&gt;Alfredsson,A.&lt;/Authors_Primary&gt;&lt;Authors_Primary&gt;Kjeld,M.&lt;/Authors_Primary&gt;&lt;Authors_Primary&gt;Arnason,A.&lt;/Authors_Primary&gt;&lt;Authors_Primary&gt;Stuen,S.&lt;/Authors_Primary&gt;&lt;Authors_Primary&gt;Godfroid,J.&lt;/Authors_Primary&gt;&lt;Date_Primary&gt;1999/5/22&lt;/Date_Primary&gt;&lt;Keywords&gt;BLOOD&lt;/Keywords&gt;&lt;Keywords&gt;SEALS&lt;/Keywords&gt;&lt;Keywords&gt;SPECIES INFECTION&lt;/Keywords&gt;&lt;Reprint&gt;Not in File&lt;/Reprint&gt;&lt;Start_Page&gt;588&lt;/Start_Page&gt;&lt;End_Page&gt;592&lt;/End_Page&gt;&lt;Periodical&gt;Veterinary Record&lt;/Periodical&gt;&lt;Volume&gt;144&lt;/Volume&gt;&lt;Issue&gt;21&lt;/Issue&gt;&lt;User_Def_2&gt;Bakteriologi, serologi: gElisa, SAW, RB, CFT. Arter: harp, hooded, ringsel, bearded, fin, sei, minke.&lt;/User_Def_2&gt;&lt;User_Def_3&gt;Harp, hooded, ringed, bearded, fin whale, sei whale, minke whale. Serologi + bakteriologi.&lt;/User_Def_3&gt;&lt;ISSN_ISBN&gt;0042-4900&lt;/ISSN_ISBN&gt;&lt;Address&gt;Norwegian Sch Vet Sci, Dept Arct Vet Med, N-9005 Tromso, Norway&amp;#xA;Norwegian Sch Vet Sci, Dept Pharmacol Microbiol &amp;amp; Food Hyg, N-0033 Oslo, Norway&amp;#xA;Univ Hosp, Dept Clin Biochem, IS-101 Reykjavik, Iceland&amp;#xA;Blood Bank, IS-101 Reykjavik, Iceland&amp;#xA;Norwegian Sch Vet Sci, Dept Sheep &amp;amp; Goat Res, Sandnes, Norway&amp;#xA;Natl Inst Vet Res, Dept Bacteriol, B-1180 Brussels, Belgium&lt;/Address&gt;&lt;Web_URL&gt;ISI:000080743700008&lt;/Web_URL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</w:rPr>
              <w:fldChar w:fldCharType="separate"/>
            </w:r>
            <w:r w:rsidRPr="000B521C">
              <w:rPr>
                <w:noProof/>
                <w:sz w:val="22"/>
                <w:szCs w:val="22"/>
              </w:rPr>
              <w:t>[2]</w:t>
            </w:r>
            <w:r w:rsidRPr="000B521C">
              <w:rPr>
                <w:sz w:val="22"/>
                <w:szCs w:val="22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 w:val="restart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 xml:space="preserve">Killer whale </w:t>
            </w:r>
            <w:r w:rsidRPr="000B521C">
              <w:rPr>
                <w:sz w:val="22"/>
                <w:szCs w:val="22"/>
              </w:rPr>
              <w:t>(</w:t>
            </w:r>
            <w:r w:rsidRPr="000B521C">
              <w:rPr>
                <w:i/>
                <w:iCs/>
                <w:sz w:val="22"/>
                <w:szCs w:val="22"/>
              </w:rPr>
              <w:t xml:space="preserve">Orcinus </w:t>
            </w:r>
            <w:proofErr w:type="spellStart"/>
            <w:r w:rsidRPr="000B521C">
              <w:rPr>
                <w:i/>
                <w:iCs/>
                <w:sz w:val="22"/>
                <w:szCs w:val="22"/>
              </w:rPr>
              <w:t>orca</w:t>
            </w:r>
            <w:proofErr w:type="spellEnd"/>
            <w:r w:rsidRPr="000B521C">
              <w:rPr>
                <w:sz w:val="22"/>
                <w:szCs w:val="22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eastAsia="en-US"/>
              </w:rPr>
            </w:pPr>
            <w:r w:rsidRPr="000B521C">
              <w:rPr>
                <w:sz w:val="22"/>
                <w:szCs w:val="22"/>
                <w:lang w:eastAsia="en-US"/>
              </w:rPr>
              <w:t>4/5 (8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Raverty&lt;/Author&gt;&lt;Year&gt;2002&lt;/Year&gt;&lt;RecNum&gt;527&lt;/RecNum&gt;&lt;IDText&gt;An Overview of Marine Mammal Diagnoses in the Pacific Northwest from 1999 to 2004 &lt;/IDText&gt;&lt;MDL Ref_Type="Conference Proceeding"&gt;&lt;Ref_Type&gt;Conference Proceeding&lt;/Ref_Type&gt;&lt;Ref_ID&gt;527&lt;/Ref_ID&gt;&lt;Title_Primary&gt;&lt;f name="Verdana"&gt;An Overview of Marine Mammal Diagnoses in the Pacific Northwest from 1999 to 2004 &lt;/f&gt;&lt;/Title_Primary&gt;&lt;Authors_Primary&gt;Raverty,S.A.&lt;/Authors_Primary&gt;&lt;Authors_Primary&gt;Gaydos,J.K.&lt;/Authors_Primary&gt;&lt;Authors_Primary&gt;Nielsen,K.&lt;/Authors_Primary&gt;&lt;Authors_Primary&gt;Nielsen,O.&lt;/Authors_Primary&gt;&lt;Authors_Primary&gt;Ross,P.S.&lt;/Authors_Primary&gt;&lt;Authors_Primary&gt;Lambourn,D.M.&lt;/Authors_Primary&gt;&lt;Authors_Primary&gt;Jeffries,S.J.&lt;/Authors_Primary&gt;&lt;Date_Primary&gt;2002&lt;/Date_Primary&gt;&lt;Keywords&gt;MARINE&lt;/Keywords&gt;&lt;Keywords&gt;marine mammal&lt;/Keywords&gt;&lt;Keywords&gt;PACIFIC&lt;/Keywords&gt;&lt;Reprint&gt;Not in File&lt;/Reprint&gt;&lt;Title_Secondary&gt;WSAVA World Congress&lt;/Title_Secondary&gt;&lt;Date_Secondary&gt;2002&lt;/Date_Secondary&gt;&lt;Misc_2&gt;&lt;f name="Times New Roman"&gt;Granada, Spain&lt;/f&gt;&lt;/Misc_2&gt;&lt;Web_URL&gt;&lt;u&gt;http://www.vin.com/proceedings/Proceedings.plx?CID=WSAVA2002&amp;amp;Author=12837&amp;amp;O=Generic&lt;/u&gt;&lt;/Web_URL&gt;&lt;ZZ_WorkformID&gt;12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24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  <w:vMerge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eastAsia="en-US"/>
              </w:rPr>
            </w:pPr>
            <w:r w:rsidRPr="000B521C">
              <w:rPr>
                <w:sz w:val="22"/>
                <w:szCs w:val="22"/>
                <w:lang w:eastAsia="en-US"/>
              </w:rPr>
              <w:t>1/1 (100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Jepson&lt;/Author&gt;&lt;Year&gt;1997&lt;/Year&gt;&lt;RecNum&gt;208&lt;/RecNum&gt;&lt;IDText&gt;Antibodies to Brucella in marine mammals around the coast of England and Wales&lt;/IDText&gt;&lt;MDL Ref_Type="Journal"&gt;&lt;Ref_Type&gt;Journal&lt;/Ref_Type&gt;&lt;Ref_ID&gt;208&lt;/Ref_ID&gt;&lt;Title_Primary&gt;Antibodies to &lt;i&gt;Brucella&lt;/i&gt; in marine mammals around the coast of England and Wales&lt;/Title_Primary&gt;&lt;Authors_Primary&gt;Jepson,P.D.&lt;/Authors_Primary&gt;&lt;Authors_Primary&gt;Brew,S.&lt;/Authors_Primary&gt;&lt;Authors_Primary&gt;MacMillan,A.P.&lt;/Authors_Primary&gt;&lt;Authors_Primary&gt;Baker,J.R.&lt;/Authors_Primary&gt;&lt;Authors_Primary&gt;Barnett,J.&lt;/Authors_Primary&gt;&lt;Authors_Primary&gt;Kirkwood,J.K.&lt;/Authors_Primary&gt;&lt;Authors_Primary&gt;Kuiken,T.&lt;/Authors_Primary&gt;&lt;Authors_Primary&gt;Robinson,I.R.&lt;/Authors_Primary&gt;&lt;Authors_Primary&gt;Simpson,V.R.&lt;/Authors_Primary&gt;&lt;Date_Primary&gt;1997/11/15&lt;/Date_Primary&gt;&lt;Keywords&gt;SPECIES INFECTION&lt;/Keywords&gt;&lt;Reprint&gt;Not in File&lt;/Reprint&gt;&lt;Start_Page&gt;513&lt;/Start_Page&gt;&lt;End_Page&gt;515&lt;/End_Page&gt;&lt;Periodical&gt;Veterinary Record&lt;/Periodical&gt;&lt;Volume&gt;141&lt;/Volume&gt;&lt;Issue&gt;20&lt;/Issue&gt;&lt;ISSN_ISBN&gt;0042-4900&lt;/ISSN_ISBN&gt;&lt;Address&gt;CENT VET LAB,ADDLESTONE KY15 3NB,SURREY,ENGLAND&amp;#xA;UNIV LIVERPOOL,DEPT VET PATHOL,WIRRAL L64 7TE,CHESHIRE,ENGLAND&amp;#xA;BIOL SERV,WEYMOUTH DT4 7SX,DORSET,ENGLAND&amp;#xA;UNIV SASKATCHEWAN,WESTERN COLL VET MED,DEPT VET PATHOL,SASKATOON,SK S7N 5B4,CANADA&amp;#xA;WILDLIFE HOSP,KINGS LYNN PE32 1NR,NORFOLK,ENGLAND&amp;#xA;MAFF,VET INVEST UNIT,TRURO TR4 9AD,CORNWALL,ENGLAND&lt;/Address&gt;&lt;Web_URL&gt;ISI:A1997YJ31300009&lt;/Web_URL&gt;&lt;Web_URL_Link1&gt;&lt;u&gt;http://veterinaryrecord.bmj.com/content/141/20/513.full.pdf&lt;/u&gt;&lt;/Web_URL_Link1&gt;&lt;Web_URL_Link3&gt;&lt;u&gt;http://www.ncbi.nlm.nih.gov/pubmed/9416675&lt;/u&gt;&lt;/Web_URL_Link3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Southern sea otter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eastAsia="en-US"/>
              </w:rPr>
              <w:t>Enhydra</w:t>
            </w:r>
            <w:proofErr w:type="spellEnd"/>
            <w:r w:rsidRPr="000B521C">
              <w:rPr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eastAsia="en-US"/>
              </w:rPr>
              <w:t>lutris</w:t>
            </w:r>
            <w:proofErr w:type="spellEnd"/>
            <w:r w:rsidRPr="000B521C">
              <w:rPr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eastAsia="en-US"/>
              </w:rPr>
              <w:t>nereis</w:t>
            </w:r>
            <w:proofErr w:type="spellEnd"/>
            <w:r w:rsidRPr="000B521C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eastAsia="en-US"/>
              </w:rPr>
              <w:t>4/68 (6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hhbm5pPC9BdXRob3I+PFllYXI+MjAwMzwvWWVhcj48UmVj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hhbm5pPC9BdXRob3I+PFllYXI+MjAwMzwvWWVhcj48UmVj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CA13EB" w:rsidRPr="000B521C" w:rsidTr="00157516">
        <w:trPr>
          <w:trHeight w:val="20"/>
        </w:trPr>
        <w:tc>
          <w:tcPr>
            <w:tcW w:w="5387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0B521C">
              <w:rPr>
                <w:sz w:val="22"/>
                <w:szCs w:val="22"/>
                <w:lang w:eastAsia="en-US"/>
              </w:rPr>
              <w:t>Alaskan</w:t>
            </w:r>
            <w:proofErr w:type="spellEnd"/>
            <w:r w:rsidRPr="000B521C">
              <w:rPr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B521C">
              <w:rPr>
                <w:sz w:val="22"/>
                <w:szCs w:val="22"/>
                <w:lang w:eastAsia="en-US"/>
              </w:rPr>
              <w:t>sea</w:t>
            </w:r>
            <w:proofErr w:type="spellEnd"/>
            <w:r w:rsidRPr="000B521C">
              <w:rPr>
                <w:sz w:val="22"/>
                <w:szCs w:val="22"/>
                <w:lang w:eastAsia="en-US"/>
              </w:rPr>
              <w:t xml:space="preserve"> otter (</w:t>
            </w:r>
            <w:proofErr w:type="spellStart"/>
            <w:r w:rsidRPr="000B521C">
              <w:rPr>
                <w:i/>
                <w:iCs/>
                <w:sz w:val="22"/>
                <w:szCs w:val="22"/>
                <w:lang w:eastAsia="en-US"/>
              </w:rPr>
              <w:t>Enhydra</w:t>
            </w:r>
            <w:proofErr w:type="spellEnd"/>
            <w:r w:rsidRPr="000B521C">
              <w:rPr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eastAsia="en-US"/>
              </w:rPr>
              <w:t>lutris</w:t>
            </w:r>
            <w:proofErr w:type="spellEnd"/>
            <w:r w:rsidRPr="000B521C">
              <w:rPr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B521C">
              <w:rPr>
                <w:i/>
                <w:iCs/>
                <w:sz w:val="22"/>
                <w:szCs w:val="22"/>
                <w:lang w:eastAsia="en-US"/>
              </w:rPr>
              <w:t>kenyoni</w:t>
            </w:r>
            <w:proofErr w:type="spellEnd"/>
            <w:r w:rsidRPr="000B521C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3368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0B521C">
              <w:rPr>
                <w:sz w:val="22"/>
                <w:szCs w:val="22"/>
                <w:lang w:eastAsia="en-US"/>
              </w:rPr>
              <w:t>5/65 (8 %) and 1/37 (3 %)</w:t>
            </w:r>
          </w:p>
        </w:tc>
        <w:tc>
          <w:tcPr>
            <w:tcW w:w="1310" w:type="dxa"/>
          </w:tcPr>
          <w:p w:rsidR="00CA13EB" w:rsidRPr="000B521C" w:rsidRDefault="00CA13EB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hhbm5pPC9BdXRob3I+PFllYXI+MjAwMzwvWWVhcj48UmVj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0B521C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hhbm5pPC9BdXRob3I+PFllYXI+MjAwMzwvWWVhcj48UmVj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</w:fldData>
              </w:fldChar>
            </w:r>
            <w:r w:rsidRPr="000B521C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  <w:r w:rsidRPr="000B521C">
              <w:rPr>
                <w:sz w:val="22"/>
                <w:szCs w:val="22"/>
                <w:lang w:val="en-GB"/>
              </w:rPr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8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1D27A8" w:rsidRPr="000B521C" w:rsidTr="00157516">
        <w:trPr>
          <w:trHeight w:val="20"/>
        </w:trPr>
        <w:tc>
          <w:tcPr>
            <w:tcW w:w="5387" w:type="dxa"/>
            <w:vMerge w:val="restart"/>
          </w:tcPr>
          <w:p w:rsidR="001D27A8" w:rsidRPr="000B521C" w:rsidRDefault="001D27A8" w:rsidP="001436E5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Polar Bear (</w:t>
            </w:r>
            <w:r w:rsidRPr="000B521C">
              <w:rPr>
                <w:i/>
                <w:iCs/>
                <w:sz w:val="22"/>
                <w:szCs w:val="22"/>
                <w:lang w:val="en-GB"/>
              </w:rPr>
              <w:t>Ursus maritimus</w:t>
            </w:r>
            <w:r w:rsidRPr="000B521C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368" w:type="dxa"/>
          </w:tcPr>
          <w:p w:rsidR="001D27A8" w:rsidRPr="000B521C" w:rsidRDefault="001D27A8" w:rsidP="001436E5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5/500 (5 %)</w:t>
            </w:r>
          </w:p>
        </w:tc>
        <w:tc>
          <w:tcPr>
            <w:tcW w:w="1310" w:type="dxa"/>
          </w:tcPr>
          <w:p w:rsidR="001D27A8" w:rsidRPr="000B521C" w:rsidRDefault="001D27A8" w:rsidP="001436E5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Rah&lt;/Author&gt;&lt;Year&gt;2005&lt;/Year&gt;&lt;RecNum&gt;240&lt;/RecNum&gt;&lt;IDText&gt;Serosurvey of selected zoonotic agents in polar bears (Ursus maritimus)&lt;/IDText&gt;&lt;MDL Ref_Type="Journal"&gt;&lt;Ref_Type&gt;Journal&lt;/Ref_Type&gt;&lt;Ref_ID&gt;240&lt;/Ref_ID&gt;&lt;Title_Primary&gt;Serosurvey of selected zoonotic agents in polar bears (&lt;i&gt;Ursus maritimus&lt;/i&gt;)&lt;/Title_Primary&gt;&lt;Authors_Primary&gt;Rah,H.&lt;/Authors_Primary&gt;&lt;Authors_Primary&gt;Chomel,B.B.&lt;/Authors_Primary&gt;&lt;Authors_Primary&gt;Follmann,E.H.&lt;/Authors_Primary&gt;&lt;Authors_Primary&gt;Kasten,R.W.&lt;/Authors_Primary&gt;&lt;Authors_Primary&gt;Hew,C.H.&lt;/Authors_Primary&gt;&lt;Authors_Primary&gt;Farver,T.B.&lt;/Authors_Primary&gt;&lt;Authors_Primary&gt;Garner,G.W.&lt;/Authors_Primary&gt;&lt;Authors_Primary&gt;Amstrup,S.C.&lt;/Authors_Primary&gt;&lt;Date_Primary&gt;2005/1/1&lt;/Date_Primary&gt;&lt;Keywords&gt;ANTIBODIES&lt;/Keywords&gt;&lt;Keywords&gt;BLACK-BEARS&lt;/Keywords&gt;&lt;Keywords&gt;BRUCELLA SPECIES INFECTION&lt;/Keywords&gt;&lt;Keywords&gt;GRIZZLY-BEARS&lt;/Keywords&gt;&lt;Keywords&gt;MARINE MAMMALS&lt;/Keywords&gt;&lt;Keywords&gt;PHOCA-VITULINA&lt;/Keywords&gt;&lt;Keywords&gt;RINGED SEALS&lt;/Keywords&gt;&lt;Keywords&gt;serologic survey&lt;/Keywords&gt;&lt;Keywords&gt;TOXOPLASMA-GONDII&lt;/Keywords&gt;&lt;Keywords&gt;UNITED-STATES&lt;/Keywords&gt;&lt;Reprint&gt;Not in File&lt;/Reprint&gt;&lt;Start_Page&gt;7&lt;/Start_Page&gt;&lt;End_Page&gt;13&lt;/End_Page&gt;&lt;Periodical&gt;Veterinary Record&lt;/Periodical&gt;&lt;Volume&gt;156&lt;/Volume&gt;&lt;Issue&gt;1&lt;/Issue&gt;&lt;ISSN_ISBN&gt;0042-4900&lt;/ISSN_ISBN&gt;&lt;Address&gt;Univ Calif Davis, Sch Vet Med, Dept Populat Hlth &amp;amp; Reprod, Davis, CA 95616 USA&amp;#xA;Univ Alaska Fairbanks, Inst Arctic Biol, Fairbanks, AK 99775 USA&amp;#xA;USGS Alaska Sci Ctr, Anchorage, AK 99503 USA&lt;/Address&gt;&lt;Web_URL&gt;ISI:000226264500009&lt;/Web_URL&gt;&lt;Web_URL_Link3&gt;&lt;u&gt;http://veterinaryrecord.bvapublications.com/cgi/content/abstract/156/1/7&lt;/u&gt;&lt;/Web_URL_Link3&gt;&lt;ZZ_JournalFull&gt;&lt;f name="System"&gt;Veterinary Record&lt;/f&gt;&lt;/ZZ_JournalFull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39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1D27A8" w:rsidRPr="000B521C" w:rsidTr="00157516">
        <w:trPr>
          <w:trHeight w:val="20"/>
        </w:trPr>
        <w:tc>
          <w:tcPr>
            <w:tcW w:w="5387" w:type="dxa"/>
            <w:vMerge/>
          </w:tcPr>
          <w:p w:rsidR="001D27A8" w:rsidRPr="000B521C" w:rsidRDefault="001D27A8" w:rsidP="001436E5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1D27A8" w:rsidRPr="000B521C" w:rsidRDefault="001D27A8" w:rsidP="001436E5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16/297 (5 %)</w:t>
            </w:r>
          </w:p>
        </w:tc>
        <w:tc>
          <w:tcPr>
            <w:tcW w:w="1310" w:type="dxa"/>
          </w:tcPr>
          <w:p w:rsidR="001D27A8" w:rsidRPr="000B521C" w:rsidRDefault="001D27A8" w:rsidP="001436E5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Tryland&lt;/Author&gt;&lt;Year&gt;2001&lt;/Year&gt;&lt;RecNum&gt;91&lt;/RecNum&gt;&lt;IDText&gt;Brucella sp. antibodies in polar bears from Svalbard and the Barents Sea&lt;/IDText&gt;&lt;MDL Ref_Type="Journal"&gt;&lt;Ref_Type&gt;Journal&lt;/Ref_Type&gt;&lt;Ref_ID&gt;91&lt;/Ref_ID&gt;&lt;Title_Primary&gt;&lt;i&gt;Brucella&lt;/i&gt; sp. antibodies in polar bears from Svalbard and the Barents Sea&lt;/Title_Primary&gt;&lt;Authors_Primary&gt;Tryland,M.&lt;/Authors_Primary&gt;&lt;Authors_Primary&gt;Derocher,A.E.&lt;/Authors_Primary&gt;&lt;Authors_Primary&gt;Wiig,O.&lt;/Authors_Primary&gt;&lt;Authors_Primary&gt;Godfroid,J.&lt;/Authors_Primary&gt;&lt;Date_Primary&gt;2001/7&lt;/Date_Primary&gt;&lt;Keywords&gt;BOVINE BRUCELLOSIS&lt;/Keywords&gt;&lt;Keywords&gt;Brucella sp.&lt;/Keywords&gt;&lt;Keywords&gt;Brucellosis&lt;/Keywords&gt;&lt;Keywords&gt;carnivore&lt;/Keywords&gt;&lt;Keywords&gt;ELISA&lt;/Keywords&gt;&lt;Keywords&gt;EXPOSURE&lt;/Keywords&gt;&lt;Keywords&gt;INFECTION&lt;/Keywords&gt;&lt;Keywords&gt;marine mammal&lt;/Keywords&gt;&lt;Keywords&gt;MARINE MAMMALS&lt;/Keywords&gt;&lt;Keywords&gt;MOLECULAR CHARACTERIZATION&lt;/Keywords&gt;&lt;Keywords&gt;PHOCA-HISPIDA&lt;/Keywords&gt;&lt;Keywords&gt;polar bear&lt;/Keywords&gt;&lt;Keywords&gt;POPULATIONS&lt;/Keywords&gt;&lt;Keywords&gt;predation&lt;/Keywords&gt;&lt;Keywords&gt;serosurvey&lt;/Keywords&gt;&lt;Keywords&gt;Ursus maritimus&lt;/Keywords&gt;&lt;Keywords&gt;URSUS-MARITIMUS&lt;/Keywords&gt;&lt;Reprint&gt;Not in File&lt;/Reprint&gt;&lt;Start_Page&gt;523&lt;/Start_Page&gt;&lt;End_Page&gt;531&lt;/End_Page&gt;&lt;Periodical&gt;J Wildl Dis&lt;/Periodical&gt;&lt;Volume&gt;37&lt;/Volume&gt;&lt;Issue&gt;3&lt;/Issue&gt;&lt;ISSN_ISBN&gt;0090-3558&lt;/ISSN_ISBN&gt;&lt;Address&gt;Norwegian Sch Vet Sci, Dept Arctic Vet Med, N-9292 Tromso, Norway&amp;#xA;Natl Vet Inst, Sect Immunoprophylaxis, N-0033 Oslo, Norway&amp;#xA;Norwegian Polar Res Inst, N-9296 Tromso, Norway&amp;#xA;Univ Oslo, Museum Zool, N-0562 Oslo, Norway&amp;#xA;Vet &amp;amp; Agrochem Res Ctr, Dept Bacteriol &amp;amp; Immunol, B-1180 Brussels, Belgium&lt;/Address&gt;&lt;Web_URL&gt;ISI:000170227300010&lt;/Web_URL&gt;&lt;Web_URL_Link1&gt;&lt;u&gt;http://www.jwildlifedis.org/cgi/reprint/37/3/523&lt;/u&gt;&lt;/Web_URL_Link1&gt;&lt;ZZ_JournalFull&gt;&lt;f name="System"&gt;Journal of Wildlife Diseases&lt;/f&gt;&lt;/ZZ_JournalFull&gt;&lt;ZZ_JournalStdAbbrev&gt;&lt;f name="System"&gt;J Wildl Dis&lt;/f&gt;&lt;/ZZ_JournalStdAbbrev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40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1D27A8" w:rsidRPr="000B521C" w:rsidTr="00157516">
        <w:trPr>
          <w:trHeight w:val="425"/>
        </w:trPr>
        <w:tc>
          <w:tcPr>
            <w:tcW w:w="5387" w:type="dxa"/>
            <w:vMerge/>
          </w:tcPr>
          <w:p w:rsidR="001D27A8" w:rsidRPr="000B521C" w:rsidRDefault="001D27A8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368" w:type="dxa"/>
          </w:tcPr>
          <w:p w:rsidR="001D27A8" w:rsidRPr="000B521C" w:rsidRDefault="000F0CAF" w:rsidP="001D27A8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t>28/275</w:t>
            </w:r>
            <w:r w:rsidR="000B521C" w:rsidRPr="000B521C">
              <w:rPr>
                <w:sz w:val="22"/>
                <w:szCs w:val="22"/>
                <w:lang w:val="en-GB"/>
              </w:rPr>
              <w:t xml:space="preserve"> (10</w:t>
            </w:r>
            <w:r w:rsidRPr="000B521C">
              <w:rPr>
                <w:sz w:val="22"/>
                <w:szCs w:val="22"/>
                <w:lang w:val="en-GB"/>
              </w:rPr>
              <w:t xml:space="preserve"> %)</w:t>
            </w:r>
          </w:p>
        </w:tc>
        <w:tc>
          <w:tcPr>
            <w:tcW w:w="1310" w:type="dxa"/>
          </w:tcPr>
          <w:p w:rsidR="001D27A8" w:rsidRPr="000B521C" w:rsidRDefault="001D27A8" w:rsidP="001436E5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0B521C">
              <w:rPr>
                <w:sz w:val="22"/>
                <w:szCs w:val="22"/>
                <w:lang w:val="en-GB"/>
              </w:rPr>
              <w:fldChar w:fldCharType="begin"/>
            </w:r>
            <w:r w:rsidRPr="000B521C">
              <w:rPr>
                <w:sz w:val="22"/>
                <w:szCs w:val="22"/>
                <w:lang w:val="en-GB"/>
              </w:rPr>
              <w:instrText xml:space="preserve"> ADDIN REFMGR.CITE &lt;Refman&gt;&lt;Cite&gt;&lt;Author&gt;Tryland&lt;/Author&gt;&lt;Year&gt;2001&lt;/Year&gt;&lt;RecNum&gt;91&lt;/RecNum&gt;&lt;IDText&gt;Brucella sp. antibodies in polar bears from Svalbard and the Barents Sea&lt;/IDText&gt;&lt;MDL Ref_Type="Journal"&gt;&lt;Ref_Type&gt;Journal&lt;/Ref_Type&gt;&lt;Ref_ID&gt;91&lt;/Ref_ID&gt;&lt;Title_Primary&gt;&lt;i&gt;Brucella&lt;/i&gt; sp. antibodies in polar bears from Svalbard and the Barents Sea&lt;/Title_Primary&gt;&lt;Authors_Primary&gt;Tryland,M.&lt;/Authors_Primary&gt;&lt;Authors_Primary&gt;Derocher,A.E.&lt;/Authors_Primary&gt;&lt;Authors_Primary&gt;Wiig,O.&lt;/Authors_Primary&gt;&lt;Authors_Primary&gt;Godfroid,J.&lt;/Authors_Primary&gt;&lt;Date_Primary&gt;2001/7&lt;/Date_Primary&gt;&lt;Keywords&gt;BOVINE BRUCELLOSIS&lt;/Keywords&gt;&lt;Keywords&gt;Brucella sp.&lt;/Keywords&gt;&lt;Keywords&gt;Brucellosis&lt;/Keywords&gt;&lt;Keywords&gt;carnivore&lt;/Keywords&gt;&lt;Keywords&gt;ELISA&lt;/Keywords&gt;&lt;Keywords&gt;EXPOSURE&lt;/Keywords&gt;&lt;Keywords&gt;INFECTION&lt;/Keywords&gt;&lt;Keywords&gt;marine mammal&lt;/Keywords&gt;&lt;Keywords&gt;MARINE MAMMALS&lt;/Keywords&gt;&lt;Keywords&gt;MOLECULAR CHARACTERIZATION&lt;/Keywords&gt;&lt;Keywords&gt;PHOCA-HISPIDA&lt;/Keywords&gt;&lt;Keywords&gt;polar bear&lt;/Keywords&gt;&lt;Keywords&gt;POPULATIONS&lt;/Keywords&gt;&lt;Keywords&gt;predation&lt;/Keywords&gt;&lt;Keywords&gt;serosurvey&lt;/Keywords&gt;&lt;Keywords&gt;Ursus maritimus&lt;/Keywords&gt;&lt;Keywords&gt;URSUS-MARITIMUS&lt;/Keywords&gt;&lt;Reprint&gt;Not in File&lt;/Reprint&gt;&lt;Start_Page&gt;523&lt;/Start_Page&gt;&lt;End_Page&gt;531&lt;/End_Page&gt;&lt;Periodical&gt;J Wildl Dis&lt;/Periodical&gt;&lt;Volume&gt;37&lt;/Volume&gt;&lt;Issue&gt;3&lt;/Issue&gt;&lt;ISSN_ISBN&gt;0090-3558&lt;/ISSN_ISBN&gt;&lt;Address&gt;Norwegian Sch Vet Sci, Dept Arctic Vet Med, N-9292 Tromso, Norway&amp;#xA;Natl Vet Inst, Sect Immunoprophylaxis, N-0033 Oslo, Norway&amp;#xA;Norwegian Polar Res Inst, N-9296 Tromso, Norway&amp;#xA;Univ Oslo, Museum Zool, N-0562 Oslo, Norway&amp;#xA;Vet &amp;amp; Agrochem Res Ctr, Dept Bacteriol &amp;amp; Immunol, B-1180 Brussels, Belgium&lt;/Address&gt;&lt;Web_URL&gt;ISI:000170227300010&lt;/Web_URL&gt;&lt;Web_URL_Link1&gt;&lt;u&gt;http://www.jwildlifedis.org/cgi/reprint/37/3/523&lt;/u&gt;&lt;/Web_URL_Link1&gt;&lt;ZZ_JournalFull&gt;&lt;f name="System"&gt;Journal of Wildlife Diseases&lt;/f&gt;&lt;/ZZ_JournalFull&gt;&lt;ZZ_JournalStdAbbrev&gt;&lt;f name="System"&gt;J Wildl Dis&lt;/f&gt;&lt;/ZZ_JournalStdAbbrev&gt;&lt;ZZ_WorkformID&gt;1&lt;/ZZ_WorkformID&gt;&lt;/MDL&gt;&lt;/Cite&gt;&lt;/Refman&gt;</w:instrText>
            </w:r>
            <w:r w:rsidRPr="000B521C">
              <w:rPr>
                <w:sz w:val="22"/>
                <w:szCs w:val="22"/>
                <w:lang w:val="en-GB"/>
              </w:rPr>
              <w:fldChar w:fldCharType="separate"/>
            </w:r>
            <w:r w:rsidRPr="000B521C">
              <w:rPr>
                <w:noProof/>
                <w:sz w:val="22"/>
                <w:szCs w:val="22"/>
                <w:lang w:val="en-GB"/>
              </w:rPr>
              <w:t>[41]</w:t>
            </w:r>
            <w:r w:rsidRPr="000B521C">
              <w:rPr>
                <w:sz w:val="22"/>
                <w:szCs w:val="22"/>
                <w:lang w:val="en-GB"/>
              </w:rPr>
              <w:fldChar w:fldCharType="end"/>
            </w:r>
          </w:p>
        </w:tc>
      </w:tr>
    </w:tbl>
    <w:p w:rsidR="00CA13EB" w:rsidRPr="000B521C" w:rsidRDefault="00CA13EB" w:rsidP="001D27A8">
      <w:pPr>
        <w:spacing w:line="360" w:lineRule="auto"/>
        <w:rPr>
          <w:sz w:val="22"/>
          <w:szCs w:val="22"/>
          <w:lang w:val="en-GB"/>
        </w:rPr>
      </w:pPr>
      <w:r w:rsidRPr="000B521C">
        <w:rPr>
          <w:sz w:val="22"/>
          <w:szCs w:val="22"/>
          <w:lang w:val="en-GB"/>
        </w:rPr>
        <w:t>* Several different serological tests used giving different results.</w:t>
      </w:r>
    </w:p>
    <w:p w:rsidR="00CA13EB" w:rsidRPr="000B521C" w:rsidRDefault="00CA13EB" w:rsidP="001D27A8">
      <w:pPr>
        <w:spacing w:line="360" w:lineRule="auto"/>
        <w:rPr>
          <w:sz w:val="22"/>
          <w:szCs w:val="22"/>
          <w:lang w:val="en-GB"/>
        </w:rPr>
      </w:pPr>
      <w:r w:rsidRPr="000B521C">
        <w:rPr>
          <w:sz w:val="22"/>
          <w:szCs w:val="22"/>
          <w:lang w:val="en-GB"/>
        </w:rPr>
        <w:t>** Unable to find the number of animals / group in the text</w:t>
      </w:r>
    </w:p>
    <w:p w:rsidR="00CA13EB" w:rsidRPr="000B521C" w:rsidRDefault="00CA13EB" w:rsidP="001D27A8">
      <w:pPr>
        <w:spacing w:line="360" w:lineRule="auto"/>
        <w:rPr>
          <w:sz w:val="22"/>
          <w:szCs w:val="22"/>
          <w:lang w:val="en-GB"/>
        </w:rPr>
      </w:pPr>
      <w:r w:rsidRPr="000B521C">
        <w:rPr>
          <w:sz w:val="22"/>
          <w:szCs w:val="22"/>
          <w:lang w:val="en-US"/>
        </w:rPr>
        <w:t>***</w:t>
      </w:r>
      <w:r w:rsidRPr="000B521C">
        <w:rPr>
          <w:sz w:val="22"/>
          <w:szCs w:val="22"/>
          <w:lang w:val="en-GB"/>
        </w:rPr>
        <w:t xml:space="preserve"> Some animals had granular lesions in testes / uterus</w:t>
      </w:r>
    </w:p>
    <w:p w:rsidR="00CA13EB" w:rsidRPr="000B521C" w:rsidRDefault="00CA13EB" w:rsidP="001D27A8">
      <w:pPr>
        <w:spacing w:line="360" w:lineRule="auto"/>
        <w:rPr>
          <w:sz w:val="22"/>
          <w:szCs w:val="22"/>
          <w:lang w:val="en-GB"/>
        </w:rPr>
      </w:pPr>
      <w:r w:rsidRPr="000B521C">
        <w:rPr>
          <w:spacing w:val="-2"/>
          <w:sz w:val="22"/>
          <w:szCs w:val="22"/>
          <w:lang w:val="en-GB"/>
        </w:rPr>
        <w:fldChar w:fldCharType="begin"/>
      </w:r>
      <w:r w:rsidRPr="000B521C">
        <w:rPr>
          <w:spacing w:val="-2"/>
          <w:sz w:val="22"/>
          <w:szCs w:val="22"/>
          <w:lang w:val="en-GB"/>
        </w:rPr>
        <w:instrText xml:space="preserve"> ADDIN </w:instrText>
      </w:r>
      <w:r w:rsidRPr="000B521C">
        <w:rPr>
          <w:spacing w:val="-2"/>
          <w:sz w:val="22"/>
          <w:szCs w:val="22"/>
          <w:lang w:val="en-GB"/>
        </w:rPr>
        <w:fldChar w:fldCharType="end"/>
      </w:r>
      <w:r w:rsidRPr="000B521C">
        <w:rPr>
          <w:spacing w:val="-2"/>
          <w:sz w:val="22"/>
          <w:szCs w:val="22"/>
          <w:lang w:val="en-GB"/>
        </w:rPr>
        <w:fldChar w:fldCharType="begin"/>
      </w:r>
      <w:r w:rsidRPr="000B521C">
        <w:rPr>
          <w:spacing w:val="-2"/>
          <w:sz w:val="22"/>
          <w:szCs w:val="22"/>
          <w:lang w:val="en-GB"/>
        </w:rPr>
        <w:instrText xml:space="preserve"> ADDIN </w:instrText>
      </w:r>
      <w:r w:rsidRPr="000B521C">
        <w:rPr>
          <w:spacing w:val="-2"/>
          <w:sz w:val="22"/>
          <w:szCs w:val="22"/>
          <w:lang w:val="en-GB"/>
        </w:rPr>
        <w:fldChar w:fldCharType="end"/>
      </w:r>
    </w:p>
    <w:p w:rsidR="00CA13EB" w:rsidRPr="000B521C" w:rsidRDefault="00CA13EB" w:rsidP="001D27A8">
      <w:pPr>
        <w:spacing w:line="360" w:lineRule="auto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jc w:val="center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jc w:val="center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jc w:val="center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jc w:val="center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jc w:val="center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jc w:val="center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jc w:val="center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jc w:val="center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rPr>
          <w:sz w:val="22"/>
          <w:szCs w:val="22"/>
          <w:lang w:val="en-GB"/>
        </w:rPr>
      </w:pPr>
    </w:p>
    <w:p w:rsidR="00CA13EB" w:rsidRPr="000B521C" w:rsidRDefault="00CA13EB" w:rsidP="001D27A8">
      <w:pPr>
        <w:spacing w:line="360" w:lineRule="auto"/>
        <w:jc w:val="center"/>
        <w:rPr>
          <w:noProof/>
          <w:sz w:val="22"/>
          <w:szCs w:val="22"/>
          <w:lang w:val="en-GB"/>
        </w:rPr>
      </w:pPr>
      <w:r w:rsidRPr="000B521C">
        <w:rPr>
          <w:sz w:val="22"/>
          <w:szCs w:val="22"/>
          <w:lang w:val="en-GB"/>
        </w:rPr>
        <w:lastRenderedPageBreak/>
        <w:fldChar w:fldCharType="begin"/>
      </w:r>
      <w:r w:rsidRPr="000B521C">
        <w:rPr>
          <w:sz w:val="22"/>
          <w:szCs w:val="22"/>
          <w:lang w:val="en-GB"/>
        </w:rPr>
        <w:instrText xml:space="preserve"> ADDIN REFMGR.REFLIST </w:instrText>
      </w:r>
      <w:r w:rsidRPr="000B521C">
        <w:rPr>
          <w:sz w:val="22"/>
          <w:szCs w:val="22"/>
          <w:lang w:val="en-GB"/>
        </w:rPr>
        <w:fldChar w:fldCharType="separate"/>
      </w:r>
      <w:r w:rsidRPr="000B521C">
        <w:rPr>
          <w:noProof/>
          <w:sz w:val="22"/>
          <w:szCs w:val="22"/>
          <w:lang w:val="en-GB"/>
        </w:rPr>
        <w:t>Reference List</w:t>
      </w:r>
    </w:p>
    <w:p w:rsidR="00CA13EB" w:rsidRPr="000B521C" w:rsidRDefault="00CA13EB" w:rsidP="001D27A8">
      <w:pPr>
        <w:spacing w:line="360" w:lineRule="auto"/>
        <w:jc w:val="center"/>
        <w:rPr>
          <w:noProof/>
          <w:sz w:val="22"/>
          <w:szCs w:val="22"/>
          <w:lang w:val="en-GB"/>
        </w:rPr>
      </w:pP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. </w:t>
      </w:r>
      <w:r w:rsidRPr="000B521C">
        <w:rPr>
          <w:noProof/>
          <w:sz w:val="22"/>
          <w:szCs w:val="22"/>
          <w:lang w:val="en-GB"/>
        </w:rPr>
        <w:tab/>
        <w:t xml:space="preserve">Tryland M, Sorensen KK, Godfroid J: </w:t>
      </w:r>
      <w:r w:rsidRPr="000B521C">
        <w:rPr>
          <w:b/>
          <w:bCs/>
          <w:noProof/>
          <w:sz w:val="22"/>
          <w:szCs w:val="22"/>
          <w:lang w:val="en-GB"/>
        </w:rPr>
        <w:t xml:space="preserve">Prevalence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pinnipediae</w:t>
      </w:r>
      <w:r w:rsidRPr="000B521C">
        <w:rPr>
          <w:b/>
          <w:bCs/>
          <w:noProof/>
          <w:sz w:val="22"/>
          <w:szCs w:val="22"/>
          <w:lang w:val="en-GB"/>
        </w:rPr>
        <w:t xml:space="preserve"> in healthy hooded seal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Cystophora cristata</w:t>
      </w:r>
      <w:r w:rsidRPr="000B521C">
        <w:rPr>
          <w:b/>
          <w:bCs/>
          <w:noProof/>
          <w:sz w:val="22"/>
          <w:szCs w:val="22"/>
          <w:lang w:val="en-GB"/>
        </w:rPr>
        <w:t>) from the North Atlantic Ocean and ringed seal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Phoca hispida</w:t>
      </w:r>
      <w:r w:rsidRPr="000B521C">
        <w:rPr>
          <w:b/>
          <w:bCs/>
          <w:noProof/>
          <w:sz w:val="22"/>
          <w:szCs w:val="22"/>
          <w:lang w:val="en-GB"/>
        </w:rPr>
        <w:t>) from Svalbard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Microbiol</w:t>
      </w:r>
      <w:r w:rsidRPr="000B521C">
        <w:rPr>
          <w:noProof/>
          <w:sz w:val="22"/>
          <w:szCs w:val="22"/>
          <w:lang w:val="en-GB"/>
        </w:rPr>
        <w:t xml:space="preserve"> 2005, </w:t>
      </w:r>
      <w:r w:rsidRPr="000B521C">
        <w:rPr>
          <w:b/>
          <w:bCs/>
          <w:noProof/>
          <w:sz w:val="22"/>
          <w:szCs w:val="22"/>
          <w:lang w:val="en-GB"/>
        </w:rPr>
        <w:t>105:</w:t>
      </w:r>
      <w:r w:rsidRPr="000B521C">
        <w:rPr>
          <w:noProof/>
          <w:sz w:val="22"/>
          <w:szCs w:val="22"/>
          <w:lang w:val="en-GB"/>
        </w:rPr>
        <w:t>103-111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. </w:t>
      </w:r>
      <w:r w:rsidRPr="000B521C">
        <w:rPr>
          <w:noProof/>
          <w:sz w:val="22"/>
          <w:szCs w:val="22"/>
          <w:lang w:val="en-GB"/>
        </w:rPr>
        <w:tab/>
        <w:t xml:space="preserve">Tryland M, Kleivane L, Alfredsson A, Kjeld M, Arnason A, Stuen S, Godfroid J: </w:t>
      </w:r>
      <w:r w:rsidRPr="000B521C">
        <w:rPr>
          <w:b/>
          <w:bCs/>
          <w:noProof/>
          <w:sz w:val="22"/>
          <w:szCs w:val="22"/>
          <w:lang w:val="en-GB"/>
        </w:rPr>
        <w:t xml:space="preserve">Evidence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infection in marine mammals in the North Atlantic Ocean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1999, </w:t>
      </w:r>
      <w:r w:rsidRPr="000B521C">
        <w:rPr>
          <w:b/>
          <w:bCs/>
          <w:noProof/>
          <w:sz w:val="22"/>
          <w:szCs w:val="22"/>
          <w:lang w:val="en-GB"/>
        </w:rPr>
        <w:t>144:</w:t>
      </w:r>
      <w:r w:rsidRPr="000B521C">
        <w:rPr>
          <w:noProof/>
          <w:sz w:val="22"/>
          <w:szCs w:val="22"/>
          <w:lang w:val="en-GB"/>
        </w:rPr>
        <w:t>588-592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. </w:t>
      </w:r>
      <w:r w:rsidRPr="000B521C">
        <w:rPr>
          <w:noProof/>
          <w:sz w:val="22"/>
          <w:szCs w:val="22"/>
          <w:lang w:val="en-GB"/>
        </w:rPr>
        <w:tab/>
        <w:t xml:space="preserve">Nielsen O, Stewart REA, Nielsen K, Measures L, Duignan P: </w:t>
      </w:r>
      <w:r w:rsidRPr="000B521C">
        <w:rPr>
          <w:b/>
          <w:bCs/>
          <w:noProof/>
          <w:sz w:val="22"/>
          <w:szCs w:val="22"/>
          <w:lang w:val="en-GB"/>
        </w:rPr>
        <w:t xml:space="preserve">Serologic survey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p. antibodies in some marine mammals of North Americ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1, </w:t>
      </w:r>
      <w:r w:rsidRPr="000B521C">
        <w:rPr>
          <w:b/>
          <w:bCs/>
          <w:noProof/>
          <w:sz w:val="22"/>
          <w:szCs w:val="22"/>
          <w:lang w:val="en-GB"/>
        </w:rPr>
        <w:t>37:</w:t>
      </w:r>
      <w:r w:rsidRPr="000B521C">
        <w:rPr>
          <w:noProof/>
          <w:sz w:val="22"/>
          <w:szCs w:val="22"/>
          <w:lang w:val="en-GB"/>
        </w:rPr>
        <w:t>89-100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4. </w:t>
      </w:r>
      <w:r w:rsidRPr="000B521C">
        <w:rPr>
          <w:noProof/>
          <w:sz w:val="22"/>
          <w:szCs w:val="22"/>
          <w:lang w:val="en-GB"/>
        </w:rPr>
        <w:tab/>
        <w:t xml:space="preserve">Nielsen O, Nielsen K, Stewart REA: </w:t>
      </w:r>
      <w:r w:rsidRPr="000B521C">
        <w:rPr>
          <w:b/>
          <w:bCs/>
          <w:noProof/>
          <w:sz w:val="22"/>
          <w:szCs w:val="22"/>
          <w:lang w:val="en-GB"/>
        </w:rPr>
        <w:t xml:space="preserve">Serologic evidence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p. exposure in Atlantic walruse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Odobenus rosmarus rosmarus</w:t>
      </w:r>
      <w:r w:rsidRPr="000B521C">
        <w:rPr>
          <w:b/>
          <w:bCs/>
          <w:noProof/>
          <w:sz w:val="22"/>
          <w:szCs w:val="22"/>
          <w:lang w:val="en-GB"/>
        </w:rPr>
        <w:t>) and ringed seal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Phoca hispida</w:t>
      </w:r>
      <w:r w:rsidRPr="000B521C">
        <w:rPr>
          <w:b/>
          <w:bCs/>
          <w:noProof/>
          <w:sz w:val="22"/>
          <w:szCs w:val="22"/>
          <w:lang w:val="en-GB"/>
        </w:rPr>
        <w:t>) of Arctic Canad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Arctic</w:t>
      </w:r>
      <w:r w:rsidRPr="000B521C">
        <w:rPr>
          <w:noProof/>
          <w:sz w:val="22"/>
          <w:szCs w:val="22"/>
          <w:lang w:val="en-GB"/>
        </w:rPr>
        <w:t xml:space="preserve"> 1996, </w:t>
      </w:r>
      <w:r w:rsidRPr="000B521C">
        <w:rPr>
          <w:b/>
          <w:bCs/>
          <w:noProof/>
          <w:sz w:val="22"/>
          <w:szCs w:val="22"/>
          <w:lang w:val="en-GB"/>
        </w:rPr>
        <w:t>49:</w:t>
      </w:r>
      <w:r w:rsidRPr="000B521C">
        <w:rPr>
          <w:noProof/>
          <w:sz w:val="22"/>
          <w:szCs w:val="22"/>
          <w:lang w:val="en-GB"/>
        </w:rPr>
        <w:t>383-386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5. </w:t>
      </w:r>
      <w:r w:rsidRPr="000B521C">
        <w:rPr>
          <w:noProof/>
          <w:sz w:val="22"/>
          <w:szCs w:val="22"/>
          <w:lang w:val="en-GB"/>
        </w:rPr>
        <w:tab/>
        <w:t xml:space="preserve">Maratea J, Ewalt DR, Frasca S, Dunn JL, De Guise S, Szkudlarek L, St Aubin DJ, French RA: </w:t>
      </w:r>
      <w:r w:rsidRPr="000B521C">
        <w:rPr>
          <w:b/>
          <w:bCs/>
          <w:noProof/>
          <w:sz w:val="22"/>
          <w:szCs w:val="22"/>
          <w:lang w:val="en-GB"/>
        </w:rPr>
        <w:t xml:space="preserve">Evidence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. infection in marine mammals stranded along the coast of southern New England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Zoo Wildl Med</w:t>
      </w:r>
      <w:r w:rsidRPr="000B521C">
        <w:rPr>
          <w:noProof/>
          <w:sz w:val="22"/>
          <w:szCs w:val="22"/>
          <w:lang w:val="en-GB"/>
        </w:rPr>
        <w:t xml:space="preserve"> 2003, </w:t>
      </w:r>
      <w:r w:rsidRPr="000B521C">
        <w:rPr>
          <w:b/>
          <w:bCs/>
          <w:noProof/>
          <w:sz w:val="22"/>
          <w:szCs w:val="22"/>
          <w:lang w:val="en-GB"/>
        </w:rPr>
        <w:t>34:</w:t>
      </w:r>
      <w:r w:rsidRPr="000B521C">
        <w:rPr>
          <w:noProof/>
          <w:sz w:val="22"/>
          <w:szCs w:val="22"/>
          <w:lang w:val="en-GB"/>
        </w:rPr>
        <w:t>256-261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6. </w:t>
      </w:r>
      <w:r w:rsidRPr="000B521C">
        <w:rPr>
          <w:noProof/>
          <w:sz w:val="22"/>
          <w:szCs w:val="22"/>
          <w:lang w:val="en-GB"/>
        </w:rPr>
        <w:tab/>
        <w:t xml:space="preserve">Ross HM, Jahans KL, MacMillan AP, Reid RJ, Thompson PM, Foster G: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ecies infection in North Sea Seal and cetacean populations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1996, </w:t>
      </w:r>
      <w:r w:rsidRPr="000B521C">
        <w:rPr>
          <w:b/>
          <w:bCs/>
          <w:noProof/>
          <w:sz w:val="22"/>
          <w:szCs w:val="22"/>
          <w:lang w:val="en-GB"/>
        </w:rPr>
        <w:t>138:</w:t>
      </w:r>
      <w:r w:rsidRPr="000B521C">
        <w:rPr>
          <w:noProof/>
          <w:sz w:val="22"/>
          <w:szCs w:val="22"/>
          <w:lang w:val="en-GB"/>
        </w:rPr>
        <w:t>647-648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7. </w:t>
      </w:r>
      <w:r w:rsidRPr="000B521C">
        <w:rPr>
          <w:noProof/>
          <w:sz w:val="22"/>
          <w:szCs w:val="22"/>
          <w:lang w:val="en-GB"/>
        </w:rPr>
        <w:tab/>
        <w:t xml:space="preserve">Ross HM, Foster G, Reid RJ, Jahans KL, MacMillan AP: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ecies Infection in Sea-Mammals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1994, </w:t>
      </w:r>
      <w:r w:rsidRPr="000B521C">
        <w:rPr>
          <w:b/>
          <w:bCs/>
          <w:noProof/>
          <w:sz w:val="22"/>
          <w:szCs w:val="22"/>
          <w:lang w:val="en-GB"/>
        </w:rPr>
        <w:t>134:</w:t>
      </w:r>
      <w:r w:rsidRPr="000B521C">
        <w:rPr>
          <w:noProof/>
          <w:sz w:val="22"/>
          <w:szCs w:val="22"/>
          <w:lang w:val="en-GB"/>
        </w:rPr>
        <w:t>359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8. </w:t>
      </w:r>
      <w:r w:rsidRPr="000B521C">
        <w:rPr>
          <w:noProof/>
          <w:sz w:val="22"/>
          <w:szCs w:val="22"/>
          <w:lang w:val="en-GB"/>
        </w:rPr>
        <w:tab/>
        <w:t xml:space="preserve">Jepson PD, Brew S, MacMillan AP, Baker JR, Barnett J, Kirkwood JK, Kuiken T, Robinson IR, Simpson VR: </w:t>
      </w:r>
      <w:r w:rsidRPr="000B521C">
        <w:rPr>
          <w:b/>
          <w:bCs/>
          <w:noProof/>
          <w:sz w:val="22"/>
          <w:szCs w:val="22"/>
          <w:lang w:val="en-GB"/>
        </w:rPr>
        <w:t xml:space="preserve">Antibodies to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in marine mammals around the coast of England and Wales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1997, </w:t>
      </w:r>
      <w:r w:rsidRPr="000B521C">
        <w:rPr>
          <w:b/>
          <w:bCs/>
          <w:noProof/>
          <w:sz w:val="22"/>
          <w:szCs w:val="22"/>
          <w:lang w:val="en-GB"/>
        </w:rPr>
        <w:t>141:</w:t>
      </w:r>
      <w:r w:rsidRPr="000B521C">
        <w:rPr>
          <w:noProof/>
          <w:sz w:val="22"/>
          <w:szCs w:val="22"/>
          <w:lang w:val="en-GB"/>
        </w:rPr>
        <w:t>513-515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9. </w:t>
      </w:r>
      <w:r w:rsidRPr="000B521C">
        <w:rPr>
          <w:noProof/>
          <w:sz w:val="22"/>
          <w:szCs w:val="22"/>
          <w:lang w:val="en-GB"/>
        </w:rPr>
        <w:tab/>
        <w:t xml:space="preserve">Garner MM, Lambourn DM, Jeffries SJ, Hall PB, Rhyan JC, Ewalt DR, Polzin LM, Cheville NF: </w:t>
      </w:r>
      <w:r w:rsidRPr="000B521C">
        <w:rPr>
          <w:b/>
          <w:bCs/>
          <w:noProof/>
          <w:sz w:val="22"/>
          <w:szCs w:val="22"/>
          <w:lang w:val="en-GB"/>
        </w:rPr>
        <w:t xml:space="preserve">Evidence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infection in Parafilaroides lungworms in a Pacific harbor seal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Phoca vitulina richardsi</w:t>
      </w:r>
      <w:r w:rsidRPr="000B521C">
        <w:rPr>
          <w:b/>
          <w:bCs/>
          <w:noProof/>
          <w:sz w:val="22"/>
          <w:szCs w:val="22"/>
          <w:lang w:val="en-GB"/>
        </w:rPr>
        <w:t>)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Vet Diagn Invest</w:t>
      </w:r>
      <w:r w:rsidRPr="000B521C">
        <w:rPr>
          <w:noProof/>
          <w:sz w:val="22"/>
          <w:szCs w:val="22"/>
          <w:lang w:val="en-GB"/>
        </w:rPr>
        <w:t xml:space="preserve"> 1997, </w:t>
      </w:r>
      <w:r w:rsidRPr="000B521C">
        <w:rPr>
          <w:b/>
          <w:bCs/>
          <w:noProof/>
          <w:sz w:val="22"/>
          <w:szCs w:val="22"/>
          <w:lang w:val="en-GB"/>
        </w:rPr>
        <w:t>9:</w:t>
      </w:r>
      <w:r w:rsidRPr="000B521C">
        <w:rPr>
          <w:noProof/>
          <w:sz w:val="22"/>
          <w:szCs w:val="22"/>
          <w:lang w:val="en-GB"/>
        </w:rPr>
        <w:t>298-303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0. </w:t>
      </w:r>
      <w:r w:rsidRPr="000B521C">
        <w:rPr>
          <w:noProof/>
          <w:sz w:val="22"/>
          <w:szCs w:val="22"/>
          <w:lang w:val="en-GB"/>
        </w:rPr>
        <w:tab/>
        <w:t xml:space="preserve">Zarnke RL, Saliki JT, MacMillan AP, Brew SD, Dawson CE, Hoef JMV, Frost KJ, Small RJ: </w:t>
      </w:r>
      <w:r w:rsidRPr="000B521C">
        <w:rPr>
          <w:b/>
          <w:bCs/>
          <w:noProof/>
          <w:sz w:val="22"/>
          <w:szCs w:val="22"/>
          <w:lang w:val="en-GB"/>
        </w:rPr>
        <w:t xml:space="preserve">Serologic survey for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p., phocid herpesvirus-1, phocid herpesvirus-2, and phocine distemper virus in harbor seals from Alaska, 1976-1999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6, </w:t>
      </w:r>
      <w:r w:rsidRPr="000B521C">
        <w:rPr>
          <w:b/>
          <w:bCs/>
          <w:noProof/>
          <w:sz w:val="22"/>
          <w:szCs w:val="22"/>
          <w:lang w:val="en-GB"/>
        </w:rPr>
        <w:t>42:</w:t>
      </w:r>
      <w:r w:rsidRPr="000B521C">
        <w:rPr>
          <w:noProof/>
          <w:sz w:val="22"/>
          <w:szCs w:val="22"/>
          <w:lang w:val="en-GB"/>
        </w:rPr>
        <w:t>290-300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i/>
          <w:iCs/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lastRenderedPageBreak/>
        <w:tab/>
        <w:t xml:space="preserve">11. </w:t>
      </w:r>
      <w:r w:rsidRPr="000B521C">
        <w:rPr>
          <w:noProof/>
          <w:sz w:val="22"/>
          <w:szCs w:val="22"/>
          <w:lang w:val="en-GB"/>
        </w:rPr>
        <w:tab/>
        <w:t xml:space="preserve">Gaydos JK, Lambourn DM, Lockwood S, Jeffries SJ, Ewalt DR, Garner GW, Sidor I, Raverty SA: </w:t>
      </w:r>
      <w:r w:rsidRPr="000B521C">
        <w:rPr>
          <w:b/>
          <w:bCs/>
          <w:noProof/>
          <w:sz w:val="22"/>
          <w:szCs w:val="22"/>
          <w:lang w:val="en-GB"/>
        </w:rPr>
        <w:t xml:space="preserve">Endemic Marine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 xml:space="preserve">Brucella </w:t>
      </w:r>
      <w:r w:rsidRPr="000B521C">
        <w:rPr>
          <w:b/>
          <w:bCs/>
          <w:noProof/>
          <w:sz w:val="22"/>
          <w:szCs w:val="22"/>
          <w:lang w:val="en-GB"/>
        </w:rPr>
        <w:t>sp. Infection in Harbor Seals: Is there Human Risk?</w:t>
      </w:r>
      <w:r w:rsidRPr="000B521C">
        <w:rPr>
          <w:noProof/>
          <w:sz w:val="22"/>
          <w:szCs w:val="22"/>
          <w:lang w:val="en-GB"/>
        </w:rPr>
        <w:t xml:space="preserve"> In </w:t>
      </w:r>
      <w:r w:rsidRPr="000B521C">
        <w:rPr>
          <w:i/>
          <w:iCs/>
          <w:noProof/>
          <w:sz w:val="22"/>
          <w:szCs w:val="22"/>
          <w:lang w:val="en-GB"/>
        </w:rPr>
        <w:t>45th annual meeting of Infectious Diseases Society of America: 4-7 October 2007; San Diego, USA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2. </w:t>
      </w:r>
      <w:r w:rsidRPr="000B521C">
        <w:rPr>
          <w:noProof/>
          <w:sz w:val="22"/>
          <w:szCs w:val="22"/>
          <w:lang w:val="en-GB"/>
        </w:rPr>
        <w:tab/>
        <w:t xml:space="preserve">Lambourn DM, Jeffries SJ, Garner MM, Ewalt DR, Raverty SA, Gaydos JK, Rhyan JC: </w:t>
      </w:r>
      <w:r w:rsidRPr="000B521C">
        <w:rPr>
          <w:b/>
          <w:bCs/>
          <w:noProof/>
          <w:sz w:val="22"/>
          <w:szCs w:val="22"/>
          <w:lang w:val="en-GB"/>
        </w:rPr>
        <w:t>Evidence of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 xml:space="preserve"> 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. Infection in Pacific Harbor Seal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Phoca vitulina richardsii</w:t>
      </w:r>
      <w:r w:rsidRPr="000B521C">
        <w:rPr>
          <w:b/>
          <w:bCs/>
          <w:noProof/>
          <w:sz w:val="22"/>
          <w:szCs w:val="22"/>
          <w:lang w:val="en-GB"/>
        </w:rPr>
        <w:t>) 1993-2004 From Washington .</w:t>
      </w:r>
      <w:r w:rsidRPr="000B521C">
        <w:rPr>
          <w:noProof/>
          <w:sz w:val="22"/>
          <w:szCs w:val="22"/>
          <w:lang w:val="en-GB"/>
        </w:rPr>
        <w:t xml:space="preserve"> In </w:t>
      </w:r>
      <w:r w:rsidRPr="000B521C">
        <w:rPr>
          <w:i/>
          <w:iCs/>
          <w:noProof/>
          <w:sz w:val="22"/>
          <w:szCs w:val="22"/>
          <w:lang w:val="en-GB"/>
        </w:rPr>
        <w:t>Pugent Sound Research Conference: 12-14 February 2001; Bellevue, USA</w:t>
      </w:r>
      <w:r w:rsidRPr="000B521C">
        <w:rPr>
          <w:noProof/>
          <w:sz w:val="22"/>
          <w:szCs w:val="22"/>
          <w:lang w:val="en-GB"/>
        </w:rPr>
        <w:t>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3. </w:t>
      </w:r>
      <w:r w:rsidRPr="000B521C">
        <w:rPr>
          <w:noProof/>
          <w:sz w:val="22"/>
          <w:szCs w:val="22"/>
          <w:lang w:val="en-GB"/>
        </w:rPr>
        <w:tab/>
        <w:t>Burek KA, Gulland FMD, Sheffield G, Beckmen KB, Keyes E, Spraker TR, Smith AW, Skilling DE, Evermann JF, Stott JL et</w:t>
      </w:r>
      <w:r w:rsidRPr="000B521C">
        <w:rPr>
          <w:i/>
          <w:iCs/>
          <w:noProof/>
          <w:sz w:val="22"/>
          <w:szCs w:val="22"/>
          <w:lang w:val="en-GB"/>
        </w:rPr>
        <w:t xml:space="preserve"> </w:t>
      </w:r>
      <w:r w:rsidRPr="000B521C">
        <w:rPr>
          <w:noProof/>
          <w:sz w:val="22"/>
          <w:szCs w:val="22"/>
          <w:lang w:val="en-GB"/>
        </w:rPr>
        <w:t xml:space="preserve">al.: </w:t>
      </w:r>
      <w:r w:rsidRPr="000B521C">
        <w:rPr>
          <w:b/>
          <w:bCs/>
          <w:noProof/>
          <w:sz w:val="22"/>
          <w:szCs w:val="22"/>
          <w:lang w:val="en-GB"/>
        </w:rPr>
        <w:t>Infectious disease and the decline of Steller sea lions (Eumetopias jubatus) in Alaska, USA: Insights from serologic dat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5, </w:t>
      </w:r>
      <w:r w:rsidRPr="000B521C">
        <w:rPr>
          <w:b/>
          <w:bCs/>
          <w:noProof/>
          <w:sz w:val="22"/>
          <w:szCs w:val="22"/>
          <w:lang w:val="en-GB"/>
        </w:rPr>
        <w:t>41:</w:t>
      </w:r>
      <w:r w:rsidRPr="000B521C">
        <w:rPr>
          <w:noProof/>
          <w:sz w:val="22"/>
          <w:szCs w:val="22"/>
          <w:lang w:val="en-GB"/>
        </w:rPr>
        <w:t>512-524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4. </w:t>
      </w:r>
      <w:r w:rsidRPr="000B521C">
        <w:rPr>
          <w:noProof/>
          <w:sz w:val="22"/>
          <w:szCs w:val="22"/>
          <w:lang w:val="en-GB"/>
        </w:rPr>
        <w:tab/>
        <w:t xml:space="preserve">Nielsen O, Nielsen K, Braun R, Kelly L: </w:t>
      </w:r>
      <w:r w:rsidRPr="000B521C">
        <w:rPr>
          <w:b/>
          <w:bCs/>
          <w:noProof/>
          <w:sz w:val="22"/>
          <w:szCs w:val="22"/>
          <w:lang w:val="en-GB"/>
        </w:rPr>
        <w:t xml:space="preserve">A comparison of four serologic assays in screening for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exposure in Hawaiian monk seals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5, </w:t>
      </w:r>
      <w:r w:rsidRPr="000B521C">
        <w:rPr>
          <w:b/>
          <w:bCs/>
          <w:noProof/>
          <w:sz w:val="22"/>
          <w:szCs w:val="22"/>
          <w:lang w:val="en-GB"/>
        </w:rPr>
        <w:t>41:</w:t>
      </w:r>
      <w:r w:rsidRPr="000B521C">
        <w:rPr>
          <w:noProof/>
          <w:sz w:val="22"/>
          <w:szCs w:val="22"/>
          <w:lang w:val="en-GB"/>
        </w:rPr>
        <w:t>126-133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5. </w:t>
      </w:r>
      <w:r w:rsidRPr="000B521C">
        <w:rPr>
          <w:noProof/>
          <w:sz w:val="22"/>
          <w:szCs w:val="22"/>
          <w:lang w:val="en-GB"/>
        </w:rPr>
        <w:tab/>
        <w:t>Aguirre AA, Keefe TJ, Reif JS, Kashinsky L, Yochem PK, Saliki JT, Stott JL, Goldstein T, Dubey JP, Braun R et</w:t>
      </w:r>
      <w:r w:rsidRPr="000B521C">
        <w:rPr>
          <w:i/>
          <w:iCs/>
          <w:noProof/>
          <w:sz w:val="22"/>
          <w:szCs w:val="22"/>
          <w:lang w:val="en-GB"/>
        </w:rPr>
        <w:t xml:space="preserve"> </w:t>
      </w:r>
      <w:r w:rsidRPr="000B521C">
        <w:rPr>
          <w:noProof/>
          <w:sz w:val="22"/>
          <w:szCs w:val="22"/>
          <w:lang w:val="en-GB"/>
        </w:rPr>
        <w:t xml:space="preserve">al.: </w:t>
      </w:r>
      <w:r w:rsidRPr="000B521C">
        <w:rPr>
          <w:b/>
          <w:bCs/>
          <w:noProof/>
          <w:sz w:val="22"/>
          <w:szCs w:val="22"/>
          <w:lang w:val="en-GB"/>
        </w:rPr>
        <w:t>Infectious disease monitoring of the endangered Hawaiian monk seal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7, </w:t>
      </w:r>
      <w:r w:rsidRPr="000B521C">
        <w:rPr>
          <w:b/>
          <w:bCs/>
          <w:noProof/>
          <w:sz w:val="22"/>
          <w:szCs w:val="22"/>
          <w:lang w:val="en-GB"/>
        </w:rPr>
        <w:t>43:</w:t>
      </w:r>
      <w:r w:rsidRPr="000B521C">
        <w:rPr>
          <w:noProof/>
          <w:sz w:val="22"/>
          <w:szCs w:val="22"/>
          <w:lang w:val="en-GB"/>
        </w:rPr>
        <w:t>229-241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6. </w:t>
      </w:r>
      <w:r w:rsidRPr="000B521C">
        <w:rPr>
          <w:noProof/>
          <w:sz w:val="22"/>
          <w:szCs w:val="22"/>
          <w:lang w:val="en-GB"/>
        </w:rPr>
        <w:tab/>
        <w:t xml:space="preserve">Blank O, Retamal P, Abalos P, Torres D: </w:t>
      </w:r>
      <w:r w:rsidRPr="000B521C">
        <w:rPr>
          <w:b/>
          <w:bCs/>
          <w:noProof/>
          <w:sz w:val="22"/>
          <w:szCs w:val="22"/>
          <w:lang w:val="en-GB"/>
        </w:rPr>
        <w:t>Detection of anti-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antibodies in Weddell seal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Leptonychotes weddellii</w:t>
      </w:r>
      <w:r w:rsidRPr="000B521C">
        <w:rPr>
          <w:b/>
          <w:bCs/>
          <w:noProof/>
          <w:sz w:val="22"/>
          <w:szCs w:val="22"/>
          <w:lang w:val="en-GB"/>
        </w:rPr>
        <w:t>) from cape Shirref, Antarctic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Archivos de Medicina Veterinaria</w:t>
      </w:r>
      <w:r w:rsidRPr="000B521C">
        <w:rPr>
          <w:noProof/>
          <w:sz w:val="22"/>
          <w:szCs w:val="22"/>
          <w:lang w:val="en-GB"/>
        </w:rPr>
        <w:t xml:space="preserve"> 2002, </w:t>
      </w:r>
      <w:r w:rsidRPr="000B521C">
        <w:rPr>
          <w:b/>
          <w:bCs/>
          <w:noProof/>
          <w:sz w:val="22"/>
          <w:szCs w:val="22"/>
          <w:lang w:val="en-GB"/>
        </w:rPr>
        <w:t>34:</w:t>
      </w:r>
      <w:r w:rsidRPr="000B521C">
        <w:rPr>
          <w:noProof/>
          <w:sz w:val="22"/>
          <w:szCs w:val="22"/>
          <w:lang w:val="en-GB"/>
        </w:rPr>
        <w:t>117-122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7. </w:t>
      </w:r>
      <w:r w:rsidRPr="000B521C">
        <w:rPr>
          <w:noProof/>
          <w:sz w:val="22"/>
          <w:szCs w:val="22"/>
          <w:lang w:val="en-GB"/>
        </w:rPr>
        <w:tab/>
        <w:t xml:space="preserve">Retamal P, Blank O, Abalos P, Torres D: </w:t>
      </w:r>
      <w:r w:rsidRPr="000B521C">
        <w:rPr>
          <w:b/>
          <w:bCs/>
          <w:noProof/>
          <w:sz w:val="22"/>
          <w:szCs w:val="22"/>
          <w:lang w:val="en-GB"/>
        </w:rPr>
        <w:t>Detection of anti-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antibodies in pinnipeds from the Antarctic territory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2000, </w:t>
      </w:r>
      <w:r w:rsidRPr="000B521C">
        <w:rPr>
          <w:b/>
          <w:bCs/>
          <w:noProof/>
          <w:sz w:val="22"/>
          <w:szCs w:val="22"/>
          <w:lang w:val="en-GB"/>
        </w:rPr>
        <w:t>146:</w:t>
      </w:r>
      <w:r w:rsidRPr="000B521C">
        <w:rPr>
          <w:noProof/>
          <w:sz w:val="22"/>
          <w:szCs w:val="22"/>
          <w:lang w:val="en-GB"/>
        </w:rPr>
        <w:t>166-167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8. </w:t>
      </w:r>
      <w:r w:rsidRPr="000B521C">
        <w:rPr>
          <w:noProof/>
          <w:sz w:val="22"/>
          <w:szCs w:val="22"/>
          <w:lang w:val="en-GB"/>
        </w:rPr>
        <w:tab/>
        <w:t xml:space="preserve">Abalos P, Retamal P, Blank O, Torres D, Valdenegro V: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infection in marine mammals in Antarctic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2009, </w:t>
      </w:r>
      <w:r w:rsidRPr="000B521C">
        <w:rPr>
          <w:b/>
          <w:bCs/>
          <w:noProof/>
          <w:sz w:val="22"/>
          <w:szCs w:val="22"/>
          <w:lang w:val="en-GB"/>
        </w:rPr>
        <w:t>164:</w:t>
      </w:r>
      <w:r w:rsidRPr="000B521C">
        <w:rPr>
          <w:noProof/>
          <w:sz w:val="22"/>
          <w:szCs w:val="22"/>
          <w:lang w:val="en-GB"/>
        </w:rPr>
        <w:t>250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19. </w:t>
      </w:r>
      <w:r w:rsidRPr="000B521C">
        <w:rPr>
          <w:noProof/>
          <w:sz w:val="22"/>
          <w:szCs w:val="22"/>
          <w:lang w:val="en-GB"/>
        </w:rPr>
        <w:tab/>
        <w:t xml:space="preserve">Blank O, Retamal P, Abalos P, Torres D: </w:t>
      </w:r>
      <w:r w:rsidRPr="000B521C">
        <w:rPr>
          <w:b/>
          <w:bCs/>
          <w:noProof/>
          <w:sz w:val="22"/>
          <w:szCs w:val="22"/>
          <w:lang w:val="en-GB"/>
        </w:rPr>
        <w:t>Additional data on anti-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 xml:space="preserve">Brucella </w:t>
      </w:r>
      <w:r w:rsidRPr="000B521C">
        <w:rPr>
          <w:b/>
          <w:bCs/>
          <w:noProof/>
          <w:sz w:val="22"/>
          <w:szCs w:val="22"/>
          <w:lang w:val="en-GB"/>
        </w:rPr>
        <w:t xml:space="preserve">antibodies in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Arctocephalus gazella</w:t>
      </w:r>
      <w:r w:rsidRPr="000B521C">
        <w:rPr>
          <w:b/>
          <w:bCs/>
          <w:noProof/>
          <w:sz w:val="22"/>
          <w:szCs w:val="22"/>
          <w:lang w:val="en-GB"/>
        </w:rPr>
        <w:t xml:space="preserve"> from Cape Shirreff, Livingston Island, Antarctic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rStyle w:val="st1"/>
          <w:i/>
          <w:iCs/>
          <w:sz w:val="22"/>
          <w:szCs w:val="22"/>
          <w:lang w:val="en-GB"/>
        </w:rPr>
        <w:t xml:space="preserve">CCAMLR </w:t>
      </w:r>
      <w:r w:rsidRPr="000B521C">
        <w:rPr>
          <w:i/>
          <w:iCs/>
          <w:noProof/>
          <w:sz w:val="22"/>
          <w:szCs w:val="22"/>
          <w:lang w:val="en-GB"/>
        </w:rPr>
        <w:t>Science</w:t>
      </w:r>
      <w:r w:rsidRPr="000B521C">
        <w:rPr>
          <w:noProof/>
          <w:sz w:val="22"/>
          <w:szCs w:val="22"/>
          <w:lang w:val="en-GB"/>
        </w:rPr>
        <w:t xml:space="preserve"> 2001, </w:t>
      </w:r>
      <w:r w:rsidRPr="000B521C">
        <w:rPr>
          <w:b/>
          <w:bCs/>
          <w:noProof/>
          <w:sz w:val="22"/>
          <w:szCs w:val="22"/>
          <w:lang w:val="en-GB"/>
        </w:rPr>
        <w:t>8:</w:t>
      </w:r>
      <w:r w:rsidRPr="000B521C">
        <w:rPr>
          <w:noProof/>
          <w:sz w:val="22"/>
          <w:szCs w:val="22"/>
          <w:lang w:val="en-GB"/>
        </w:rPr>
        <w:t>147-154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0. </w:t>
      </w:r>
      <w:r w:rsidRPr="000B521C">
        <w:rPr>
          <w:noProof/>
          <w:sz w:val="22"/>
          <w:szCs w:val="22"/>
          <w:lang w:val="en-GB"/>
        </w:rPr>
        <w:tab/>
        <w:t xml:space="preserve">Lynch M, Duignan PJ, Taylor T, Nielsen O, Kirkwood R, Gibbens J, Arnould JPY: </w:t>
      </w:r>
      <w:r w:rsidRPr="000B521C">
        <w:rPr>
          <w:b/>
          <w:bCs/>
          <w:noProof/>
          <w:sz w:val="22"/>
          <w:szCs w:val="22"/>
          <w:lang w:val="en-GB"/>
        </w:rPr>
        <w:t xml:space="preserve">Epizootiology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infection in Australian fur seals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11, </w:t>
      </w:r>
      <w:r w:rsidRPr="000B521C">
        <w:rPr>
          <w:b/>
          <w:bCs/>
          <w:noProof/>
          <w:sz w:val="22"/>
          <w:szCs w:val="22"/>
          <w:lang w:val="en-GB"/>
        </w:rPr>
        <w:t>47:</w:t>
      </w:r>
      <w:r w:rsidRPr="000B521C">
        <w:rPr>
          <w:noProof/>
          <w:sz w:val="22"/>
          <w:szCs w:val="22"/>
          <w:lang w:val="en-GB"/>
        </w:rPr>
        <w:t>352-363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1. </w:t>
      </w:r>
      <w:r w:rsidRPr="000B521C">
        <w:rPr>
          <w:noProof/>
          <w:sz w:val="22"/>
          <w:szCs w:val="22"/>
          <w:lang w:val="en-GB"/>
        </w:rPr>
        <w:tab/>
        <w:t xml:space="preserve">Dawson CE: </w:t>
      </w:r>
      <w:r w:rsidRPr="000B521C">
        <w:rPr>
          <w:b/>
          <w:bCs/>
          <w:noProof/>
          <w:sz w:val="22"/>
          <w:szCs w:val="22"/>
          <w:lang w:val="en-GB"/>
        </w:rPr>
        <w:t>Anti-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antibodies in pinnipeds of Australi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Microbiology Austraila</w:t>
      </w:r>
      <w:r w:rsidRPr="000B521C">
        <w:rPr>
          <w:noProof/>
          <w:sz w:val="22"/>
          <w:szCs w:val="22"/>
          <w:lang w:val="en-GB"/>
        </w:rPr>
        <w:t xml:space="preserve"> 2005, </w:t>
      </w:r>
      <w:r w:rsidRPr="000B521C">
        <w:rPr>
          <w:b/>
          <w:bCs/>
          <w:noProof/>
          <w:sz w:val="22"/>
          <w:szCs w:val="22"/>
          <w:lang w:val="en-GB"/>
        </w:rPr>
        <w:t>26:</w:t>
      </w:r>
      <w:r w:rsidRPr="000B521C">
        <w:rPr>
          <w:noProof/>
          <w:sz w:val="22"/>
          <w:szCs w:val="22"/>
          <w:lang w:val="en-GB"/>
        </w:rPr>
        <w:t>87-89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lastRenderedPageBreak/>
        <w:tab/>
        <w:t xml:space="preserve">22. </w:t>
      </w:r>
      <w:r w:rsidRPr="000B521C">
        <w:rPr>
          <w:noProof/>
          <w:sz w:val="22"/>
          <w:szCs w:val="22"/>
          <w:lang w:val="en-GB"/>
        </w:rPr>
        <w:tab/>
        <w:t xml:space="preserve">Neimanis AS, Koopman HN, Westgate AJ, Nielsen K, Leighton FA: </w:t>
      </w:r>
      <w:r w:rsidRPr="000B521C">
        <w:rPr>
          <w:b/>
          <w:bCs/>
          <w:noProof/>
          <w:sz w:val="22"/>
          <w:szCs w:val="22"/>
          <w:lang w:val="en-GB"/>
        </w:rPr>
        <w:t>Evidence of exposure to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 xml:space="preserve"> 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 in harbor porpoise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Phocoena phocoena</w:t>
      </w:r>
      <w:r w:rsidRPr="000B521C">
        <w:rPr>
          <w:b/>
          <w:bCs/>
          <w:noProof/>
          <w:sz w:val="22"/>
          <w:szCs w:val="22"/>
          <w:lang w:val="en-GB"/>
        </w:rPr>
        <w:t>) from the Bay of Fundy, Canad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8, </w:t>
      </w:r>
      <w:r w:rsidRPr="000B521C">
        <w:rPr>
          <w:b/>
          <w:bCs/>
          <w:noProof/>
          <w:sz w:val="22"/>
          <w:szCs w:val="22"/>
          <w:lang w:val="en-GB"/>
        </w:rPr>
        <w:t>44:</w:t>
      </w:r>
      <w:r w:rsidRPr="000B521C">
        <w:rPr>
          <w:noProof/>
          <w:sz w:val="22"/>
          <w:szCs w:val="22"/>
          <w:lang w:val="en-GB"/>
        </w:rPr>
        <w:t>480-485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3. </w:t>
      </w:r>
      <w:r w:rsidRPr="000B521C">
        <w:rPr>
          <w:noProof/>
          <w:sz w:val="22"/>
          <w:szCs w:val="22"/>
          <w:lang w:val="en-GB"/>
        </w:rPr>
        <w:tab/>
        <w:t xml:space="preserve">Dawson CE, Perrett LL, Stubberfield EJ, Stack JA, Farrelly SSJ, Cooley WA, Davison NJ, Quinney S: </w:t>
      </w:r>
      <w:r w:rsidRPr="000B521C">
        <w:rPr>
          <w:b/>
          <w:bCs/>
          <w:noProof/>
          <w:sz w:val="22"/>
          <w:szCs w:val="22"/>
          <w:lang w:val="en-GB"/>
        </w:rPr>
        <w:t xml:space="preserve">Isolation and characterization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from the lungworms of a harbor porpoise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Phocoena phocoena</w:t>
      </w:r>
      <w:r w:rsidRPr="000B521C">
        <w:rPr>
          <w:b/>
          <w:bCs/>
          <w:noProof/>
          <w:sz w:val="22"/>
          <w:szCs w:val="22"/>
          <w:lang w:val="en-GB"/>
        </w:rPr>
        <w:t>)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8, </w:t>
      </w:r>
      <w:r w:rsidRPr="000B521C">
        <w:rPr>
          <w:b/>
          <w:bCs/>
          <w:noProof/>
          <w:sz w:val="22"/>
          <w:szCs w:val="22"/>
          <w:lang w:val="en-GB"/>
        </w:rPr>
        <w:t>44:</w:t>
      </w:r>
      <w:r w:rsidRPr="000B521C">
        <w:rPr>
          <w:noProof/>
          <w:sz w:val="22"/>
          <w:szCs w:val="22"/>
          <w:lang w:val="en-GB"/>
        </w:rPr>
        <w:t>237-246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4. </w:t>
      </w:r>
      <w:r w:rsidRPr="000B521C">
        <w:rPr>
          <w:noProof/>
          <w:sz w:val="22"/>
          <w:szCs w:val="22"/>
          <w:lang w:val="en-GB"/>
        </w:rPr>
        <w:tab/>
        <w:t xml:space="preserve">Raverty SA, Gaydos JK, Nielsen K, Nielsen O, Ross PS, Lambourn DM, Jeffries SJ: </w:t>
      </w:r>
      <w:r w:rsidRPr="000B521C">
        <w:rPr>
          <w:b/>
          <w:bCs/>
          <w:noProof/>
          <w:sz w:val="22"/>
          <w:szCs w:val="22"/>
          <w:lang w:val="en-GB"/>
        </w:rPr>
        <w:t>An Overview of Marine Mammal Diagnoses in the Pacific Northwest from 1999 to 2004 .</w:t>
      </w:r>
      <w:r w:rsidRPr="000B521C">
        <w:rPr>
          <w:noProof/>
          <w:sz w:val="22"/>
          <w:szCs w:val="22"/>
          <w:lang w:val="en-GB"/>
        </w:rPr>
        <w:t xml:space="preserve"> In </w:t>
      </w:r>
      <w:r w:rsidRPr="000B521C">
        <w:rPr>
          <w:i/>
          <w:iCs/>
          <w:noProof/>
          <w:sz w:val="22"/>
          <w:szCs w:val="22"/>
          <w:lang w:val="en-GB"/>
        </w:rPr>
        <w:t>World Small Animal Veterinary Association World Congress: 8-11 August 2002; Vancouver, Canada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5. </w:t>
      </w:r>
      <w:r w:rsidRPr="000B521C">
        <w:rPr>
          <w:noProof/>
          <w:sz w:val="22"/>
          <w:szCs w:val="22"/>
          <w:lang w:val="en-GB"/>
        </w:rPr>
        <w:tab/>
        <w:t xml:space="preserve">Van Bressem MF, Van Waerebeek K, Raga JA, Godfroid J, Brew SD, MacMillan AP: </w:t>
      </w:r>
      <w:r w:rsidRPr="000B521C">
        <w:rPr>
          <w:b/>
          <w:bCs/>
          <w:noProof/>
          <w:sz w:val="22"/>
          <w:szCs w:val="22"/>
          <w:lang w:val="en-GB"/>
        </w:rPr>
        <w:t xml:space="preserve">Serological evidence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ecies infection in odontocetes from the south Pacific and the Mediterranean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2001, </w:t>
      </w:r>
      <w:r w:rsidRPr="000B521C">
        <w:rPr>
          <w:b/>
          <w:bCs/>
          <w:noProof/>
          <w:sz w:val="22"/>
          <w:szCs w:val="22"/>
          <w:lang w:val="en-GB"/>
        </w:rPr>
        <w:t>148:</w:t>
      </w:r>
      <w:r w:rsidRPr="000B521C">
        <w:rPr>
          <w:noProof/>
          <w:sz w:val="22"/>
          <w:szCs w:val="22"/>
          <w:lang w:val="en-GB"/>
        </w:rPr>
        <w:t>657-661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6. </w:t>
      </w:r>
      <w:r w:rsidRPr="000B521C">
        <w:rPr>
          <w:noProof/>
          <w:sz w:val="22"/>
          <w:szCs w:val="22"/>
          <w:lang w:val="en-GB"/>
        </w:rPr>
        <w:tab/>
        <w:t xml:space="preserve">Hernandez-Mora G, Manire CA, Gonzalez-Barrientos R, Barquero-Calvo E, Guzman-Verri C, Staggs L, Thompson R, Chaves-Olarte E, Moreno E: </w:t>
      </w:r>
      <w:r w:rsidRPr="000B521C">
        <w:rPr>
          <w:b/>
          <w:bCs/>
          <w:noProof/>
          <w:sz w:val="22"/>
          <w:szCs w:val="22"/>
          <w:lang w:val="en-GB"/>
        </w:rPr>
        <w:t xml:space="preserve">Serological Diagnosis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Infections in Odontocetes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Clin Vaccine Immunol</w:t>
      </w:r>
      <w:r w:rsidRPr="000B521C">
        <w:rPr>
          <w:noProof/>
          <w:sz w:val="22"/>
          <w:szCs w:val="22"/>
          <w:lang w:val="en-GB"/>
        </w:rPr>
        <w:t xml:space="preserve"> 2009, </w:t>
      </w:r>
      <w:r w:rsidRPr="000B521C">
        <w:rPr>
          <w:b/>
          <w:bCs/>
          <w:noProof/>
          <w:sz w:val="22"/>
          <w:szCs w:val="22"/>
          <w:lang w:val="en-GB"/>
        </w:rPr>
        <w:t>16:</w:t>
      </w:r>
      <w:r w:rsidRPr="000B521C">
        <w:rPr>
          <w:noProof/>
          <w:sz w:val="22"/>
          <w:szCs w:val="22"/>
          <w:lang w:val="en-GB"/>
        </w:rPr>
        <w:t>906-915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7. </w:t>
      </w:r>
      <w:r w:rsidRPr="000B521C">
        <w:rPr>
          <w:noProof/>
          <w:sz w:val="22"/>
          <w:szCs w:val="22"/>
          <w:lang w:val="en-GB"/>
        </w:rPr>
        <w:tab/>
        <w:t xml:space="preserve">Hernandez-Mora G, Gonzalez-Barrientos R, Morales JA, Chaves-Olarte E, Guzman-Verri C, Baquero-Calvo E, De-Miguel MJ, Marin CM, Blasco JM, Moreno E: </w:t>
      </w:r>
      <w:r w:rsidRPr="000B521C">
        <w:rPr>
          <w:b/>
          <w:bCs/>
          <w:noProof/>
          <w:sz w:val="22"/>
          <w:szCs w:val="22"/>
          <w:lang w:val="en-GB"/>
        </w:rPr>
        <w:t>Neurobrucellosis in Stranded Dolphins, Costa Ric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Emerg Infect Dis</w:t>
      </w:r>
      <w:r w:rsidRPr="000B521C">
        <w:rPr>
          <w:noProof/>
          <w:sz w:val="22"/>
          <w:szCs w:val="22"/>
          <w:lang w:val="en-GB"/>
        </w:rPr>
        <w:t xml:space="preserve"> 2008, </w:t>
      </w:r>
      <w:r w:rsidRPr="000B521C">
        <w:rPr>
          <w:b/>
          <w:bCs/>
          <w:noProof/>
          <w:sz w:val="22"/>
          <w:szCs w:val="22"/>
          <w:lang w:val="en-GB"/>
        </w:rPr>
        <w:t>14:</w:t>
      </w:r>
      <w:r w:rsidRPr="000B521C">
        <w:rPr>
          <w:noProof/>
          <w:sz w:val="22"/>
          <w:szCs w:val="22"/>
          <w:lang w:val="en-GB"/>
        </w:rPr>
        <w:t>1825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8. </w:t>
      </w:r>
      <w:r w:rsidRPr="000B521C">
        <w:rPr>
          <w:noProof/>
          <w:sz w:val="22"/>
          <w:szCs w:val="22"/>
          <w:lang w:val="en-GB"/>
        </w:rPr>
        <w:tab/>
        <w:t>Gonzalez L, Patterson IA, Reid RJ, Foster G, Barberan M, Blasco JM, Kennedy S, Howie FE, Godroid J, MacMillan AP et</w:t>
      </w:r>
      <w:r w:rsidRPr="000B521C">
        <w:rPr>
          <w:i/>
          <w:iCs/>
          <w:noProof/>
          <w:sz w:val="22"/>
          <w:szCs w:val="22"/>
          <w:lang w:val="en-GB"/>
        </w:rPr>
        <w:t xml:space="preserve"> </w:t>
      </w:r>
      <w:r w:rsidRPr="000B521C">
        <w:rPr>
          <w:noProof/>
          <w:sz w:val="22"/>
          <w:szCs w:val="22"/>
          <w:lang w:val="en-GB"/>
        </w:rPr>
        <w:t xml:space="preserve">al.: </w:t>
      </w:r>
      <w:r w:rsidRPr="000B521C">
        <w:rPr>
          <w:b/>
          <w:bCs/>
          <w:noProof/>
          <w:sz w:val="22"/>
          <w:szCs w:val="22"/>
          <w:lang w:val="en-GB"/>
        </w:rPr>
        <w:t>Chronic meningoencephalitis associated with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 xml:space="preserve"> 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. infection in live-stranded striped dolphin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Stenella coeruleoalba</w:t>
      </w:r>
      <w:r w:rsidRPr="000B521C">
        <w:rPr>
          <w:b/>
          <w:bCs/>
          <w:noProof/>
          <w:sz w:val="22"/>
          <w:szCs w:val="22"/>
          <w:lang w:val="en-GB"/>
        </w:rPr>
        <w:t>)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sz w:val="22"/>
          <w:szCs w:val="22"/>
          <w:shd w:val="clear" w:color="auto" w:fill="FFFFFF"/>
          <w:lang w:val="en-GB"/>
        </w:rPr>
        <w:t>J Comp Pathol</w:t>
      </w:r>
      <w:r w:rsidRPr="000B521C">
        <w:rPr>
          <w:noProof/>
          <w:sz w:val="22"/>
          <w:szCs w:val="22"/>
          <w:lang w:val="en-GB"/>
        </w:rPr>
        <w:t xml:space="preserve"> 2002, </w:t>
      </w:r>
      <w:r w:rsidRPr="000B521C">
        <w:rPr>
          <w:b/>
          <w:bCs/>
          <w:noProof/>
          <w:sz w:val="22"/>
          <w:szCs w:val="22"/>
          <w:lang w:val="en-GB"/>
        </w:rPr>
        <w:t>126:</w:t>
      </w:r>
      <w:r w:rsidRPr="000B521C">
        <w:rPr>
          <w:noProof/>
          <w:sz w:val="22"/>
          <w:szCs w:val="22"/>
          <w:lang w:val="en-GB"/>
        </w:rPr>
        <w:t>147-152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29. </w:t>
      </w:r>
      <w:r w:rsidRPr="000B521C">
        <w:rPr>
          <w:noProof/>
          <w:sz w:val="22"/>
          <w:szCs w:val="22"/>
          <w:lang w:val="en-GB"/>
        </w:rPr>
        <w:tab/>
        <w:t xml:space="preserve">Gonzalez-Barrientos R, Morales JA, Hernandez-Mora G, Barquero-Calvo E, Guzman-Verri C, Chaves-Olarte E, Moreno E: </w:t>
      </w:r>
      <w:r w:rsidRPr="000B521C">
        <w:rPr>
          <w:b/>
          <w:bCs/>
          <w:noProof/>
          <w:sz w:val="22"/>
          <w:szCs w:val="22"/>
          <w:lang w:val="en-GB"/>
        </w:rPr>
        <w:t>Pathology of Striped Dolphin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Stenella coeruleoalba</w:t>
      </w:r>
      <w:r w:rsidRPr="000B521C">
        <w:rPr>
          <w:b/>
          <w:bCs/>
          <w:noProof/>
          <w:sz w:val="22"/>
          <w:szCs w:val="22"/>
          <w:lang w:val="en-GB"/>
        </w:rPr>
        <w:t xml:space="preserve">) Infected with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 ceti</w:t>
      </w:r>
      <w:r w:rsidRPr="000B521C">
        <w:rPr>
          <w:b/>
          <w:bCs/>
          <w:noProof/>
          <w:sz w:val="22"/>
          <w:szCs w:val="22"/>
          <w:lang w:val="en-GB"/>
        </w:rPr>
        <w:t>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sz w:val="22"/>
          <w:szCs w:val="22"/>
          <w:shd w:val="clear" w:color="auto" w:fill="FFFFFF"/>
          <w:lang w:val="en-GB"/>
        </w:rPr>
        <w:t>J Comp Pathol</w:t>
      </w:r>
      <w:r w:rsidRPr="000B521C">
        <w:rPr>
          <w:noProof/>
          <w:sz w:val="22"/>
          <w:szCs w:val="22"/>
          <w:lang w:val="en-GB"/>
        </w:rPr>
        <w:t xml:space="preserve"> 2010, </w:t>
      </w:r>
      <w:r w:rsidRPr="000B521C">
        <w:rPr>
          <w:b/>
          <w:bCs/>
          <w:noProof/>
          <w:sz w:val="22"/>
          <w:szCs w:val="22"/>
          <w:lang w:val="en-GB"/>
        </w:rPr>
        <w:t>142:</w:t>
      </w:r>
      <w:r w:rsidRPr="000B521C">
        <w:rPr>
          <w:noProof/>
          <w:sz w:val="22"/>
          <w:szCs w:val="22"/>
          <w:lang w:val="en-GB"/>
        </w:rPr>
        <w:t>347-352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0. </w:t>
      </w:r>
      <w:r w:rsidRPr="000B521C">
        <w:rPr>
          <w:noProof/>
          <w:sz w:val="22"/>
          <w:szCs w:val="22"/>
          <w:lang w:val="en-GB"/>
        </w:rPr>
        <w:tab/>
        <w:t xml:space="preserve">Davison NJ, Cranwell MP, Perrett LL, Dawson CE, Deaville R, Stubberfield EJ, Jarvis DS, Jepson PD: </w:t>
      </w:r>
      <w:r w:rsidRPr="000B521C">
        <w:rPr>
          <w:b/>
          <w:bCs/>
          <w:noProof/>
          <w:sz w:val="22"/>
          <w:szCs w:val="22"/>
          <w:lang w:val="en-GB"/>
        </w:rPr>
        <w:t xml:space="preserve">Meningoencephalitis associated with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ecies in a live-stranded striped dolphin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Stenella coeruleoalba</w:t>
      </w:r>
      <w:r w:rsidRPr="000B521C">
        <w:rPr>
          <w:b/>
          <w:bCs/>
          <w:noProof/>
          <w:sz w:val="22"/>
          <w:szCs w:val="22"/>
          <w:lang w:val="en-GB"/>
        </w:rPr>
        <w:t>) in south-west England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2009, </w:t>
      </w:r>
      <w:r w:rsidRPr="000B521C">
        <w:rPr>
          <w:b/>
          <w:bCs/>
          <w:noProof/>
          <w:sz w:val="22"/>
          <w:szCs w:val="22"/>
          <w:lang w:val="en-GB"/>
        </w:rPr>
        <w:t>165:</w:t>
      </w:r>
      <w:r w:rsidRPr="000B521C">
        <w:rPr>
          <w:noProof/>
          <w:sz w:val="22"/>
          <w:szCs w:val="22"/>
          <w:lang w:val="en-GB"/>
        </w:rPr>
        <w:t>86-89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lastRenderedPageBreak/>
        <w:tab/>
        <w:t xml:space="preserve">31. </w:t>
      </w:r>
      <w:r w:rsidRPr="000B521C">
        <w:rPr>
          <w:noProof/>
          <w:sz w:val="22"/>
          <w:szCs w:val="22"/>
          <w:lang w:val="en-GB"/>
        </w:rPr>
        <w:tab/>
        <w:t xml:space="preserve">Munoz PM, Garcia-Castrillo G, Lopez-Garcia P, Gonzalez-Cueli JC, De Miguel MJ, Marin CM, Barberan M, Blasco JM: </w:t>
      </w:r>
      <w:r w:rsidRPr="000B521C">
        <w:rPr>
          <w:b/>
          <w:bCs/>
          <w:noProof/>
          <w:sz w:val="22"/>
          <w:szCs w:val="22"/>
          <w:lang w:val="en-GB"/>
        </w:rPr>
        <w:t>Isolation of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 xml:space="preserve"> 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ecies from a live-stranded striped dolphin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Stenella coeruleoalba</w:t>
      </w:r>
      <w:r w:rsidRPr="000B521C">
        <w:rPr>
          <w:b/>
          <w:bCs/>
          <w:noProof/>
          <w:sz w:val="22"/>
          <w:szCs w:val="22"/>
          <w:lang w:val="en-GB"/>
        </w:rPr>
        <w:t>) in Spain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2006, </w:t>
      </w:r>
      <w:r w:rsidRPr="000B521C">
        <w:rPr>
          <w:b/>
          <w:bCs/>
          <w:noProof/>
          <w:sz w:val="22"/>
          <w:szCs w:val="22"/>
          <w:lang w:val="en-GB"/>
        </w:rPr>
        <w:t>158:</w:t>
      </w:r>
      <w:r w:rsidRPr="000B521C">
        <w:rPr>
          <w:noProof/>
          <w:sz w:val="22"/>
          <w:szCs w:val="22"/>
          <w:lang w:val="en-GB"/>
        </w:rPr>
        <w:t>450-451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2. </w:t>
      </w:r>
      <w:r w:rsidRPr="000B521C">
        <w:rPr>
          <w:noProof/>
          <w:sz w:val="22"/>
          <w:szCs w:val="22"/>
          <w:lang w:val="en-GB"/>
        </w:rPr>
        <w:tab/>
        <w:t xml:space="preserve">Dawson CE, Perrett LL, Young EJ, Davison NJ, Monies RJ: </w:t>
      </w:r>
      <w:r w:rsidRPr="000B521C">
        <w:rPr>
          <w:b/>
          <w:bCs/>
          <w:noProof/>
          <w:sz w:val="22"/>
          <w:szCs w:val="22"/>
          <w:lang w:val="en-GB"/>
        </w:rPr>
        <w:t xml:space="preserve">Isolation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ecies from a bottlenosed dolphin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Tursiops truncatus</w:t>
      </w:r>
      <w:r w:rsidRPr="000B521C">
        <w:rPr>
          <w:b/>
          <w:bCs/>
          <w:noProof/>
          <w:sz w:val="22"/>
          <w:szCs w:val="22"/>
          <w:lang w:val="en-GB"/>
        </w:rPr>
        <w:t>)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2006, </w:t>
      </w:r>
      <w:r w:rsidRPr="000B521C">
        <w:rPr>
          <w:b/>
          <w:bCs/>
          <w:noProof/>
          <w:sz w:val="22"/>
          <w:szCs w:val="22"/>
          <w:lang w:val="en-GB"/>
        </w:rPr>
        <w:t>158:</w:t>
      </w:r>
      <w:r w:rsidRPr="000B521C">
        <w:rPr>
          <w:noProof/>
          <w:sz w:val="22"/>
          <w:szCs w:val="22"/>
          <w:lang w:val="en-GB"/>
        </w:rPr>
        <w:t>831-832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3. </w:t>
      </w:r>
      <w:r w:rsidRPr="000B521C">
        <w:rPr>
          <w:noProof/>
          <w:sz w:val="22"/>
          <w:szCs w:val="22"/>
          <w:lang w:val="en-GB"/>
        </w:rPr>
        <w:tab/>
        <w:t xml:space="preserve">Miller WG, Adams LG, Ficht TA, Cheville NF, Payeur JP, Harley DR, House C, Ridgway SH: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>-induced abortions and infection in bottlenose dolphin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Tursiops truncatus</w:t>
      </w:r>
      <w:r w:rsidRPr="000B521C">
        <w:rPr>
          <w:b/>
          <w:bCs/>
          <w:noProof/>
          <w:sz w:val="22"/>
          <w:szCs w:val="22"/>
          <w:lang w:val="en-GB"/>
        </w:rPr>
        <w:t>)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Zoo Wildl Med</w:t>
      </w:r>
      <w:r w:rsidRPr="000B521C">
        <w:rPr>
          <w:noProof/>
          <w:sz w:val="22"/>
          <w:szCs w:val="22"/>
          <w:lang w:val="en-GB"/>
        </w:rPr>
        <w:t xml:space="preserve"> 1999, </w:t>
      </w:r>
      <w:r w:rsidRPr="000B521C">
        <w:rPr>
          <w:b/>
          <w:bCs/>
          <w:noProof/>
          <w:sz w:val="22"/>
          <w:szCs w:val="22"/>
          <w:lang w:val="en-GB"/>
        </w:rPr>
        <w:t>30:</w:t>
      </w:r>
      <w:r w:rsidRPr="000B521C">
        <w:rPr>
          <w:noProof/>
          <w:sz w:val="22"/>
          <w:szCs w:val="22"/>
          <w:lang w:val="en-GB"/>
        </w:rPr>
        <w:t>100-110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4. </w:t>
      </w:r>
      <w:r w:rsidRPr="000B521C">
        <w:rPr>
          <w:noProof/>
          <w:sz w:val="22"/>
          <w:szCs w:val="22"/>
          <w:lang w:val="en-GB"/>
        </w:rPr>
        <w:tab/>
        <w:t xml:space="preserve">Alekseev AY, Rozanova EI, Ustinova EN, Tumanov YI, Kuvshinova IN, Shestopalov AM: </w:t>
      </w:r>
      <w:r w:rsidRPr="000B521C">
        <w:rPr>
          <w:b/>
          <w:bCs/>
          <w:noProof/>
          <w:sz w:val="22"/>
          <w:szCs w:val="22"/>
          <w:lang w:val="en-GB"/>
        </w:rPr>
        <w:t>The prevalence of antibodies to morbilliviruses,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 xml:space="preserve"> 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, and Toxoplasma in the Black Sea bottlenose dolphin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Tursiops truncatus ponticus</w:t>
      </w:r>
      <w:r w:rsidRPr="000B521C">
        <w:rPr>
          <w:b/>
          <w:bCs/>
          <w:noProof/>
          <w:sz w:val="22"/>
          <w:szCs w:val="22"/>
          <w:lang w:val="en-GB"/>
        </w:rPr>
        <w:t xml:space="preserve"> maintained in captivity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Russian Journal of Marine Biology</w:t>
      </w:r>
      <w:r w:rsidRPr="000B521C">
        <w:rPr>
          <w:noProof/>
          <w:sz w:val="22"/>
          <w:szCs w:val="22"/>
          <w:lang w:val="en-GB"/>
        </w:rPr>
        <w:t xml:space="preserve"> 2007, </w:t>
      </w:r>
      <w:r w:rsidRPr="000B521C">
        <w:rPr>
          <w:b/>
          <w:bCs/>
          <w:noProof/>
          <w:sz w:val="22"/>
          <w:szCs w:val="22"/>
          <w:lang w:val="en-GB"/>
        </w:rPr>
        <w:t>33:</w:t>
      </w:r>
      <w:r w:rsidRPr="000B521C">
        <w:rPr>
          <w:noProof/>
          <w:sz w:val="22"/>
          <w:szCs w:val="22"/>
          <w:lang w:val="en-GB"/>
        </w:rPr>
        <w:t>425-428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5. </w:t>
      </w:r>
      <w:r w:rsidRPr="000B521C">
        <w:rPr>
          <w:noProof/>
          <w:sz w:val="22"/>
          <w:szCs w:val="22"/>
          <w:lang w:val="en-GB"/>
        </w:rPr>
        <w:tab/>
        <w:t xml:space="preserve">Alekseev AY, Reguzova AY, Rozanova EI, Abramov AV, Tumanov YV, Kuvshinova IN, Shestopalov AM: </w:t>
      </w:r>
      <w:r w:rsidRPr="000B521C">
        <w:rPr>
          <w:b/>
          <w:bCs/>
          <w:noProof/>
          <w:sz w:val="22"/>
          <w:szCs w:val="22"/>
          <w:lang w:val="en-GB"/>
        </w:rPr>
        <w:t xml:space="preserve">Detection of specific antibodies to morbilliviruses,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and Toxoplasma in the Black Sea dolphin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Tursiops truncatus ponticus</w:t>
      </w:r>
      <w:r w:rsidRPr="000B521C">
        <w:rPr>
          <w:b/>
          <w:bCs/>
          <w:noProof/>
          <w:sz w:val="22"/>
          <w:szCs w:val="22"/>
          <w:lang w:val="en-GB"/>
        </w:rPr>
        <w:t xml:space="preserve"> and the beluga whale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Delphinapterus leucas</w:t>
      </w:r>
      <w:r w:rsidRPr="000B521C">
        <w:rPr>
          <w:b/>
          <w:bCs/>
          <w:noProof/>
          <w:sz w:val="22"/>
          <w:szCs w:val="22"/>
          <w:lang w:val="en-GB"/>
        </w:rPr>
        <w:t xml:space="preserve"> from the Sea of Okhotsk in 2002-2007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Russian Journal of Marine Biology</w:t>
      </w:r>
      <w:r w:rsidRPr="000B521C">
        <w:rPr>
          <w:noProof/>
          <w:sz w:val="22"/>
          <w:szCs w:val="22"/>
          <w:lang w:val="en-GB"/>
        </w:rPr>
        <w:t xml:space="preserve"> 2009, </w:t>
      </w:r>
      <w:r w:rsidRPr="000B521C">
        <w:rPr>
          <w:b/>
          <w:bCs/>
          <w:noProof/>
          <w:sz w:val="22"/>
          <w:szCs w:val="22"/>
          <w:lang w:val="en-GB"/>
        </w:rPr>
        <w:t>35:</w:t>
      </w:r>
      <w:r w:rsidRPr="000B521C">
        <w:rPr>
          <w:noProof/>
          <w:sz w:val="22"/>
          <w:szCs w:val="22"/>
          <w:lang w:val="en-GB"/>
        </w:rPr>
        <w:t>494-497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6. </w:t>
      </w:r>
      <w:r w:rsidRPr="000B521C">
        <w:rPr>
          <w:noProof/>
          <w:sz w:val="22"/>
          <w:szCs w:val="22"/>
          <w:lang w:val="en-GB"/>
        </w:rPr>
        <w:tab/>
        <w:t xml:space="preserve">Tachibana M, Watanabe K, Kim S, Omata Y, Murata K, Hammond T, Watarai M: </w:t>
      </w:r>
      <w:r w:rsidRPr="000B521C">
        <w:rPr>
          <w:b/>
          <w:bCs/>
          <w:noProof/>
          <w:sz w:val="22"/>
          <w:szCs w:val="22"/>
          <w:lang w:val="en-GB"/>
        </w:rPr>
        <w:t xml:space="preserve">Antibodies to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p. in Pacific bottlenose dolphins from the Solomon Islands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6, </w:t>
      </w:r>
      <w:r w:rsidRPr="000B521C">
        <w:rPr>
          <w:b/>
          <w:bCs/>
          <w:noProof/>
          <w:sz w:val="22"/>
          <w:szCs w:val="22"/>
          <w:lang w:val="en-GB"/>
        </w:rPr>
        <w:t>42:</w:t>
      </w:r>
      <w:r w:rsidRPr="000B521C">
        <w:rPr>
          <w:noProof/>
          <w:sz w:val="22"/>
          <w:szCs w:val="22"/>
          <w:lang w:val="en-GB"/>
        </w:rPr>
        <w:t>412-414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7. </w:t>
      </w:r>
      <w:r w:rsidRPr="000B521C">
        <w:rPr>
          <w:noProof/>
          <w:sz w:val="22"/>
          <w:szCs w:val="22"/>
          <w:lang w:val="en-GB"/>
        </w:rPr>
        <w:tab/>
        <w:t xml:space="preserve">Ohishi K, Zenitani R, Bando T, Goto Y, Uchida K, Maruyama T, Yamamoto S, Miyazaki N, Fujise Y: </w:t>
      </w:r>
      <w:r w:rsidRPr="000B521C">
        <w:rPr>
          <w:b/>
          <w:bCs/>
          <w:noProof/>
          <w:sz w:val="22"/>
          <w:szCs w:val="22"/>
          <w:lang w:val="en-GB"/>
        </w:rPr>
        <w:t xml:space="preserve">Pathological and serological evidence of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>-infection in baleen whales (Mysticeti) in the western North Pacific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Comp Immunol Microbiol Infect Dis</w:t>
      </w:r>
      <w:r w:rsidRPr="000B521C">
        <w:rPr>
          <w:noProof/>
          <w:sz w:val="22"/>
          <w:szCs w:val="22"/>
          <w:lang w:val="en-GB"/>
        </w:rPr>
        <w:t xml:space="preserve"> 2003, </w:t>
      </w:r>
      <w:r w:rsidRPr="000B521C">
        <w:rPr>
          <w:b/>
          <w:bCs/>
          <w:noProof/>
          <w:sz w:val="22"/>
          <w:szCs w:val="22"/>
          <w:lang w:val="en-GB"/>
        </w:rPr>
        <w:t>26:</w:t>
      </w:r>
      <w:r w:rsidRPr="000B521C">
        <w:rPr>
          <w:noProof/>
          <w:sz w:val="22"/>
          <w:szCs w:val="22"/>
          <w:lang w:val="en-GB"/>
        </w:rPr>
        <w:t>125-136.</w:t>
      </w:r>
    </w:p>
    <w:p w:rsidR="00CA13EB" w:rsidRPr="000B521C" w:rsidRDefault="00CA13EB" w:rsidP="00BC00AB">
      <w:pPr>
        <w:tabs>
          <w:tab w:val="right" w:pos="360"/>
          <w:tab w:val="left" w:pos="540"/>
        </w:tabs>
        <w:spacing w:after="240" w:line="360" w:lineRule="auto"/>
        <w:ind w:left="539" w:hanging="539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8. </w:t>
      </w:r>
      <w:r w:rsidRPr="000B521C">
        <w:rPr>
          <w:noProof/>
          <w:sz w:val="22"/>
          <w:szCs w:val="22"/>
          <w:lang w:val="en-GB"/>
        </w:rPr>
        <w:tab/>
        <w:t xml:space="preserve">Hanni KD, Mazet JAK, Gulland FMD, Estes J, Staedler M, Murray MJ, Miller M, Jessup DA: </w:t>
      </w:r>
      <w:r w:rsidRPr="000B521C">
        <w:rPr>
          <w:b/>
          <w:bCs/>
          <w:noProof/>
          <w:sz w:val="22"/>
          <w:szCs w:val="22"/>
          <w:lang w:val="en-GB"/>
        </w:rPr>
        <w:t>Clinical pathology and assessment of pathogen exposure in southern and Alaskan sea otters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3, </w:t>
      </w:r>
      <w:r w:rsidRPr="000B521C">
        <w:rPr>
          <w:b/>
          <w:bCs/>
          <w:noProof/>
          <w:sz w:val="22"/>
          <w:szCs w:val="22"/>
          <w:lang w:val="en-GB"/>
        </w:rPr>
        <w:t>39:</w:t>
      </w:r>
      <w:r w:rsidRPr="000B521C">
        <w:rPr>
          <w:noProof/>
          <w:sz w:val="22"/>
          <w:szCs w:val="22"/>
          <w:lang w:val="en-GB"/>
        </w:rPr>
        <w:t>837-850.</w:t>
      </w:r>
    </w:p>
    <w:p w:rsidR="00CA13EB" w:rsidRPr="000B521C" w:rsidRDefault="00CA13EB" w:rsidP="001D27A8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ab/>
        <w:t xml:space="preserve">39. </w:t>
      </w:r>
      <w:r w:rsidRPr="000B521C">
        <w:rPr>
          <w:noProof/>
          <w:sz w:val="22"/>
          <w:szCs w:val="22"/>
          <w:lang w:val="en-GB"/>
        </w:rPr>
        <w:tab/>
        <w:t xml:space="preserve">Rah H, Chomel BB, Follmann EH, Kasten RW, Hew CH, Farver TB, Garner GW, Amstrup SC: </w:t>
      </w:r>
      <w:r w:rsidRPr="000B521C">
        <w:rPr>
          <w:b/>
          <w:bCs/>
          <w:noProof/>
          <w:sz w:val="22"/>
          <w:szCs w:val="22"/>
          <w:lang w:val="en-GB"/>
        </w:rPr>
        <w:t>Serosurvey of selected zoonotic agents in polar bears (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Ursus maritimus</w:t>
      </w:r>
      <w:r w:rsidRPr="000B521C">
        <w:rPr>
          <w:b/>
          <w:bCs/>
          <w:noProof/>
          <w:sz w:val="22"/>
          <w:szCs w:val="22"/>
          <w:lang w:val="en-GB"/>
        </w:rPr>
        <w:t>)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Vet Rec</w:t>
      </w:r>
      <w:r w:rsidRPr="000B521C">
        <w:rPr>
          <w:noProof/>
          <w:sz w:val="22"/>
          <w:szCs w:val="22"/>
          <w:lang w:val="en-GB"/>
        </w:rPr>
        <w:t xml:space="preserve"> 2005, </w:t>
      </w:r>
      <w:r w:rsidRPr="000B521C">
        <w:rPr>
          <w:b/>
          <w:bCs/>
          <w:noProof/>
          <w:sz w:val="22"/>
          <w:szCs w:val="22"/>
          <w:lang w:val="en-GB"/>
        </w:rPr>
        <w:t>156:</w:t>
      </w:r>
      <w:r w:rsidRPr="000B521C">
        <w:rPr>
          <w:noProof/>
          <w:sz w:val="22"/>
          <w:szCs w:val="22"/>
          <w:lang w:val="en-GB"/>
        </w:rPr>
        <w:t>7-13.</w:t>
      </w:r>
    </w:p>
    <w:p w:rsidR="00CA13EB" w:rsidRPr="000B521C" w:rsidRDefault="00CA13EB" w:rsidP="00BC00AB">
      <w:pPr>
        <w:tabs>
          <w:tab w:val="right" w:pos="360"/>
          <w:tab w:val="left" w:pos="540"/>
        </w:tabs>
        <w:spacing w:after="240" w:line="360" w:lineRule="auto"/>
        <w:ind w:left="539" w:hanging="539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lastRenderedPageBreak/>
        <w:tab/>
        <w:t xml:space="preserve">40. </w:t>
      </w:r>
      <w:r w:rsidRPr="000B521C">
        <w:rPr>
          <w:noProof/>
          <w:sz w:val="22"/>
          <w:szCs w:val="22"/>
          <w:lang w:val="en-GB"/>
        </w:rPr>
        <w:tab/>
        <w:t xml:space="preserve">Tryland M, Derocher AE, Wiig O, Godfroid J: </w:t>
      </w:r>
      <w:r w:rsidRPr="000B521C">
        <w:rPr>
          <w:b/>
          <w:bCs/>
          <w:i/>
          <w:iCs/>
          <w:noProof/>
          <w:sz w:val="22"/>
          <w:szCs w:val="22"/>
          <w:lang w:val="en-GB"/>
        </w:rPr>
        <w:t>Brucella</w:t>
      </w:r>
      <w:r w:rsidRPr="000B521C">
        <w:rPr>
          <w:b/>
          <w:bCs/>
          <w:noProof/>
          <w:sz w:val="22"/>
          <w:szCs w:val="22"/>
          <w:lang w:val="en-GB"/>
        </w:rPr>
        <w:t xml:space="preserve"> sp. antibodies in polar bears from Svalbard and the Barents Sea.</w:t>
      </w:r>
      <w:r w:rsidRPr="000B521C">
        <w:rPr>
          <w:noProof/>
          <w:sz w:val="22"/>
          <w:szCs w:val="22"/>
          <w:lang w:val="en-GB"/>
        </w:rPr>
        <w:t xml:space="preserve">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01, </w:t>
      </w:r>
      <w:r w:rsidRPr="000B521C">
        <w:rPr>
          <w:b/>
          <w:bCs/>
          <w:noProof/>
          <w:sz w:val="22"/>
          <w:szCs w:val="22"/>
          <w:lang w:val="en-GB"/>
        </w:rPr>
        <w:t>37:</w:t>
      </w:r>
      <w:r w:rsidRPr="000B521C">
        <w:rPr>
          <w:noProof/>
          <w:sz w:val="22"/>
          <w:szCs w:val="22"/>
          <w:lang w:val="en-GB"/>
        </w:rPr>
        <w:t>523-531.</w:t>
      </w:r>
    </w:p>
    <w:p w:rsidR="00BC00AB" w:rsidRPr="000B521C" w:rsidRDefault="00BC00AB" w:rsidP="00BC00AB">
      <w:pPr>
        <w:tabs>
          <w:tab w:val="right" w:pos="360"/>
          <w:tab w:val="left" w:pos="540"/>
        </w:tabs>
        <w:spacing w:after="240" w:line="360" w:lineRule="auto"/>
        <w:ind w:left="539" w:hanging="539"/>
        <w:rPr>
          <w:noProof/>
          <w:sz w:val="22"/>
          <w:szCs w:val="22"/>
          <w:lang w:val="en-GB"/>
        </w:rPr>
      </w:pPr>
      <w:r w:rsidRPr="000B521C">
        <w:rPr>
          <w:noProof/>
          <w:sz w:val="22"/>
          <w:szCs w:val="22"/>
          <w:lang w:val="en-GB"/>
        </w:rPr>
        <w:t xml:space="preserve">  41.   O´Hara TM, Holcomb D, Elzer P, Estepp J, Perry Q, Hagius S, Kirk C: </w:t>
      </w:r>
      <w:r w:rsidRPr="000B521C">
        <w:rPr>
          <w:b/>
          <w:i/>
          <w:noProof/>
          <w:sz w:val="22"/>
          <w:szCs w:val="22"/>
          <w:lang w:val="en-GB"/>
        </w:rPr>
        <w:t>Brucella</w:t>
      </w:r>
      <w:r w:rsidRPr="000B521C">
        <w:rPr>
          <w:b/>
          <w:noProof/>
          <w:sz w:val="22"/>
          <w:szCs w:val="22"/>
          <w:lang w:val="en-GB"/>
        </w:rPr>
        <w:t xml:space="preserve"> species survey in polar bears (Ursus maritimus) of Northern Alaska</w:t>
      </w:r>
      <w:r w:rsidRPr="000B521C">
        <w:rPr>
          <w:noProof/>
          <w:sz w:val="22"/>
          <w:szCs w:val="22"/>
          <w:lang w:val="en-GB"/>
        </w:rPr>
        <w:t xml:space="preserve">. </w:t>
      </w:r>
      <w:r w:rsidRPr="000B521C">
        <w:rPr>
          <w:i/>
          <w:iCs/>
          <w:noProof/>
          <w:sz w:val="22"/>
          <w:szCs w:val="22"/>
          <w:lang w:val="en-GB"/>
        </w:rPr>
        <w:t>J Wildl Dis</w:t>
      </w:r>
      <w:r w:rsidRPr="000B521C">
        <w:rPr>
          <w:noProof/>
          <w:sz w:val="22"/>
          <w:szCs w:val="22"/>
          <w:lang w:val="en-GB"/>
        </w:rPr>
        <w:t xml:space="preserve"> 2010, </w:t>
      </w:r>
      <w:r w:rsidRPr="000B521C">
        <w:rPr>
          <w:b/>
          <w:bCs/>
          <w:noProof/>
          <w:sz w:val="22"/>
          <w:szCs w:val="22"/>
          <w:lang w:val="en-GB"/>
        </w:rPr>
        <w:t>46:</w:t>
      </w:r>
      <w:r w:rsidRPr="000B521C">
        <w:rPr>
          <w:sz w:val="22"/>
          <w:szCs w:val="22"/>
        </w:rPr>
        <w:t xml:space="preserve"> </w:t>
      </w:r>
      <w:r w:rsidRPr="000B521C">
        <w:rPr>
          <w:noProof/>
          <w:sz w:val="22"/>
          <w:szCs w:val="22"/>
          <w:lang w:val="en-GB"/>
        </w:rPr>
        <w:t>687-694</w:t>
      </w:r>
    </w:p>
    <w:p w:rsidR="00CA13EB" w:rsidRPr="000B521C" w:rsidRDefault="00CA13EB" w:rsidP="001D27A8">
      <w:pPr>
        <w:spacing w:line="360" w:lineRule="auto"/>
        <w:rPr>
          <w:sz w:val="22"/>
          <w:szCs w:val="22"/>
          <w:lang w:val="en-GB"/>
        </w:rPr>
      </w:pPr>
      <w:r w:rsidRPr="000B521C">
        <w:rPr>
          <w:sz w:val="22"/>
          <w:szCs w:val="22"/>
          <w:lang w:val="en-GB"/>
        </w:rPr>
        <w:fldChar w:fldCharType="end"/>
      </w:r>
    </w:p>
    <w:sectPr w:rsidR="00CA13EB" w:rsidRPr="000B521C" w:rsidSect="00BE156D">
      <w:foot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8FB" w:rsidRDefault="001978FB">
      <w:r>
        <w:separator/>
      </w:r>
    </w:p>
  </w:endnote>
  <w:endnote w:type="continuationSeparator" w:id="0">
    <w:p w:rsidR="001978FB" w:rsidRDefault="00197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13EB" w:rsidRPr="00DA6B48" w:rsidRDefault="00CA13EB" w:rsidP="008825F4">
    <w:pPr>
      <w:pStyle w:val="Bunntekst"/>
      <w:jc w:val="center"/>
      <w:rPr>
        <w:sz w:val="20"/>
        <w:szCs w:val="20"/>
      </w:rPr>
    </w:pPr>
    <w:r w:rsidRPr="00DA6B48">
      <w:rPr>
        <w:sz w:val="20"/>
        <w:szCs w:val="20"/>
      </w:rPr>
      <w:t xml:space="preserve">Side </w:t>
    </w:r>
    <w:r w:rsidRPr="00DA6B48">
      <w:rPr>
        <w:sz w:val="20"/>
        <w:szCs w:val="20"/>
      </w:rPr>
      <w:fldChar w:fldCharType="begin"/>
    </w:r>
    <w:r w:rsidRPr="00DA6B48">
      <w:rPr>
        <w:sz w:val="20"/>
        <w:szCs w:val="20"/>
      </w:rPr>
      <w:instrText xml:space="preserve"> PAGE </w:instrText>
    </w:r>
    <w:r w:rsidRPr="00DA6B48">
      <w:rPr>
        <w:sz w:val="20"/>
        <w:szCs w:val="20"/>
      </w:rPr>
      <w:fldChar w:fldCharType="separate"/>
    </w:r>
    <w:r w:rsidR="00157516">
      <w:rPr>
        <w:noProof/>
        <w:sz w:val="20"/>
        <w:szCs w:val="20"/>
      </w:rPr>
      <w:t>1</w:t>
    </w:r>
    <w:r w:rsidRPr="00DA6B48">
      <w:rPr>
        <w:sz w:val="20"/>
        <w:szCs w:val="20"/>
      </w:rPr>
      <w:fldChar w:fldCharType="end"/>
    </w:r>
    <w:r w:rsidRPr="00DA6B48">
      <w:rPr>
        <w:sz w:val="20"/>
        <w:szCs w:val="20"/>
      </w:rPr>
      <w:t xml:space="preserve"> av </w:t>
    </w:r>
    <w:r w:rsidRPr="00DA6B48">
      <w:rPr>
        <w:sz w:val="20"/>
        <w:szCs w:val="20"/>
      </w:rPr>
      <w:fldChar w:fldCharType="begin"/>
    </w:r>
    <w:r w:rsidRPr="00DA6B48">
      <w:rPr>
        <w:sz w:val="20"/>
        <w:szCs w:val="20"/>
      </w:rPr>
      <w:instrText xml:space="preserve"> NUMPAGES </w:instrText>
    </w:r>
    <w:r w:rsidRPr="00DA6B48">
      <w:rPr>
        <w:sz w:val="20"/>
        <w:szCs w:val="20"/>
      </w:rPr>
      <w:fldChar w:fldCharType="separate"/>
    </w:r>
    <w:r w:rsidR="00157516">
      <w:rPr>
        <w:noProof/>
        <w:sz w:val="20"/>
        <w:szCs w:val="20"/>
      </w:rPr>
      <w:t>8</w:t>
    </w:r>
    <w:r w:rsidRPr="00DA6B48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8FB" w:rsidRDefault="001978FB">
      <w:r>
        <w:separator/>
      </w:r>
    </w:p>
  </w:footnote>
  <w:footnote w:type="continuationSeparator" w:id="0">
    <w:p w:rsidR="001978FB" w:rsidRDefault="00197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et.Res.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HOVEDDATABASE&lt;/item&gt;&lt;/Libraries&gt;&lt;/ENLibraries&gt;"/>
  </w:docVars>
  <w:rsids>
    <w:rsidRoot w:val="00BE156D"/>
    <w:rsid w:val="000B521C"/>
    <w:rsid w:val="000C7817"/>
    <w:rsid w:val="000F0CAF"/>
    <w:rsid w:val="00105906"/>
    <w:rsid w:val="001507B3"/>
    <w:rsid w:val="00157516"/>
    <w:rsid w:val="00163BB9"/>
    <w:rsid w:val="001728A4"/>
    <w:rsid w:val="00175722"/>
    <w:rsid w:val="001978FB"/>
    <w:rsid w:val="001C75F2"/>
    <w:rsid w:val="001D27A8"/>
    <w:rsid w:val="001F22FB"/>
    <w:rsid w:val="00200005"/>
    <w:rsid w:val="002757ED"/>
    <w:rsid w:val="00292CFC"/>
    <w:rsid w:val="002C3A3A"/>
    <w:rsid w:val="002D015F"/>
    <w:rsid w:val="002D041D"/>
    <w:rsid w:val="00311AAA"/>
    <w:rsid w:val="00326F4F"/>
    <w:rsid w:val="00327886"/>
    <w:rsid w:val="003D62C9"/>
    <w:rsid w:val="003F0277"/>
    <w:rsid w:val="00401E18"/>
    <w:rsid w:val="0042057D"/>
    <w:rsid w:val="00436207"/>
    <w:rsid w:val="0044176B"/>
    <w:rsid w:val="00441CB7"/>
    <w:rsid w:val="004544C2"/>
    <w:rsid w:val="00457C25"/>
    <w:rsid w:val="004A32E9"/>
    <w:rsid w:val="004D6AB4"/>
    <w:rsid w:val="004E469B"/>
    <w:rsid w:val="004F5AF3"/>
    <w:rsid w:val="005349A1"/>
    <w:rsid w:val="005437FD"/>
    <w:rsid w:val="0056018B"/>
    <w:rsid w:val="005820B8"/>
    <w:rsid w:val="0058480D"/>
    <w:rsid w:val="005A7572"/>
    <w:rsid w:val="005B233B"/>
    <w:rsid w:val="005B754E"/>
    <w:rsid w:val="005D1D5B"/>
    <w:rsid w:val="006122E9"/>
    <w:rsid w:val="00665322"/>
    <w:rsid w:val="006D4330"/>
    <w:rsid w:val="006F35CE"/>
    <w:rsid w:val="00700F97"/>
    <w:rsid w:val="00723FC7"/>
    <w:rsid w:val="00752947"/>
    <w:rsid w:val="00806C58"/>
    <w:rsid w:val="00807524"/>
    <w:rsid w:val="00813715"/>
    <w:rsid w:val="008825F4"/>
    <w:rsid w:val="00895804"/>
    <w:rsid w:val="008A362A"/>
    <w:rsid w:val="008D70CE"/>
    <w:rsid w:val="008F44CF"/>
    <w:rsid w:val="008F52DD"/>
    <w:rsid w:val="009116D9"/>
    <w:rsid w:val="009E3B9A"/>
    <w:rsid w:val="00A73621"/>
    <w:rsid w:val="00A76E48"/>
    <w:rsid w:val="00A90837"/>
    <w:rsid w:val="00AB12BF"/>
    <w:rsid w:val="00AB5FDD"/>
    <w:rsid w:val="00AC4664"/>
    <w:rsid w:val="00B41500"/>
    <w:rsid w:val="00B70187"/>
    <w:rsid w:val="00B91884"/>
    <w:rsid w:val="00BB5748"/>
    <w:rsid w:val="00BC00AB"/>
    <w:rsid w:val="00BE156D"/>
    <w:rsid w:val="00BF0579"/>
    <w:rsid w:val="00BF1FBC"/>
    <w:rsid w:val="00BF3D27"/>
    <w:rsid w:val="00C175ED"/>
    <w:rsid w:val="00C33447"/>
    <w:rsid w:val="00C451BF"/>
    <w:rsid w:val="00C473DB"/>
    <w:rsid w:val="00CA13EB"/>
    <w:rsid w:val="00CA1710"/>
    <w:rsid w:val="00CE0DE3"/>
    <w:rsid w:val="00D1006B"/>
    <w:rsid w:val="00D22240"/>
    <w:rsid w:val="00D24EC1"/>
    <w:rsid w:val="00D313EB"/>
    <w:rsid w:val="00D51FA1"/>
    <w:rsid w:val="00D64FF4"/>
    <w:rsid w:val="00D7429A"/>
    <w:rsid w:val="00D93E9E"/>
    <w:rsid w:val="00DA6B48"/>
    <w:rsid w:val="00DD62C4"/>
    <w:rsid w:val="00DE67AD"/>
    <w:rsid w:val="00E10CE9"/>
    <w:rsid w:val="00E7067B"/>
    <w:rsid w:val="00EB535C"/>
    <w:rsid w:val="00EF6C59"/>
    <w:rsid w:val="00F02E78"/>
    <w:rsid w:val="00F0617B"/>
    <w:rsid w:val="00F07A5E"/>
    <w:rsid w:val="00F4294F"/>
    <w:rsid w:val="00F92082"/>
    <w:rsid w:val="00FA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56D"/>
    <w:rPr>
      <w:rFonts w:ascii="Times New Roman" w:eastAsia="Times New Roman" w:hAnsi="Times New Roman"/>
      <w:sz w:val="24"/>
      <w:szCs w:val="24"/>
    </w:rPr>
  </w:style>
  <w:style w:type="paragraph" w:styleId="Overskrift2">
    <w:name w:val="heading 2"/>
    <w:basedOn w:val="Normal"/>
    <w:link w:val="Overskrift2Tegn"/>
    <w:uiPriority w:val="9"/>
    <w:qFormat/>
    <w:rsid w:val="00BC00A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rsid w:val="00BE156D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E156D"/>
    <w:rPr>
      <w:rFonts w:ascii="Times New Roman" w:hAnsi="Times New Roman" w:cs="Times New Roman"/>
      <w:sz w:val="24"/>
      <w:szCs w:val="24"/>
      <w:lang w:eastAsia="nb-NO"/>
    </w:rPr>
  </w:style>
  <w:style w:type="character" w:customStyle="1" w:styleId="searchmatch">
    <w:name w:val="searchmatch"/>
    <w:basedOn w:val="Standardskriftforavsnitt"/>
    <w:uiPriority w:val="99"/>
    <w:rsid w:val="00BE156D"/>
  </w:style>
  <w:style w:type="character" w:styleId="Linjenummer">
    <w:name w:val="line number"/>
    <w:basedOn w:val="Standardskriftforavsnitt"/>
    <w:uiPriority w:val="99"/>
    <w:semiHidden/>
    <w:rsid w:val="00BE156D"/>
  </w:style>
  <w:style w:type="paragraph" w:styleId="Bobletekst">
    <w:name w:val="Balloon Text"/>
    <w:basedOn w:val="Normal"/>
    <w:link w:val="BobletekstTegn"/>
    <w:uiPriority w:val="99"/>
    <w:semiHidden/>
    <w:rsid w:val="00EF6C5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F6C59"/>
    <w:rPr>
      <w:rFonts w:ascii="Tahoma" w:hAnsi="Tahoma" w:cs="Tahoma"/>
      <w:sz w:val="16"/>
      <w:szCs w:val="16"/>
      <w:lang w:eastAsia="nb-NO"/>
    </w:rPr>
  </w:style>
  <w:style w:type="table" w:styleId="Tabellrutenett">
    <w:name w:val="Table Grid"/>
    <w:basedOn w:val="Vanligtabell"/>
    <w:uiPriority w:val="99"/>
    <w:rsid w:val="00806C58"/>
    <w:rPr>
      <w:rFonts w:cs="Calibri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Standardskriftforavsnitt"/>
    <w:uiPriority w:val="99"/>
    <w:rsid w:val="00CE0DE3"/>
    <w:rPr>
      <w:sz w:val="27"/>
      <w:szCs w:val="27"/>
    </w:rPr>
  </w:style>
  <w:style w:type="character" w:styleId="Utheving">
    <w:name w:val="Emphasis"/>
    <w:basedOn w:val="Standardskriftforavsnitt"/>
    <w:uiPriority w:val="20"/>
    <w:qFormat/>
    <w:rsid w:val="005B233B"/>
    <w:rPr>
      <w:i/>
      <w:iCs/>
    </w:rPr>
  </w:style>
  <w:style w:type="character" w:styleId="Sterk">
    <w:name w:val="Strong"/>
    <w:basedOn w:val="Standardskriftforavsnitt"/>
    <w:uiPriority w:val="22"/>
    <w:qFormat/>
    <w:rsid w:val="005B233B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BC00AB"/>
    <w:rPr>
      <w:rFonts w:ascii="Times New Roman" w:eastAsia="Times New Roman" w:hAnsi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56D"/>
    <w:rPr>
      <w:rFonts w:ascii="Times New Roman" w:eastAsia="Times New Roman" w:hAnsi="Times New Roman"/>
      <w:sz w:val="24"/>
      <w:szCs w:val="24"/>
    </w:rPr>
  </w:style>
  <w:style w:type="paragraph" w:styleId="Overskrift2">
    <w:name w:val="heading 2"/>
    <w:basedOn w:val="Normal"/>
    <w:link w:val="Overskrift2Tegn"/>
    <w:uiPriority w:val="9"/>
    <w:qFormat/>
    <w:rsid w:val="00BC00A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rsid w:val="00BE156D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E156D"/>
    <w:rPr>
      <w:rFonts w:ascii="Times New Roman" w:hAnsi="Times New Roman" w:cs="Times New Roman"/>
      <w:sz w:val="24"/>
      <w:szCs w:val="24"/>
      <w:lang w:eastAsia="nb-NO"/>
    </w:rPr>
  </w:style>
  <w:style w:type="character" w:customStyle="1" w:styleId="searchmatch">
    <w:name w:val="searchmatch"/>
    <w:basedOn w:val="Standardskriftforavsnitt"/>
    <w:uiPriority w:val="99"/>
    <w:rsid w:val="00BE156D"/>
  </w:style>
  <w:style w:type="character" w:styleId="Linjenummer">
    <w:name w:val="line number"/>
    <w:basedOn w:val="Standardskriftforavsnitt"/>
    <w:uiPriority w:val="99"/>
    <w:semiHidden/>
    <w:rsid w:val="00BE156D"/>
  </w:style>
  <w:style w:type="paragraph" w:styleId="Bobletekst">
    <w:name w:val="Balloon Text"/>
    <w:basedOn w:val="Normal"/>
    <w:link w:val="BobletekstTegn"/>
    <w:uiPriority w:val="99"/>
    <w:semiHidden/>
    <w:rsid w:val="00EF6C5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F6C59"/>
    <w:rPr>
      <w:rFonts w:ascii="Tahoma" w:hAnsi="Tahoma" w:cs="Tahoma"/>
      <w:sz w:val="16"/>
      <w:szCs w:val="16"/>
      <w:lang w:eastAsia="nb-NO"/>
    </w:rPr>
  </w:style>
  <w:style w:type="table" w:styleId="Tabellrutenett">
    <w:name w:val="Table Grid"/>
    <w:basedOn w:val="Vanligtabell"/>
    <w:uiPriority w:val="99"/>
    <w:rsid w:val="00806C58"/>
    <w:rPr>
      <w:rFonts w:cs="Calibri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Standardskriftforavsnitt"/>
    <w:uiPriority w:val="99"/>
    <w:rsid w:val="00CE0DE3"/>
    <w:rPr>
      <w:sz w:val="27"/>
      <w:szCs w:val="27"/>
    </w:rPr>
  </w:style>
  <w:style w:type="character" w:styleId="Utheving">
    <w:name w:val="Emphasis"/>
    <w:basedOn w:val="Standardskriftforavsnitt"/>
    <w:uiPriority w:val="20"/>
    <w:qFormat/>
    <w:rsid w:val="005B233B"/>
    <w:rPr>
      <w:i/>
      <w:iCs/>
    </w:rPr>
  </w:style>
  <w:style w:type="character" w:styleId="Sterk">
    <w:name w:val="Strong"/>
    <w:basedOn w:val="Standardskriftforavsnitt"/>
    <w:uiPriority w:val="22"/>
    <w:qFormat/>
    <w:rsid w:val="005B233B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BC00AB"/>
    <w:rPr>
      <w:rFonts w:ascii="Times New Roman" w:eastAsia="Times New Roman" w:hAnsi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2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8659</Words>
  <Characters>98896</Characters>
  <Application>Microsoft Office Word</Application>
  <DocSecurity>0</DocSecurity>
  <Lines>824</Lines>
  <Paragraphs>23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117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mo Ingebjørg Helena</dc:creator>
  <cp:lastModifiedBy>Nymo Ingebjørg Helena</cp:lastModifiedBy>
  <cp:revision>8</cp:revision>
  <cp:lastPrinted>2011-02-09T13:58:00Z</cp:lastPrinted>
  <dcterms:created xsi:type="dcterms:W3CDTF">2011-08-03T10:20:00Z</dcterms:created>
  <dcterms:modified xsi:type="dcterms:W3CDTF">2011-08-04T14:32:00Z</dcterms:modified>
</cp:coreProperties>
</file>